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3CA8D" w14:textId="77777777" w:rsidR="448A7BD2" w:rsidRPr="009B6D12" w:rsidRDefault="5D362980" w:rsidP="39703162">
      <w:pPr>
        <w:spacing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ca-ES"/>
        </w:rPr>
      </w:pPr>
      <w:bookmarkStart w:id="0" w:name="_Hlk125524535"/>
      <w:r w:rsidRPr="009B6D12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ca-ES"/>
        </w:rPr>
        <w:t>Appendix A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4"/>
        <w:gridCol w:w="1689"/>
        <w:gridCol w:w="1689"/>
        <w:gridCol w:w="1688"/>
        <w:gridCol w:w="1706"/>
      </w:tblGrid>
      <w:tr w:rsidR="39703162" w:rsidRPr="009B6D12" w14:paraId="46A0F636" w14:textId="77777777" w:rsidTr="39703162">
        <w:trPr>
          <w:trHeight w:val="300"/>
        </w:trPr>
        <w:tc>
          <w:tcPr>
            <w:tcW w:w="844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891E39" w14:textId="77777777" w:rsidR="39703162" w:rsidRPr="009B6D12" w:rsidRDefault="39703162" w:rsidP="3970316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able A1.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dditional sociodemographic and health-related information of the sample of NH residents (n=132) from Osona, Spain (2020).</w:t>
            </w:r>
          </w:p>
        </w:tc>
      </w:tr>
      <w:tr w:rsidR="39703162" w:rsidRPr="009B6D12" w14:paraId="6CAD4228" w14:textId="77777777" w:rsidTr="39703162">
        <w:trPr>
          <w:trHeight w:val="270"/>
        </w:trPr>
        <w:tc>
          <w:tcPr>
            <w:tcW w:w="16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6ABBD8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BBA33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4FCBC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F9A875" w14:textId="518B78DE" w:rsidR="39703162" w:rsidRPr="009B6D12" w:rsidRDefault="00EC4BDE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54CD4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Frequency (%)</w:t>
            </w:r>
          </w:p>
        </w:tc>
      </w:tr>
      <w:tr w:rsidR="39703162" w:rsidRPr="009B6D12" w14:paraId="0266B03E" w14:textId="77777777" w:rsidTr="39703162">
        <w:trPr>
          <w:trHeight w:val="300"/>
        </w:trPr>
        <w:tc>
          <w:tcPr>
            <w:tcW w:w="844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1DD364" w14:textId="5159BE23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cohol</w:t>
            </w:r>
            <w:r w:rsidR="008C7DAF"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consumption</w:t>
            </w:r>
          </w:p>
        </w:tc>
      </w:tr>
      <w:tr w:rsidR="39703162" w:rsidRPr="009B6D12" w14:paraId="5B20EB3B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2F710E" w14:textId="455382C1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4C1D538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0EAF5A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0 </w:t>
            </w:r>
          </w:p>
        </w:tc>
      </w:tr>
      <w:tr w:rsidR="39703162" w:rsidRPr="009B6D12" w14:paraId="01073BD2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3C3F6C" w14:textId="6787BFEE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Former drinke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4B0A208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51B6B56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</w:t>
            </w:r>
          </w:p>
        </w:tc>
      </w:tr>
      <w:tr w:rsidR="39703162" w:rsidRPr="009B6D12" w14:paraId="2688249F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CE069B" w14:textId="0D84EEB6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B778152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7781526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</w:p>
        </w:tc>
      </w:tr>
      <w:tr w:rsidR="39703162" w:rsidRPr="009B6D12" w14:paraId="63BDBE74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A2AEC3" w14:textId="0FCCE90C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BFD734B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A4D5DE5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7</w:t>
            </w:r>
          </w:p>
        </w:tc>
      </w:tr>
      <w:tr w:rsidR="39703162" w:rsidRPr="009B6D12" w14:paraId="2197BD00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86404A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iagnosed </w:t>
            </w: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condition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C8C6B0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382A365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9703162" w:rsidRPr="009B6D12" w14:paraId="45939B20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C80B1C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Strok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71397B0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EBD7F6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7</w:t>
            </w:r>
          </w:p>
        </w:tc>
      </w:tr>
      <w:tr w:rsidR="39703162" w:rsidRPr="009B6D12" w14:paraId="13B255E3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88DC4D" w14:textId="2D59BF00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AFCDB24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9E10EB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39703162" w:rsidRPr="009B6D12" w14:paraId="63AADC71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C18F25" w14:textId="5745BFC4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Lung</w:t>
            </w: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AA4FC6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A28DC5D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</w:tr>
      <w:tr w:rsidR="39703162" w:rsidRPr="009B6D12" w14:paraId="58AE9828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E3ABE0" w14:textId="29DAAFAD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Digestive</w:t>
            </w: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3538BBD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CE9692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</w:tr>
      <w:tr w:rsidR="39703162" w:rsidRPr="009B6D12" w14:paraId="4FD17794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9F2A6D" w14:textId="7285F4F0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steoporosis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7287505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29E913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</w:tr>
      <w:tr w:rsidR="39703162" w:rsidRPr="009B6D12" w14:paraId="46D9F640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C47215" w14:textId="2DEBBDA9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Mental disorde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263A498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39E89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39703162" w:rsidRPr="009B6D12" w14:paraId="23624683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9E822F" w14:textId="53D029F9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Falls in the last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A341D8B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0E0608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2</w:t>
            </w:r>
          </w:p>
        </w:tc>
      </w:tr>
      <w:tr w:rsidR="39703162" w:rsidRPr="009B6D12" w14:paraId="244B9A8F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591D1" w14:textId="54067294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pisodes of delirium in the last yea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B87E3D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5B0E7C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39703162" w:rsidRPr="009B6D12" w14:paraId="29FFCACE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8F25D4" w14:textId="1ECDA41F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ost weight in the last 12 mo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BF7B80B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6E96AD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18.9</w:t>
            </w:r>
          </w:p>
        </w:tc>
      </w:tr>
      <w:tr w:rsidR="39703162" w:rsidRPr="009B6D12" w14:paraId="1F517041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0A1B8A" w14:textId="646AECF4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lcer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946A7A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CE116D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</w:tr>
      <w:tr w:rsidR="39703162" w:rsidRPr="009B6D12" w14:paraId="2BE97D34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74C7BC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Hospitalized in the last 12 </w:t>
            </w: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C71F136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2199465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39703162" w:rsidRPr="009B6D12" w14:paraId="30363747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C8EFD2" w14:textId="272C0EEE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8A771A2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97D7BE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8</w:t>
            </w:r>
          </w:p>
        </w:tc>
      </w:tr>
      <w:tr w:rsidR="39703162" w:rsidRPr="009B6D12" w14:paraId="3B7A203E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44D909" w14:textId="2AF83511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B4C6DB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DB85DB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</w:tr>
      <w:tr w:rsidR="39703162" w:rsidRPr="009B6D12" w14:paraId="56EF9C28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C85911" w14:textId="7675D1A0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EA40B7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95511B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5</w:t>
            </w:r>
          </w:p>
        </w:tc>
      </w:tr>
      <w:tr w:rsidR="39703162" w:rsidRPr="009B6D12" w14:paraId="532C6639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760A93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rinary tract infection in the last 30 day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DA123B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C4CEA3D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39703162" w:rsidRPr="009B6D12" w14:paraId="602BAE95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4CD604" w14:textId="4AB455E7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ED21733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2620DD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9</w:t>
            </w:r>
          </w:p>
        </w:tc>
      </w:tr>
      <w:tr w:rsidR="39703162" w:rsidRPr="009B6D12" w14:paraId="3CDF160F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971FA5" w14:textId="203FD68D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34B4EC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9B54A6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</w:p>
        </w:tc>
      </w:tr>
      <w:tr w:rsidR="39703162" w:rsidRPr="009B6D12" w14:paraId="4235BA05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4BFDBF" w14:textId="5CE20E87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29DE7E4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D8477D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</w:tr>
      <w:tr w:rsidR="39703162" w:rsidRPr="009B6D12" w14:paraId="2D19B13F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E60F12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dication (ATC Classification)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0895670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8C1F85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9703162" w:rsidRPr="009B6D12" w14:paraId="5BC64A36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A63F91" w14:textId="699DB1BD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A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894D1E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84B17C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.2</w:t>
            </w:r>
          </w:p>
        </w:tc>
      </w:tr>
      <w:tr w:rsidR="39703162" w:rsidRPr="009B6D12" w14:paraId="21CFA27B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2B18FE" w14:textId="30303A73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D2760A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71E27B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2</w:t>
            </w:r>
          </w:p>
        </w:tc>
      </w:tr>
      <w:tr w:rsidR="39703162" w:rsidRPr="009B6D12" w14:paraId="3567BC38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75AE21" w14:textId="7A2AA85A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C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3D9E55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AF44E5B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5</w:t>
            </w:r>
          </w:p>
        </w:tc>
      </w:tr>
      <w:tr w:rsidR="39703162" w:rsidRPr="009B6D12" w14:paraId="528495AC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B089AA" w14:textId="09ADB19D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DDB914C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D0021DD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</w:t>
            </w:r>
          </w:p>
        </w:tc>
      </w:tr>
      <w:tr w:rsidR="39703162" w:rsidRPr="009B6D12" w14:paraId="05BDE2C7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1FD78C" w14:textId="02AD2C1A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G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5D369756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7EB7D8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</w:tr>
      <w:tr w:rsidR="39703162" w:rsidRPr="009B6D12" w14:paraId="0D5E798E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07B876" w14:textId="2492CC01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H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A6A902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1C68E3F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2</w:t>
            </w:r>
          </w:p>
        </w:tc>
      </w:tr>
      <w:tr w:rsidR="39703162" w:rsidRPr="009B6D12" w14:paraId="709B82DE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E25957" w14:textId="7331E606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J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D0ADF7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C49F1C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</w:tr>
      <w:tr w:rsidR="39703162" w:rsidRPr="009B6D12" w14:paraId="6A2FE391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2595E" w14:textId="13A7E446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L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8E884C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E3A48B2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</w:tr>
      <w:tr w:rsidR="39703162" w:rsidRPr="009B6D12" w14:paraId="53DB8EED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BEF930" w14:textId="1F5CA0FC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M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46DE71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0177BE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</w:tr>
      <w:tr w:rsidR="39703162" w:rsidRPr="009B6D12" w14:paraId="7AD8D373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807275" w14:textId="5316D33A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D66412A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BC138F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.2</w:t>
            </w:r>
          </w:p>
        </w:tc>
      </w:tr>
      <w:tr w:rsidR="39703162" w:rsidRPr="009B6D12" w14:paraId="5BDFD34B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A8B166" w14:textId="542EFBF9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R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0DA3216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80B527D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7</w:t>
            </w:r>
          </w:p>
        </w:tc>
      </w:tr>
      <w:tr w:rsidR="39703162" w:rsidRPr="009B6D12" w14:paraId="38A793A0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DCE9EF" w14:textId="114CCB4B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F74D8FD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6452D05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</w:p>
        </w:tc>
      </w:tr>
      <w:tr w:rsidR="39703162" w:rsidRPr="009B6D12" w14:paraId="3ED9D94D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D77312" w14:textId="26E289C4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Group V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9F14E3C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46EC173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8 </w:t>
            </w:r>
          </w:p>
        </w:tc>
      </w:tr>
      <w:tr w:rsidR="39703162" w:rsidRPr="009B6D12" w14:paraId="6AB39B69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583A0D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dy Mass Index (BMI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C8FE7C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1004F1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39703162" w:rsidRPr="009B6D12" w14:paraId="3B217147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F887E0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Under weigh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DED4AF3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E066FA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</w:tr>
      <w:tr w:rsidR="39703162" w:rsidRPr="009B6D12" w14:paraId="0D0B37D1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03C4A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rmal/Overweight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F8797AB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172264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39703162" w:rsidRPr="009B6D12" w14:paraId="68789C17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BDEDB4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  Obe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67B13BB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14B8AD40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</w:tr>
      <w:tr w:rsidR="39703162" w:rsidRPr="009B6D12" w14:paraId="26919190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96288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Unknow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0E96C845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4A47CEC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</w:tr>
      <w:tr w:rsidR="39703162" w:rsidRPr="009B6D12" w14:paraId="6CD85278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79AC7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hysical function (SPPB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7C0C651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08D56CC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9703162" w:rsidRPr="009B6D12" w14:paraId="31A0EB68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69388E" w14:textId="60B8DB94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Robustnes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4648C2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129E783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8</w:t>
            </w:r>
          </w:p>
        </w:tc>
      </w:tr>
      <w:tr w:rsidR="39703162" w:rsidRPr="009B6D12" w14:paraId="387890F0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D3E203" w14:textId="71FF0045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Prefrail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08A69A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BC6FA2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</w:t>
            </w:r>
          </w:p>
        </w:tc>
      </w:tr>
      <w:tr w:rsidR="39703162" w:rsidRPr="009B6D12" w14:paraId="71857E4E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8E74D5" w14:textId="7FD24D66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Frail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41FAE0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57F8F76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0</w:t>
            </w:r>
          </w:p>
        </w:tc>
      </w:tr>
      <w:tr w:rsidR="39703162" w:rsidRPr="009B6D12" w14:paraId="73EFF4E0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38A11D" w14:textId="04E0C3E7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Disability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169B972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44D1EDC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3</w:t>
            </w:r>
          </w:p>
        </w:tc>
      </w:tr>
      <w:tr w:rsidR="39703162" w:rsidRPr="009B6D12" w14:paraId="598509E4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CB6964" w14:textId="771144DD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28AF3A15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069061D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3</w:t>
            </w:r>
          </w:p>
        </w:tc>
      </w:tr>
      <w:tr w:rsidR="39703162" w:rsidRPr="009B6D12" w14:paraId="1B07793F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43592E" w14:textId="77777777" w:rsidR="39703162" w:rsidRPr="009B6D12" w:rsidRDefault="39703162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tritional state (Mini Nutritional Assessment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97E50C6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B04FA47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39703162" w:rsidRPr="009B6D12" w14:paraId="3A1F71F9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2AD824" w14:textId="2555637A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Normal nutritional statu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6A677E84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97D0C19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5</w:t>
            </w:r>
          </w:p>
        </w:tc>
      </w:tr>
      <w:tr w:rsidR="39703162" w:rsidRPr="009B6D12" w14:paraId="7C5D813A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5E28CC" w14:textId="2FFEECC8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At risk of malnutritio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7DAAF832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260789C4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0</w:t>
            </w:r>
          </w:p>
        </w:tc>
      </w:tr>
      <w:tr w:rsidR="39703162" w:rsidRPr="009B6D12" w14:paraId="7DE6F1E3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BB7E94" w14:textId="26F7BD38" w:rsidR="39703162" w:rsidRPr="009B6D12" w:rsidRDefault="00EC4BDE" w:rsidP="397031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Malnourished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2124560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397B11E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</w:t>
            </w:r>
          </w:p>
        </w:tc>
      </w:tr>
      <w:tr w:rsidR="39703162" w:rsidRPr="009B6D12" w14:paraId="4AE2D9B9" w14:textId="77777777" w:rsidTr="39703162">
        <w:trPr>
          <w:trHeight w:val="300"/>
        </w:trPr>
        <w:tc>
          <w:tcPr>
            <w:tcW w:w="50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0652AB" w14:textId="038798D7" w:rsidR="39703162" w:rsidRPr="009B6D12" w:rsidRDefault="00EC4BDE" w:rsidP="3970316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39703162" w:rsidRPr="009B6D12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</w:tcPr>
          <w:p w14:paraId="4C89F634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ED05DBD" w14:textId="77777777" w:rsidR="39703162" w:rsidRPr="009B6D12" w:rsidRDefault="39703162" w:rsidP="3970316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</w:t>
            </w:r>
          </w:p>
        </w:tc>
      </w:tr>
      <w:tr w:rsidR="39703162" w:rsidRPr="009B6D12" w14:paraId="51A4028E" w14:textId="77777777" w:rsidTr="39703162">
        <w:trPr>
          <w:trHeight w:val="105"/>
        </w:trPr>
        <w:tc>
          <w:tcPr>
            <w:tcW w:w="8446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0EE012" w14:textId="77777777" w:rsidR="39703162" w:rsidRPr="009B6D12" w:rsidRDefault="39703162" w:rsidP="39703162">
            <w:pPr>
              <w:spacing w:after="0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Key: 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ugs: N (Nervous System), A (Alimentary tract and metabolism), C (Cardiovascular system), B (Blood and blood forming organs), R (Respiratory System), H (Systemic hormonal preparations, excl. Sex hormones and insulins),  G (Genito urinary System/sex hormones), M (Musculo-skeletal system), S (Ophthalmological), J (Anti-infective), D (Dermatological), L (Antineoplastic agents) and V (Immunomodulating agents).</w:t>
            </w:r>
          </w:p>
        </w:tc>
      </w:tr>
    </w:tbl>
    <w:p w14:paraId="568C698B" w14:textId="77777777" w:rsidR="448A7BD2" w:rsidRPr="009B6D12" w:rsidRDefault="448A7BD2" w:rsidP="39703162">
      <w:pPr>
        <w:spacing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ca-ES"/>
        </w:rPr>
      </w:pPr>
    </w:p>
    <w:tbl>
      <w:tblPr>
        <w:tblStyle w:val="Tablaconc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0"/>
        <w:gridCol w:w="1698"/>
        <w:gridCol w:w="1698"/>
        <w:gridCol w:w="1698"/>
        <w:gridCol w:w="1691"/>
      </w:tblGrid>
      <w:tr w:rsidR="39703162" w:rsidRPr="009B6D12" w14:paraId="4DE650EA" w14:textId="77777777" w:rsidTr="3970316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0FD371B0" w14:textId="77777777" w:rsidR="39703162" w:rsidRPr="009B6D12" w:rsidRDefault="39703162" w:rsidP="397031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Table A</w:t>
            </w:r>
            <w:r w:rsidR="54965F43"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2</w:t>
            </w: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.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Bivariate analysis between UI and categorical variables (with </w:t>
            </w:r>
            <w:r w:rsidRPr="009B6D1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GB"/>
              </w:rPr>
              <w:t>p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value higher than 0.20) in NH residents from Osona, Spain (2020).</w:t>
            </w:r>
          </w:p>
        </w:tc>
      </w:tr>
      <w:tr w:rsidR="39703162" w:rsidRPr="009B6D12" w14:paraId="7629BAF1" w14:textId="77777777" w:rsidTr="39703162">
        <w:trPr>
          <w:trHeight w:val="300"/>
        </w:trPr>
        <w:tc>
          <w:tcPr>
            <w:tcW w:w="847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65F446B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UI</w:t>
            </w:r>
          </w:p>
        </w:tc>
      </w:tr>
      <w:tr w:rsidR="39703162" w:rsidRPr="009B6D12" w14:paraId="4C124859" w14:textId="77777777" w:rsidTr="39703162">
        <w:trPr>
          <w:trHeight w:val="270"/>
        </w:trPr>
        <w:tc>
          <w:tcPr>
            <w:tcW w:w="16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1A939487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458939D2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Yes </w:t>
            </w:r>
          </w:p>
          <w:p w14:paraId="30F1A452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78BAA8A5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No </w:t>
            </w:r>
          </w:p>
          <w:p w14:paraId="2E34CEC4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6B18B323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p </w:t>
            </w: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left w:w="105" w:type="dxa"/>
              <w:right w:w="105" w:type="dxa"/>
            </w:tcMar>
          </w:tcPr>
          <w:p w14:paraId="20F80E1A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R (CI:95%)</w:t>
            </w:r>
          </w:p>
        </w:tc>
      </w:tr>
      <w:tr w:rsidR="39703162" w:rsidRPr="009B6D12" w14:paraId="3E878ABC" w14:textId="77777777" w:rsidTr="39703162">
        <w:trPr>
          <w:trHeight w:val="300"/>
        </w:trPr>
        <w:tc>
          <w:tcPr>
            <w:tcW w:w="847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4AA20C" w14:textId="77777777" w:rsidR="39703162" w:rsidRPr="009B6D12" w:rsidRDefault="39703162" w:rsidP="39703162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G drugs</w:t>
            </w:r>
          </w:p>
        </w:tc>
      </w:tr>
      <w:tr w:rsidR="39703162" w:rsidRPr="009B6D12" w14:paraId="7D4090CB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07D6F9" w14:textId="77777777" w:rsidR="39703162" w:rsidRPr="009B6D12" w:rsidRDefault="39703162" w:rsidP="39703162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F2A373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4 (78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B1C9D4" w14:textId="77777777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21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49CE3C" w14:textId="2BB61274" w:rsidR="39703162" w:rsidRPr="009B6D12" w:rsidRDefault="39703162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6D3B75" w14:textId="1AA9B4DE" w:rsidR="39703162" w:rsidRPr="009B6D12" w:rsidRDefault="00484AE1" w:rsidP="3970316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1A25F901" w14:textId="77777777" w:rsidTr="0014205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76AD81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6AA14CD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60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BD3665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40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A258D8" w14:textId="00C920F4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38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FBD3EC" w14:textId="3F01D428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1 (0.10-1.58)</w:t>
            </w:r>
          </w:p>
        </w:tc>
      </w:tr>
      <w:tr w:rsidR="00484AE1" w:rsidRPr="009B6D12" w14:paraId="2D3D62C4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7855A2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H drugs</w:t>
            </w:r>
          </w:p>
        </w:tc>
      </w:tr>
      <w:tr w:rsidR="00484AE1" w:rsidRPr="009B6D12" w14:paraId="0CB83564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ABDDD9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F90C7B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6 (78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393935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21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EB58CE" w14:textId="75313CAD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C487BE" w14:textId="158149B2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6854C085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39786A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6E78FD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70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FAD238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30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DCCCAD" w14:textId="66231D43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03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AF6883" w14:textId="6C267DBC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5 (0.22-1.87)</w:t>
            </w:r>
          </w:p>
        </w:tc>
      </w:tr>
      <w:tr w:rsidR="00484AE1" w:rsidRPr="009B6D12" w14:paraId="2538329B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EC772C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J drugs</w:t>
            </w:r>
          </w:p>
        </w:tc>
      </w:tr>
      <w:tr w:rsidR="00484AE1" w:rsidRPr="009B6D12" w14:paraId="2B533231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2BD59D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F75FD53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 (77.6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251C455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 (22.4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0B10AB" w14:textId="54DFDB6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57B483" w14:textId="0E258E31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10EFEF04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9A9F20A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FCDF68F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60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9ABFE3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40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C529ED" w14:textId="74993456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26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C0157D6" w14:textId="3479AD72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 (0.69-2.72)</w:t>
            </w:r>
          </w:p>
        </w:tc>
      </w:tr>
      <w:tr w:rsidR="00484AE1" w:rsidRPr="009B6D12" w14:paraId="20DB9C8C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9F601B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L drugs</w:t>
            </w:r>
          </w:p>
        </w:tc>
      </w:tr>
      <w:tr w:rsidR="00484AE1" w:rsidRPr="009B6D12" w14:paraId="05BB3B69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DE4BFD0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408133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 (76.6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39849C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23.4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033515" w14:textId="1135D386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CA9FC0" w14:textId="08822B52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6E0F9C81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46FF6B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55C6E48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100.0%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8F115D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91E7B2" w14:textId="4BEF731C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6770CE" w14:textId="3C1FDBEE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1 (0.07-1.23)</w:t>
            </w:r>
          </w:p>
        </w:tc>
      </w:tr>
      <w:tr w:rsidR="00484AE1" w:rsidRPr="009B6D12" w14:paraId="462E13A4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F49533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R drugs</w:t>
            </w:r>
          </w:p>
        </w:tc>
      </w:tr>
      <w:tr w:rsidR="00484AE1" w:rsidRPr="009B6D12" w14:paraId="1D2558AD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3014DCD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1FA21B8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7 (77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DC3CF5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23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9687CB" w14:textId="66F6F8D9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A1C0EB" w14:textId="58AA0A13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23443063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1D0FEA9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FD0FBED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 (76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E777D7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23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BEED82" w14:textId="4DBAD12F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70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36661F" w14:textId="12F7DBBB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8 (0.37-2.57)</w:t>
            </w:r>
          </w:p>
        </w:tc>
      </w:tr>
      <w:tr w:rsidR="00484AE1" w:rsidRPr="009B6D12" w14:paraId="0A433398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E61BF3D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roup V 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ugs</w:t>
            </w:r>
          </w:p>
        </w:tc>
      </w:tr>
      <w:tr w:rsidR="00484AE1" w:rsidRPr="009B6D12" w14:paraId="12476E9E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79908E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0C22E0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9 (76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A8799C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 (23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950B01" w14:textId="046266F8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9714A7C" w14:textId="13560E0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68855B07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CE219B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20A077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100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71DD57F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645DC7" w14:textId="2D4CF741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00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5E58C4" w14:textId="7CB639DF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 (0.17-1.32)</w:t>
            </w:r>
          </w:p>
        </w:tc>
      </w:tr>
      <w:tr w:rsidR="00484AE1" w:rsidRPr="009B6D12" w14:paraId="1924C144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DF6005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Group B </w:t>
            </w: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rugs</w:t>
            </w:r>
          </w:p>
        </w:tc>
      </w:tr>
      <w:tr w:rsidR="00484AE1" w:rsidRPr="009B6D12" w14:paraId="3703DF45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3216719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E184DB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 (76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1DF2F16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23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DD57F68" w14:textId="7C78675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68A6B1B" w14:textId="529A2C12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3128F99A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5E7B83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842952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 (77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FFE43DA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22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EBF9A1" w14:textId="48B865D4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49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6C2CD5" w14:textId="652756AC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2 (0.45-2.34)</w:t>
            </w:r>
          </w:p>
        </w:tc>
      </w:tr>
      <w:tr w:rsidR="00484AE1" w:rsidRPr="009B6D12" w14:paraId="7464771C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64F38A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D drugs</w:t>
            </w:r>
          </w:p>
        </w:tc>
      </w:tr>
      <w:tr w:rsidR="00484AE1" w:rsidRPr="009B6D12" w14:paraId="4CDB8045" w14:textId="77777777" w:rsidTr="0014205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728295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A0D10CB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6 (77.4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6FED6A7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 (22.6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7DABA0" w14:textId="52DC6352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41F778" w14:textId="7B74E9F3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2F714573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C07CCC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7D44CD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66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2E5C2F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33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9E88E4" w14:textId="3C294E73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621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08C98E9" w14:textId="17B37390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8 (0.10-3.35)</w:t>
            </w:r>
          </w:p>
        </w:tc>
      </w:tr>
      <w:tr w:rsidR="00484AE1" w:rsidRPr="009B6D12" w14:paraId="485EF2B9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CCCE55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N drugs</w:t>
            </w:r>
          </w:p>
        </w:tc>
      </w:tr>
      <w:tr w:rsidR="00484AE1" w:rsidRPr="009B6D12" w14:paraId="0928E5DA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FA642C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F00F4B0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66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7FA7B1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33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277715" w14:textId="70086A3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B7EE040" w14:textId="3B3443A1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09091782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F741A5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1 or mor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0F85BF6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8 (77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646268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22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79F8E76" w14:textId="02A581E1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48ª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18863E" w14:textId="227435DC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3 (0.16-1.16)</w:t>
            </w:r>
          </w:p>
        </w:tc>
      </w:tr>
      <w:tr w:rsidR="00484AE1" w:rsidRPr="009B6D12" w14:paraId="1E209D3D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E408C61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gh blood pressure</w:t>
            </w:r>
          </w:p>
        </w:tc>
      </w:tr>
      <w:tr w:rsidR="00484AE1" w:rsidRPr="009B6D12" w14:paraId="7726D3DB" w14:textId="77777777" w:rsidTr="39703162">
        <w:trPr>
          <w:trHeight w:val="1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87EC52" w14:textId="6A6CD105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D4787D" w14:textId="6B9BA28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 (70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99BD5AC" w14:textId="4CB6FC98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29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33B0034" w14:textId="3E97B983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4A08D1" w14:textId="1C9CD824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3FCEE91C" w14:textId="77777777" w:rsidTr="39703162">
        <w:trPr>
          <w:trHeight w:val="18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C151D81" w14:textId="3B1FDE01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119A7F8" w14:textId="50949365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6 (79.5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04DA138" w14:textId="6EE76B05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20.5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D2ED029" w14:textId="3F019D25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3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F4A79C" w14:textId="3BF677DF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4 (0.72-3.74)</w:t>
            </w:r>
          </w:p>
        </w:tc>
      </w:tr>
      <w:tr w:rsidR="00484AE1" w:rsidRPr="009B6D12" w14:paraId="3742CAF0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E7FA8E" w14:textId="77777777" w:rsidR="00484AE1" w:rsidRPr="009B6D12" w:rsidRDefault="00484AE1" w:rsidP="00484AE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</w:tr>
      <w:tr w:rsidR="00484AE1" w:rsidRPr="009B6D12" w14:paraId="60F70BB2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52F3FC" w14:textId="4B48C92C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536D409" w14:textId="425A6F7B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 (74.5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A2FC9F" w14:textId="22739B00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25.5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98D7C3" w14:textId="49FA62A4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EBD3B9" w14:textId="59A34D83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0920D681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A0804AF" w14:textId="0F41F2F0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A872F6" w14:textId="70119C61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 (80.6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94F027D" w14:textId="6EA9391C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19.4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1F34F3" w14:textId="6D00DB62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33F2950" w14:textId="54ED3450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2 (0.55-3.63)</w:t>
            </w:r>
          </w:p>
        </w:tc>
      </w:tr>
      <w:tr w:rsidR="00484AE1" w:rsidRPr="009B6D12" w14:paraId="55D3165F" w14:textId="77777777" w:rsidTr="00142052">
        <w:trPr>
          <w:trHeight w:val="435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CCD68F0" w14:textId="77777777" w:rsidR="00484AE1" w:rsidRPr="009B6D12" w:rsidRDefault="00484AE1" w:rsidP="00484AE1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ung disease</w:t>
            </w:r>
          </w:p>
        </w:tc>
      </w:tr>
      <w:tr w:rsidR="00484AE1" w:rsidRPr="009B6D12" w14:paraId="1A59F32C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1B13E8" w14:textId="5E163DC3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5EA44E5" w14:textId="164C3E4E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0 (75.5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8B7E597" w14:textId="05FEEF5C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24.5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494870" w14:textId="33E9C6E5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AF9198" w14:textId="220222D1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484AE1" w:rsidRPr="009B6D12" w14:paraId="62DB6334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D6D7C1" w14:textId="62726AE0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21FE67F" w14:textId="5A7AEEDC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 (79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CDA78BE" w14:textId="392A65CF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20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456EC5C" w14:textId="2A9081A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B66F5F" w14:textId="04CABA24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23 (0.41-3.63)</w:t>
            </w:r>
          </w:p>
        </w:tc>
      </w:tr>
      <w:tr w:rsidR="00484AE1" w:rsidRPr="009B6D12" w14:paraId="5FB44D7A" w14:textId="77777777" w:rsidTr="00142052">
        <w:trPr>
          <w:trHeight w:val="7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B6C868" w14:textId="77777777" w:rsidR="00484AE1" w:rsidRPr="009B6D12" w:rsidRDefault="00484AE1" w:rsidP="00484AE1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613E9C1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037B8A3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7C6DE0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B2F9378" w14:textId="77777777" w:rsidR="00484AE1" w:rsidRPr="009B6D12" w:rsidRDefault="00484AE1" w:rsidP="00484A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40CA3" w:rsidRPr="009B6D12" w14:paraId="07C3A661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C556D09" w14:textId="2BDE19C4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167E0E" w14:textId="028F2CEE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 (76.4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0F3F307" w14:textId="49BB46D4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 (23.6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A1A628C" w14:textId="2A5B481A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E669701" w14:textId="57FB71A9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40CA3" w:rsidRPr="009B6D12" w14:paraId="18DB0061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6B25C0C" w14:textId="171AF875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821B0B" w14:textId="00BA4E37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 (75.6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15430F1" w14:textId="06573FD1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24.4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E64D05" w14:textId="5C37F25E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2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F256686" w14:textId="6959E362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5 (0.40-2.27)</w:t>
            </w:r>
          </w:p>
        </w:tc>
      </w:tr>
      <w:tr w:rsidR="00B40CA3" w:rsidRPr="009B6D12" w14:paraId="55FC6C86" w14:textId="77777777" w:rsidTr="00142052">
        <w:trPr>
          <w:trHeight w:val="9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51FDE10" w14:textId="77777777" w:rsidR="00B40CA3" w:rsidRPr="009B6D12" w:rsidRDefault="00B40CA3" w:rsidP="00B40CA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idney failure</w:t>
            </w:r>
          </w:p>
        </w:tc>
      </w:tr>
      <w:tr w:rsidR="00B40CA3" w:rsidRPr="009B6D12" w14:paraId="0042C26E" w14:textId="77777777" w:rsidTr="004D44B6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233F391" w14:textId="423D7022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E13E8B4" w14:textId="4A03A257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3 (77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D311F0" w14:textId="0877C338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 (22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8640824" w14:textId="5CE6B2E1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09932E8" w14:textId="4CF55DEC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40CA3" w:rsidRPr="009B6D12" w14:paraId="037178F2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2B7106" w14:textId="5B234301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29BE9A5" w14:textId="72CE73F9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72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25F192A" w14:textId="754405E6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 (27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5518E8" w14:textId="4DA33EDE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0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CA93C0B" w14:textId="0AAF9D4C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4 (0.31-1.79)</w:t>
            </w:r>
          </w:p>
        </w:tc>
      </w:tr>
      <w:tr w:rsidR="00B40CA3" w:rsidRPr="009B6D12" w14:paraId="76A8BFCE" w14:textId="77777777" w:rsidTr="0014205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5206603" w14:textId="77777777" w:rsidR="00B40CA3" w:rsidRPr="009B6D12" w:rsidRDefault="00B40CA3" w:rsidP="00B40CA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ardiac disease</w:t>
            </w:r>
          </w:p>
        </w:tc>
      </w:tr>
      <w:tr w:rsidR="00B40CA3" w:rsidRPr="009B6D12" w14:paraId="53E9A900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C0CA0D9" w14:textId="07EDB27D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4416F6" w14:textId="44E50F98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 (74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756AE24" w14:textId="22941E2D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 (26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2A2D89A" w14:textId="437F6E67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40CAA97" w14:textId="5F7C4AC2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40CA3" w:rsidRPr="009B6D12" w14:paraId="3AD1E257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D453EA" w14:textId="72DDFA0B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4A40BDA" w14:textId="48CE6385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2 (79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678DDB" w14:textId="30CCB1F8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20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3B9AE01" w14:textId="37D449F7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47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5550C9E" w14:textId="66265E85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4 (0.58-3.09)</w:t>
            </w:r>
          </w:p>
        </w:tc>
      </w:tr>
      <w:tr w:rsidR="00B40CA3" w:rsidRPr="009B6D12" w14:paraId="7B479A07" w14:textId="77777777" w:rsidTr="00142052">
        <w:trPr>
          <w:trHeight w:val="405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9EC6E3A" w14:textId="77777777" w:rsidR="00B40CA3" w:rsidRPr="009B6D12" w:rsidRDefault="00B40CA3" w:rsidP="00B40CA3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teoporosis</w:t>
            </w:r>
          </w:p>
        </w:tc>
      </w:tr>
      <w:tr w:rsidR="00B40CA3" w:rsidRPr="009B6D12" w14:paraId="117098FE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961417E" w14:textId="4088367C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4612ADC" w14:textId="449EFFB3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 (75.9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2C85211" w14:textId="22C448E6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6 (24.1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074572B" w14:textId="3017A17A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9DBEAFE" w14:textId="510D97B3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40CA3" w:rsidRPr="009B6D12" w14:paraId="544FBF77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865B1D1" w14:textId="6037AEA9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63885A" w14:textId="53347CDC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77.3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572ADFA" w14:textId="1FA6DA3E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22.7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B891C06" w14:textId="5F0F3997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04E19B" w14:textId="6621311E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 (0.36-3.20)</w:t>
            </w:r>
          </w:p>
        </w:tc>
      </w:tr>
      <w:tr w:rsidR="00B40CA3" w:rsidRPr="009B6D12" w14:paraId="486359C3" w14:textId="77777777" w:rsidTr="00245232">
        <w:trPr>
          <w:trHeight w:val="300"/>
        </w:trPr>
        <w:tc>
          <w:tcPr>
            <w:tcW w:w="8475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AD637B1" w14:textId="77777777" w:rsidR="00B40CA3" w:rsidRPr="009B6D12" w:rsidRDefault="00B40CA3" w:rsidP="00B40CA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ntal disorder</w:t>
            </w:r>
          </w:p>
        </w:tc>
      </w:tr>
      <w:tr w:rsidR="00B40CA3" w:rsidRPr="009B6D12" w14:paraId="41E4B668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D939DAA" w14:textId="7A32434C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7CAB8B5" w14:textId="754CAEF8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2 (75.2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581B4B7" w14:textId="19E163BF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 (24.8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79C87B4" w14:textId="0615AA2F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64BACEF" w14:textId="72C583EB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B40CA3" w:rsidRPr="009B6D12" w14:paraId="19476A2E" w14:textId="77777777" w:rsidTr="39703162">
        <w:trPr>
          <w:trHeight w:val="300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1A9B7462" w14:textId="058E99B8" w:rsidR="00B40CA3" w:rsidRPr="009B6D12" w:rsidRDefault="00B40CA3" w:rsidP="00B40CA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58CC9B02" w14:textId="4AABD374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 (81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3C63798A" w14:textId="3CDBD80A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19.0%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4F3A667E" w14:textId="58FBDBBC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0E7AD4EE" w14:textId="5129AEE9" w:rsidR="00B40CA3" w:rsidRPr="009B6D12" w:rsidRDefault="00B40CA3" w:rsidP="00B40C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39 (0.43-4.52)</w:t>
            </w:r>
          </w:p>
        </w:tc>
      </w:tr>
      <w:tr w:rsidR="00B40CA3" w14:paraId="5ED843C0" w14:textId="77777777" w:rsidTr="39703162">
        <w:trPr>
          <w:trHeight w:val="300"/>
        </w:trPr>
        <w:tc>
          <w:tcPr>
            <w:tcW w:w="8475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079963D" w14:textId="77777777" w:rsidR="00B40CA3" w:rsidRPr="00EC4BDE" w:rsidRDefault="00B40CA3" w:rsidP="00B40CA3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6D1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ey: ªFisher’s Exact Test.</w:t>
            </w:r>
          </w:p>
        </w:tc>
      </w:tr>
      <w:bookmarkEnd w:id="0"/>
    </w:tbl>
    <w:p w14:paraId="75CF4315" w14:textId="20D5C600" w:rsidR="0033275E" w:rsidRPr="00245232" w:rsidRDefault="0033275E" w:rsidP="00D6690A">
      <w:pPr>
        <w:spacing w:afterAutospacing="1" w:line="360" w:lineRule="auto"/>
        <w:jc w:val="both"/>
        <w:rPr>
          <w:rFonts w:ascii="Times New Roman" w:hAnsi="Times New Roman" w:cs="Times New Roman"/>
          <w:b/>
          <w:bCs/>
          <w:color w:val="2B579A"/>
          <w:sz w:val="24"/>
          <w:szCs w:val="24"/>
          <w:lang w:val="en-GB"/>
        </w:rPr>
      </w:pPr>
    </w:p>
    <w:sectPr w:rsidR="0033275E" w:rsidRPr="00245232" w:rsidSect="00E62B59">
      <w:headerReference w:type="default" r:id="rId11"/>
      <w:footerReference w:type="defaul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85AB8" w14:textId="77777777" w:rsidR="00E62B59" w:rsidRDefault="00E62B59" w:rsidP="00473DF6">
      <w:pPr>
        <w:spacing w:after="0" w:line="240" w:lineRule="auto"/>
      </w:pPr>
      <w:r>
        <w:separator/>
      </w:r>
    </w:p>
  </w:endnote>
  <w:endnote w:type="continuationSeparator" w:id="0">
    <w:p w14:paraId="6DD9BE6F" w14:textId="77777777" w:rsidR="00E62B59" w:rsidRDefault="00E62B59" w:rsidP="00473DF6">
      <w:pPr>
        <w:spacing w:after="0" w:line="240" w:lineRule="auto"/>
      </w:pPr>
      <w:r>
        <w:continuationSeparator/>
      </w:r>
    </w:p>
  </w:endnote>
  <w:endnote w:type="continuationNotice" w:id="1">
    <w:p w14:paraId="1DDC986A" w14:textId="77777777" w:rsidR="00E62B59" w:rsidRDefault="00E62B5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710552" w14:paraId="3CB648E9" w14:textId="77777777" w:rsidTr="50598512">
      <w:trPr>
        <w:trHeight w:val="300"/>
      </w:trPr>
      <w:tc>
        <w:tcPr>
          <w:tcW w:w="2830" w:type="dxa"/>
        </w:tcPr>
        <w:p w14:paraId="0C178E9E" w14:textId="77777777" w:rsidR="00710552" w:rsidRDefault="00710552" w:rsidP="50598512">
          <w:pPr>
            <w:pStyle w:val="Encabezado"/>
            <w:ind w:left="-115"/>
          </w:pPr>
        </w:p>
      </w:tc>
      <w:tc>
        <w:tcPr>
          <w:tcW w:w="2830" w:type="dxa"/>
        </w:tcPr>
        <w:p w14:paraId="3C0395D3" w14:textId="77777777" w:rsidR="00710552" w:rsidRDefault="00710552" w:rsidP="50598512">
          <w:pPr>
            <w:pStyle w:val="Encabezado"/>
            <w:jc w:val="center"/>
          </w:pPr>
        </w:p>
      </w:tc>
      <w:tc>
        <w:tcPr>
          <w:tcW w:w="2830" w:type="dxa"/>
        </w:tcPr>
        <w:p w14:paraId="3254BC2F" w14:textId="77777777" w:rsidR="00710552" w:rsidRDefault="00710552" w:rsidP="50598512">
          <w:pPr>
            <w:pStyle w:val="Encabezado"/>
            <w:ind w:right="-115"/>
            <w:jc w:val="right"/>
          </w:pPr>
        </w:p>
      </w:tc>
    </w:tr>
  </w:tbl>
  <w:p w14:paraId="651E9592" w14:textId="77777777" w:rsidR="00710552" w:rsidRDefault="00710552" w:rsidP="50598512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1CAE4" w14:textId="77777777" w:rsidR="00E62B59" w:rsidRDefault="00E62B59" w:rsidP="00473DF6">
      <w:pPr>
        <w:spacing w:after="0" w:line="240" w:lineRule="auto"/>
      </w:pPr>
      <w:r>
        <w:separator/>
      </w:r>
    </w:p>
  </w:footnote>
  <w:footnote w:type="continuationSeparator" w:id="0">
    <w:p w14:paraId="1C1CEB9F" w14:textId="77777777" w:rsidR="00E62B59" w:rsidRDefault="00E62B59" w:rsidP="00473DF6">
      <w:pPr>
        <w:spacing w:after="0" w:line="240" w:lineRule="auto"/>
      </w:pPr>
      <w:r>
        <w:continuationSeparator/>
      </w:r>
    </w:p>
  </w:footnote>
  <w:footnote w:type="continuationNotice" w:id="1">
    <w:p w14:paraId="25EBB493" w14:textId="77777777" w:rsidR="00E62B59" w:rsidRDefault="00E62B5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30"/>
      <w:gridCol w:w="2830"/>
      <w:gridCol w:w="2830"/>
    </w:tblGrid>
    <w:tr w:rsidR="00710552" w14:paraId="269E314A" w14:textId="77777777" w:rsidTr="50598512">
      <w:trPr>
        <w:trHeight w:val="300"/>
      </w:trPr>
      <w:tc>
        <w:tcPr>
          <w:tcW w:w="2830" w:type="dxa"/>
        </w:tcPr>
        <w:p w14:paraId="47341341" w14:textId="77777777" w:rsidR="00710552" w:rsidRDefault="00710552" w:rsidP="50598512">
          <w:pPr>
            <w:pStyle w:val="Encabezado"/>
            <w:ind w:left="-115"/>
          </w:pPr>
        </w:p>
      </w:tc>
      <w:tc>
        <w:tcPr>
          <w:tcW w:w="2830" w:type="dxa"/>
        </w:tcPr>
        <w:p w14:paraId="42EF2083" w14:textId="77777777" w:rsidR="00710552" w:rsidRDefault="00710552" w:rsidP="50598512">
          <w:pPr>
            <w:pStyle w:val="Encabezado"/>
            <w:jc w:val="center"/>
          </w:pPr>
        </w:p>
      </w:tc>
      <w:tc>
        <w:tcPr>
          <w:tcW w:w="2830" w:type="dxa"/>
        </w:tcPr>
        <w:p w14:paraId="7B40C951" w14:textId="77777777" w:rsidR="00710552" w:rsidRDefault="00710552" w:rsidP="50598512">
          <w:pPr>
            <w:pStyle w:val="Encabezado"/>
            <w:ind w:right="-115"/>
            <w:jc w:val="right"/>
          </w:pPr>
        </w:p>
      </w:tc>
    </w:tr>
  </w:tbl>
  <w:p w14:paraId="4B4D7232" w14:textId="77777777" w:rsidR="00710552" w:rsidRDefault="00710552" w:rsidP="50598512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62FF9"/>
    <w:multiLevelType w:val="hybridMultilevel"/>
    <w:tmpl w:val="FD3EBF9E"/>
    <w:lvl w:ilvl="0" w:tplc="82F46DA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36308"/>
    <w:multiLevelType w:val="hybridMultilevel"/>
    <w:tmpl w:val="10BEC15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16E07"/>
    <w:multiLevelType w:val="multilevel"/>
    <w:tmpl w:val="8FB80FD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b/>
      </w:rPr>
    </w:lvl>
  </w:abstractNum>
  <w:abstractNum w:abstractNumId="3" w15:restartNumberingAfterBreak="0">
    <w:nsid w:val="27274481"/>
    <w:multiLevelType w:val="hybridMultilevel"/>
    <w:tmpl w:val="B008CF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3B1CD5"/>
    <w:multiLevelType w:val="hybridMultilevel"/>
    <w:tmpl w:val="C4AA38FE"/>
    <w:lvl w:ilvl="0" w:tplc="5C2EECE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auto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B054B4"/>
    <w:multiLevelType w:val="hybridMultilevel"/>
    <w:tmpl w:val="9EB8A1FA"/>
    <w:lvl w:ilvl="0" w:tplc="2E8ADC8A">
      <w:numFmt w:val="bullet"/>
      <w:lvlText w:val="·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A51422"/>
    <w:multiLevelType w:val="hybridMultilevel"/>
    <w:tmpl w:val="12F82C62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460D44"/>
    <w:multiLevelType w:val="hybridMultilevel"/>
    <w:tmpl w:val="7B90DB4E"/>
    <w:lvl w:ilvl="0" w:tplc="E0C0A3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2CD806"/>
    <w:multiLevelType w:val="hybridMultilevel"/>
    <w:tmpl w:val="FFFFFFFF"/>
    <w:lvl w:ilvl="0" w:tplc="4284382A">
      <w:start w:val="1"/>
      <w:numFmt w:val="decimal"/>
      <w:lvlText w:val="%1."/>
      <w:lvlJc w:val="left"/>
      <w:pPr>
        <w:ind w:left="720" w:hanging="360"/>
      </w:pPr>
    </w:lvl>
    <w:lvl w:ilvl="1" w:tplc="013836A0">
      <w:start w:val="1"/>
      <w:numFmt w:val="lowerLetter"/>
      <w:lvlText w:val="%2."/>
      <w:lvlJc w:val="left"/>
      <w:pPr>
        <w:ind w:left="1440" w:hanging="360"/>
      </w:pPr>
    </w:lvl>
    <w:lvl w:ilvl="2" w:tplc="144E407A">
      <w:start w:val="1"/>
      <w:numFmt w:val="lowerRoman"/>
      <w:lvlText w:val="%3."/>
      <w:lvlJc w:val="right"/>
      <w:pPr>
        <w:ind w:left="2160" w:hanging="180"/>
      </w:pPr>
    </w:lvl>
    <w:lvl w:ilvl="3" w:tplc="E38C02AA">
      <w:start w:val="1"/>
      <w:numFmt w:val="decimal"/>
      <w:lvlText w:val="%4."/>
      <w:lvlJc w:val="left"/>
      <w:pPr>
        <w:ind w:left="2880" w:hanging="360"/>
      </w:pPr>
    </w:lvl>
    <w:lvl w:ilvl="4" w:tplc="B3229664">
      <w:start w:val="1"/>
      <w:numFmt w:val="lowerLetter"/>
      <w:lvlText w:val="%5."/>
      <w:lvlJc w:val="left"/>
      <w:pPr>
        <w:ind w:left="3600" w:hanging="360"/>
      </w:pPr>
    </w:lvl>
    <w:lvl w:ilvl="5" w:tplc="005E4D1E">
      <w:start w:val="1"/>
      <w:numFmt w:val="lowerRoman"/>
      <w:lvlText w:val="%6."/>
      <w:lvlJc w:val="right"/>
      <w:pPr>
        <w:ind w:left="4320" w:hanging="180"/>
      </w:pPr>
    </w:lvl>
    <w:lvl w:ilvl="6" w:tplc="EDFEC600">
      <w:start w:val="1"/>
      <w:numFmt w:val="decimal"/>
      <w:lvlText w:val="%7."/>
      <w:lvlJc w:val="left"/>
      <w:pPr>
        <w:ind w:left="5040" w:hanging="360"/>
      </w:pPr>
    </w:lvl>
    <w:lvl w:ilvl="7" w:tplc="79169F82">
      <w:start w:val="1"/>
      <w:numFmt w:val="lowerLetter"/>
      <w:lvlText w:val="%8."/>
      <w:lvlJc w:val="left"/>
      <w:pPr>
        <w:ind w:left="5760" w:hanging="360"/>
      </w:pPr>
    </w:lvl>
    <w:lvl w:ilvl="8" w:tplc="DA186A4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3F609D"/>
    <w:multiLevelType w:val="multilevel"/>
    <w:tmpl w:val="83CC9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02273829">
    <w:abstractNumId w:val="8"/>
  </w:num>
  <w:num w:numId="2" w16cid:durableId="922957086">
    <w:abstractNumId w:val="9"/>
  </w:num>
  <w:num w:numId="3" w16cid:durableId="1213810684">
    <w:abstractNumId w:val="4"/>
  </w:num>
  <w:num w:numId="4" w16cid:durableId="506871960">
    <w:abstractNumId w:val="1"/>
  </w:num>
  <w:num w:numId="5" w16cid:durableId="1096823833">
    <w:abstractNumId w:val="6"/>
  </w:num>
  <w:num w:numId="6" w16cid:durableId="637760470">
    <w:abstractNumId w:val="3"/>
  </w:num>
  <w:num w:numId="7" w16cid:durableId="100996908">
    <w:abstractNumId w:val="5"/>
  </w:num>
  <w:num w:numId="8" w16cid:durableId="940183031">
    <w:abstractNumId w:val="7"/>
  </w:num>
  <w:num w:numId="9" w16cid:durableId="1372071317">
    <w:abstractNumId w:val="0"/>
  </w:num>
  <w:num w:numId="10" w16cid:durableId="110037617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AC7"/>
    <w:rsid w:val="000004EB"/>
    <w:rsid w:val="00002AFE"/>
    <w:rsid w:val="00003DCD"/>
    <w:rsid w:val="00004DB6"/>
    <w:rsid w:val="00010D2D"/>
    <w:rsid w:val="0001543B"/>
    <w:rsid w:val="00015DE3"/>
    <w:rsid w:val="000176F3"/>
    <w:rsid w:val="000265E8"/>
    <w:rsid w:val="00031A89"/>
    <w:rsid w:val="0003207E"/>
    <w:rsid w:val="000328C3"/>
    <w:rsid w:val="0003426C"/>
    <w:rsid w:val="00037BD8"/>
    <w:rsid w:val="00041057"/>
    <w:rsid w:val="0004190F"/>
    <w:rsid w:val="000432D5"/>
    <w:rsid w:val="0004549B"/>
    <w:rsid w:val="00046839"/>
    <w:rsid w:val="00046B68"/>
    <w:rsid w:val="00047E0F"/>
    <w:rsid w:val="000514C5"/>
    <w:rsid w:val="00054429"/>
    <w:rsid w:val="000575F7"/>
    <w:rsid w:val="00061EDF"/>
    <w:rsid w:val="00075F58"/>
    <w:rsid w:val="00076006"/>
    <w:rsid w:val="00077C95"/>
    <w:rsid w:val="000830DE"/>
    <w:rsid w:val="0009073F"/>
    <w:rsid w:val="00094384"/>
    <w:rsid w:val="0009438D"/>
    <w:rsid w:val="00094C7F"/>
    <w:rsid w:val="00094D4E"/>
    <w:rsid w:val="00096D01"/>
    <w:rsid w:val="000A1E69"/>
    <w:rsid w:val="000B5494"/>
    <w:rsid w:val="000C135C"/>
    <w:rsid w:val="000C3EE9"/>
    <w:rsid w:val="000C6E19"/>
    <w:rsid w:val="000D6196"/>
    <w:rsid w:val="000E1011"/>
    <w:rsid w:val="000E2AB8"/>
    <w:rsid w:val="000E51E2"/>
    <w:rsid w:val="000E5514"/>
    <w:rsid w:val="000E581C"/>
    <w:rsid w:val="000E6979"/>
    <w:rsid w:val="000F66E4"/>
    <w:rsid w:val="0010685E"/>
    <w:rsid w:val="00120CA3"/>
    <w:rsid w:val="00121D49"/>
    <w:rsid w:val="00124C12"/>
    <w:rsid w:val="00124DF5"/>
    <w:rsid w:val="001303CF"/>
    <w:rsid w:val="00131078"/>
    <w:rsid w:val="0013302F"/>
    <w:rsid w:val="001338E4"/>
    <w:rsid w:val="00133F60"/>
    <w:rsid w:val="00134720"/>
    <w:rsid w:val="00141BA6"/>
    <w:rsid w:val="00141F53"/>
    <w:rsid w:val="00142052"/>
    <w:rsid w:val="00142411"/>
    <w:rsid w:val="001578B1"/>
    <w:rsid w:val="00182F39"/>
    <w:rsid w:val="00183FF5"/>
    <w:rsid w:val="00185255"/>
    <w:rsid w:val="00192DFE"/>
    <w:rsid w:val="00197424"/>
    <w:rsid w:val="001A5D4E"/>
    <w:rsid w:val="001A636F"/>
    <w:rsid w:val="001B1843"/>
    <w:rsid w:val="001B5339"/>
    <w:rsid w:val="001B5CEB"/>
    <w:rsid w:val="001C59F8"/>
    <w:rsid w:val="001D1262"/>
    <w:rsid w:val="001D38BA"/>
    <w:rsid w:val="001D40EB"/>
    <w:rsid w:val="001D6E53"/>
    <w:rsid w:val="001E2DC8"/>
    <w:rsid w:val="001F10C4"/>
    <w:rsid w:val="001F5188"/>
    <w:rsid w:val="002045D0"/>
    <w:rsid w:val="00204A7C"/>
    <w:rsid w:val="00206014"/>
    <w:rsid w:val="002109FB"/>
    <w:rsid w:val="00210DBA"/>
    <w:rsid w:val="002176C2"/>
    <w:rsid w:val="0022415E"/>
    <w:rsid w:val="00233953"/>
    <w:rsid w:val="00237FCA"/>
    <w:rsid w:val="00245232"/>
    <w:rsid w:val="002667CB"/>
    <w:rsid w:val="0027770B"/>
    <w:rsid w:val="00282041"/>
    <w:rsid w:val="00282665"/>
    <w:rsid w:val="00293089"/>
    <w:rsid w:val="00297782"/>
    <w:rsid w:val="002A0B48"/>
    <w:rsid w:val="002A391E"/>
    <w:rsid w:val="002B70AB"/>
    <w:rsid w:val="002C08A2"/>
    <w:rsid w:val="002C3F72"/>
    <w:rsid w:val="002C5D67"/>
    <w:rsid w:val="002C6693"/>
    <w:rsid w:val="002C6724"/>
    <w:rsid w:val="002C7A1B"/>
    <w:rsid w:val="002D07D9"/>
    <w:rsid w:val="002D2376"/>
    <w:rsid w:val="002D7034"/>
    <w:rsid w:val="002E03EF"/>
    <w:rsid w:val="002E3D89"/>
    <w:rsid w:val="002E5A01"/>
    <w:rsid w:val="002E78FB"/>
    <w:rsid w:val="002F2331"/>
    <w:rsid w:val="002F3634"/>
    <w:rsid w:val="00301C59"/>
    <w:rsid w:val="00302911"/>
    <w:rsid w:val="00304E04"/>
    <w:rsid w:val="00304E83"/>
    <w:rsid w:val="003101D5"/>
    <w:rsid w:val="003126CF"/>
    <w:rsid w:val="00313733"/>
    <w:rsid w:val="00314D8A"/>
    <w:rsid w:val="003178CF"/>
    <w:rsid w:val="00320340"/>
    <w:rsid w:val="0032287F"/>
    <w:rsid w:val="003253B0"/>
    <w:rsid w:val="00325E36"/>
    <w:rsid w:val="00326652"/>
    <w:rsid w:val="00330B03"/>
    <w:rsid w:val="0033275E"/>
    <w:rsid w:val="0033398E"/>
    <w:rsid w:val="00340C18"/>
    <w:rsid w:val="003464CA"/>
    <w:rsid w:val="00347DEC"/>
    <w:rsid w:val="003500F8"/>
    <w:rsid w:val="00357DCD"/>
    <w:rsid w:val="00363412"/>
    <w:rsid w:val="003728EC"/>
    <w:rsid w:val="00376404"/>
    <w:rsid w:val="00387749"/>
    <w:rsid w:val="00391DD5"/>
    <w:rsid w:val="00392ED7"/>
    <w:rsid w:val="00396782"/>
    <w:rsid w:val="00396ABB"/>
    <w:rsid w:val="003A0E84"/>
    <w:rsid w:val="003A3B56"/>
    <w:rsid w:val="003A4B82"/>
    <w:rsid w:val="003A5D81"/>
    <w:rsid w:val="003A68D6"/>
    <w:rsid w:val="003B29CD"/>
    <w:rsid w:val="003C1078"/>
    <w:rsid w:val="003C3A64"/>
    <w:rsid w:val="003C4CC3"/>
    <w:rsid w:val="003C5E63"/>
    <w:rsid w:val="003C7894"/>
    <w:rsid w:val="003D1F11"/>
    <w:rsid w:val="003D47E5"/>
    <w:rsid w:val="003D57C2"/>
    <w:rsid w:val="003E0B4E"/>
    <w:rsid w:val="003E9E21"/>
    <w:rsid w:val="003F0E09"/>
    <w:rsid w:val="003F2794"/>
    <w:rsid w:val="003F380B"/>
    <w:rsid w:val="0040005E"/>
    <w:rsid w:val="004004F2"/>
    <w:rsid w:val="00404191"/>
    <w:rsid w:val="00405CA0"/>
    <w:rsid w:val="00405F87"/>
    <w:rsid w:val="004110C4"/>
    <w:rsid w:val="00414ED2"/>
    <w:rsid w:val="004172AA"/>
    <w:rsid w:val="0042002E"/>
    <w:rsid w:val="004207F3"/>
    <w:rsid w:val="004217FE"/>
    <w:rsid w:val="00425686"/>
    <w:rsid w:val="00426BB4"/>
    <w:rsid w:val="00430049"/>
    <w:rsid w:val="004316DE"/>
    <w:rsid w:val="00431A02"/>
    <w:rsid w:val="00436117"/>
    <w:rsid w:val="0043612D"/>
    <w:rsid w:val="0044391E"/>
    <w:rsid w:val="00446361"/>
    <w:rsid w:val="0045043D"/>
    <w:rsid w:val="00452341"/>
    <w:rsid w:val="00454B29"/>
    <w:rsid w:val="00455B3E"/>
    <w:rsid w:val="00467804"/>
    <w:rsid w:val="00473DF6"/>
    <w:rsid w:val="004767E1"/>
    <w:rsid w:val="00481A20"/>
    <w:rsid w:val="00483421"/>
    <w:rsid w:val="00483976"/>
    <w:rsid w:val="00484AE1"/>
    <w:rsid w:val="0048566B"/>
    <w:rsid w:val="00490087"/>
    <w:rsid w:val="004902F2"/>
    <w:rsid w:val="00491DC5"/>
    <w:rsid w:val="00493FEA"/>
    <w:rsid w:val="00495C51"/>
    <w:rsid w:val="004966E2"/>
    <w:rsid w:val="00496E6D"/>
    <w:rsid w:val="004A012F"/>
    <w:rsid w:val="004B0877"/>
    <w:rsid w:val="004B41D1"/>
    <w:rsid w:val="004C1BC2"/>
    <w:rsid w:val="004C2C08"/>
    <w:rsid w:val="004C596B"/>
    <w:rsid w:val="004C7353"/>
    <w:rsid w:val="004D70FC"/>
    <w:rsid w:val="004E1A3E"/>
    <w:rsid w:val="004E3753"/>
    <w:rsid w:val="004E53C6"/>
    <w:rsid w:val="004E59B7"/>
    <w:rsid w:val="004F4FFB"/>
    <w:rsid w:val="004F7908"/>
    <w:rsid w:val="004F7D1A"/>
    <w:rsid w:val="005051F5"/>
    <w:rsid w:val="00506938"/>
    <w:rsid w:val="00510C49"/>
    <w:rsid w:val="005133F3"/>
    <w:rsid w:val="00521030"/>
    <w:rsid w:val="005224A6"/>
    <w:rsid w:val="00526990"/>
    <w:rsid w:val="00527570"/>
    <w:rsid w:val="00536CF0"/>
    <w:rsid w:val="00543608"/>
    <w:rsid w:val="0054725B"/>
    <w:rsid w:val="005547B8"/>
    <w:rsid w:val="0055694E"/>
    <w:rsid w:val="00556EF4"/>
    <w:rsid w:val="00557DA5"/>
    <w:rsid w:val="00562148"/>
    <w:rsid w:val="0056272D"/>
    <w:rsid w:val="0056327F"/>
    <w:rsid w:val="00563F66"/>
    <w:rsid w:val="005744DC"/>
    <w:rsid w:val="005767EF"/>
    <w:rsid w:val="00577556"/>
    <w:rsid w:val="005808C0"/>
    <w:rsid w:val="00583B98"/>
    <w:rsid w:val="00585430"/>
    <w:rsid w:val="005863A0"/>
    <w:rsid w:val="0059003C"/>
    <w:rsid w:val="0059164B"/>
    <w:rsid w:val="00591DAE"/>
    <w:rsid w:val="00592349"/>
    <w:rsid w:val="005A1146"/>
    <w:rsid w:val="005A28DD"/>
    <w:rsid w:val="005B138D"/>
    <w:rsid w:val="005B1BB2"/>
    <w:rsid w:val="005B1CD6"/>
    <w:rsid w:val="005B2F25"/>
    <w:rsid w:val="005C4733"/>
    <w:rsid w:val="005C4B4D"/>
    <w:rsid w:val="005D1EFE"/>
    <w:rsid w:val="005D2444"/>
    <w:rsid w:val="005D248E"/>
    <w:rsid w:val="005D6CE0"/>
    <w:rsid w:val="005D7617"/>
    <w:rsid w:val="005E0265"/>
    <w:rsid w:val="005E055A"/>
    <w:rsid w:val="005E1BD2"/>
    <w:rsid w:val="005E2BCE"/>
    <w:rsid w:val="005E2D56"/>
    <w:rsid w:val="005E450C"/>
    <w:rsid w:val="005E4585"/>
    <w:rsid w:val="005E4ECB"/>
    <w:rsid w:val="005F7BF7"/>
    <w:rsid w:val="00601256"/>
    <w:rsid w:val="006016DE"/>
    <w:rsid w:val="006020C1"/>
    <w:rsid w:val="0060258A"/>
    <w:rsid w:val="00602A31"/>
    <w:rsid w:val="00602CAC"/>
    <w:rsid w:val="00603686"/>
    <w:rsid w:val="006041E9"/>
    <w:rsid w:val="00604A68"/>
    <w:rsid w:val="006073E5"/>
    <w:rsid w:val="0061499F"/>
    <w:rsid w:val="00616593"/>
    <w:rsid w:val="0061660F"/>
    <w:rsid w:val="00626433"/>
    <w:rsid w:val="0062646D"/>
    <w:rsid w:val="00626B00"/>
    <w:rsid w:val="00627AD6"/>
    <w:rsid w:val="00634700"/>
    <w:rsid w:val="00644834"/>
    <w:rsid w:val="00646A18"/>
    <w:rsid w:val="0065240A"/>
    <w:rsid w:val="00662505"/>
    <w:rsid w:val="0066577C"/>
    <w:rsid w:val="00665E50"/>
    <w:rsid w:val="00667307"/>
    <w:rsid w:val="0066734F"/>
    <w:rsid w:val="00673A56"/>
    <w:rsid w:val="00683B77"/>
    <w:rsid w:val="0069382F"/>
    <w:rsid w:val="006963AA"/>
    <w:rsid w:val="00696610"/>
    <w:rsid w:val="006968EB"/>
    <w:rsid w:val="006A2D29"/>
    <w:rsid w:val="006C12C5"/>
    <w:rsid w:val="006C3A23"/>
    <w:rsid w:val="006C3B40"/>
    <w:rsid w:val="006D78D0"/>
    <w:rsid w:val="006D7D7E"/>
    <w:rsid w:val="006D7F68"/>
    <w:rsid w:val="006E3325"/>
    <w:rsid w:val="006F302B"/>
    <w:rsid w:val="00700BC0"/>
    <w:rsid w:val="007070E0"/>
    <w:rsid w:val="00710552"/>
    <w:rsid w:val="00712ED5"/>
    <w:rsid w:val="00714516"/>
    <w:rsid w:val="00720130"/>
    <w:rsid w:val="00725562"/>
    <w:rsid w:val="00725C0B"/>
    <w:rsid w:val="00731950"/>
    <w:rsid w:val="00731BDF"/>
    <w:rsid w:val="007331A9"/>
    <w:rsid w:val="007332C7"/>
    <w:rsid w:val="007352AD"/>
    <w:rsid w:val="00743E0B"/>
    <w:rsid w:val="00744D28"/>
    <w:rsid w:val="007476A6"/>
    <w:rsid w:val="007549B6"/>
    <w:rsid w:val="00757A0F"/>
    <w:rsid w:val="007609C6"/>
    <w:rsid w:val="00761243"/>
    <w:rsid w:val="0076301B"/>
    <w:rsid w:val="00776CEE"/>
    <w:rsid w:val="00780648"/>
    <w:rsid w:val="00785943"/>
    <w:rsid w:val="00793F1A"/>
    <w:rsid w:val="0079435A"/>
    <w:rsid w:val="00796A3B"/>
    <w:rsid w:val="007A0423"/>
    <w:rsid w:val="007A1769"/>
    <w:rsid w:val="007A19A8"/>
    <w:rsid w:val="007A1DD7"/>
    <w:rsid w:val="007A4A3C"/>
    <w:rsid w:val="007B0538"/>
    <w:rsid w:val="007B22FA"/>
    <w:rsid w:val="007C0B5D"/>
    <w:rsid w:val="007C0DAC"/>
    <w:rsid w:val="007C23A9"/>
    <w:rsid w:val="007C3D60"/>
    <w:rsid w:val="007C71E1"/>
    <w:rsid w:val="007C7FAF"/>
    <w:rsid w:val="007D12F5"/>
    <w:rsid w:val="007D51D5"/>
    <w:rsid w:val="007E1A5C"/>
    <w:rsid w:val="007E3F33"/>
    <w:rsid w:val="007E6999"/>
    <w:rsid w:val="007F01A0"/>
    <w:rsid w:val="007F1B09"/>
    <w:rsid w:val="007F1FE5"/>
    <w:rsid w:val="0081378D"/>
    <w:rsid w:val="0081631F"/>
    <w:rsid w:val="00830882"/>
    <w:rsid w:val="00830C4F"/>
    <w:rsid w:val="00836117"/>
    <w:rsid w:val="00836723"/>
    <w:rsid w:val="008407AE"/>
    <w:rsid w:val="00840CF1"/>
    <w:rsid w:val="00845B22"/>
    <w:rsid w:val="00851F12"/>
    <w:rsid w:val="00852DC1"/>
    <w:rsid w:val="00853047"/>
    <w:rsid w:val="00860928"/>
    <w:rsid w:val="0086106F"/>
    <w:rsid w:val="0086122E"/>
    <w:rsid w:val="0086348C"/>
    <w:rsid w:val="00873B98"/>
    <w:rsid w:val="00881329"/>
    <w:rsid w:val="00890B20"/>
    <w:rsid w:val="008913D5"/>
    <w:rsid w:val="00891D79"/>
    <w:rsid w:val="008924CD"/>
    <w:rsid w:val="00894732"/>
    <w:rsid w:val="0089718D"/>
    <w:rsid w:val="008B6B8A"/>
    <w:rsid w:val="008B73A5"/>
    <w:rsid w:val="008B7BFE"/>
    <w:rsid w:val="008C48FF"/>
    <w:rsid w:val="008C7DAF"/>
    <w:rsid w:val="008C7E24"/>
    <w:rsid w:val="008D18AF"/>
    <w:rsid w:val="008D5913"/>
    <w:rsid w:val="008E14C2"/>
    <w:rsid w:val="008E1A5D"/>
    <w:rsid w:val="008E7AFC"/>
    <w:rsid w:val="008F24C1"/>
    <w:rsid w:val="008F2EAD"/>
    <w:rsid w:val="00902D0F"/>
    <w:rsid w:val="009150C3"/>
    <w:rsid w:val="009213AB"/>
    <w:rsid w:val="00923167"/>
    <w:rsid w:val="00931EF3"/>
    <w:rsid w:val="0093723E"/>
    <w:rsid w:val="00937671"/>
    <w:rsid w:val="00944C74"/>
    <w:rsid w:val="009471C1"/>
    <w:rsid w:val="0095047D"/>
    <w:rsid w:val="00952A0C"/>
    <w:rsid w:val="00952A1E"/>
    <w:rsid w:val="0095364B"/>
    <w:rsid w:val="009620D6"/>
    <w:rsid w:val="00965A1D"/>
    <w:rsid w:val="009670BC"/>
    <w:rsid w:val="00971079"/>
    <w:rsid w:val="00980B19"/>
    <w:rsid w:val="0098291F"/>
    <w:rsid w:val="009831DE"/>
    <w:rsid w:val="00986548"/>
    <w:rsid w:val="009A068D"/>
    <w:rsid w:val="009A0C49"/>
    <w:rsid w:val="009A1A07"/>
    <w:rsid w:val="009B130C"/>
    <w:rsid w:val="009B6D12"/>
    <w:rsid w:val="009C06B2"/>
    <w:rsid w:val="009C250A"/>
    <w:rsid w:val="009C2F6D"/>
    <w:rsid w:val="009C3184"/>
    <w:rsid w:val="009C48DC"/>
    <w:rsid w:val="009C549E"/>
    <w:rsid w:val="009C59CE"/>
    <w:rsid w:val="009C69F5"/>
    <w:rsid w:val="009C782B"/>
    <w:rsid w:val="009D133E"/>
    <w:rsid w:val="009D1D28"/>
    <w:rsid w:val="009D2BF5"/>
    <w:rsid w:val="009D5B3E"/>
    <w:rsid w:val="009E05F4"/>
    <w:rsid w:val="009E41CA"/>
    <w:rsid w:val="009E5F14"/>
    <w:rsid w:val="009F428F"/>
    <w:rsid w:val="009F683C"/>
    <w:rsid w:val="00A02226"/>
    <w:rsid w:val="00A02E68"/>
    <w:rsid w:val="00A02F5D"/>
    <w:rsid w:val="00A04324"/>
    <w:rsid w:val="00A05614"/>
    <w:rsid w:val="00A06B48"/>
    <w:rsid w:val="00A12355"/>
    <w:rsid w:val="00A12BC2"/>
    <w:rsid w:val="00A16954"/>
    <w:rsid w:val="00A16E28"/>
    <w:rsid w:val="00A20B05"/>
    <w:rsid w:val="00A23A0B"/>
    <w:rsid w:val="00A254C5"/>
    <w:rsid w:val="00A27BC6"/>
    <w:rsid w:val="00A45B1D"/>
    <w:rsid w:val="00A47801"/>
    <w:rsid w:val="00A4D719"/>
    <w:rsid w:val="00A570DD"/>
    <w:rsid w:val="00A5C544"/>
    <w:rsid w:val="00A664FB"/>
    <w:rsid w:val="00A6B2DB"/>
    <w:rsid w:val="00A7519A"/>
    <w:rsid w:val="00A82DD1"/>
    <w:rsid w:val="00A84AFB"/>
    <w:rsid w:val="00A9120D"/>
    <w:rsid w:val="00A9326C"/>
    <w:rsid w:val="00AA1775"/>
    <w:rsid w:val="00AA2E32"/>
    <w:rsid w:val="00AA3390"/>
    <w:rsid w:val="00AB386C"/>
    <w:rsid w:val="00AB6E57"/>
    <w:rsid w:val="00AD5449"/>
    <w:rsid w:val="00AD5C87"/>
    <w:rsid w:val="00AD6B11"/>
    <w:rsid w:val="00AE378F"/>
    <w:rsid w:val="00AE5D89"/>
    <w:rsid w:val="00AE7E48"/>
    <w:rsid w:val="00AF2743"/>
    <w:rsid w:val="00AF456C"/>
    <w:rsid w:val="00AF4A36"/>
    <w:rsid w:val="00B07479"/>
    <w:rsid w:val="00B14973"/>
    <w:rsid w:val="00B21303"/>
    <w:rsid w:val="00B24103"/>
    <w:rsid w:val="00B34521"/>
    <w:rsid w:val="00B34CF9"/>
    <w:rsid w:val="00B35ACC"/>
    <w:rsid w:val="00B40CA3"/>
    <w:rsid w:val="00B50514"/>
    <w:rsid w:val="00B5264F"/>
    <w:rsid w:val="00B52ED2"/>
    <w:rsid w:val="00B52F44"/>
    <w:rsid w:val="00B5349C"/>
    <w:rsid w:val="00B538D4"/>
    <w:rsid w:val="00B574AF"/>
    <w:rsid w:val="00B60606"/>
    <w:rsid w:val="00B6085E"/>
    <w:rsid w:val="00B62A1D"/>
    <w:rsid w:val="00B693CB"/>
    <w:rsid w:val="00B73723"/>
    <w:rsid w:val="00B81717"/>
    <w:rsid w:val="00B81937"/>
    <w:rsid w:val="00B912B8"/>
    <w:rsid w:val="00B93AAA"/>
    <w:rsid w:val="00B9514B"/>
    <w:rsid w:val="00B991D6"/>
    <w:rsid w:val="00BA1C73"/>
    <w:rsid w:val="00BA64FF"/>
    <w:rsid w:val="00BA6DD4"/>
    <w:rsid w:val="00BB2B9C"/>
    <w:rsid w:val="00BB3CF4"/>
    <w:rsid w:val="00BB7E9F"/>
    <w:rsid w:val="00BC1945"/>
    <w:rsid w:val="00BC56CB"/>
    <w:rsid w:val="00BC6328"/>
    <w:rsid w:val="00BD037E"/>
    <w:rsid w:val="00BD710B"/>
    <w:rsid w:val="00BE7233"/>
    <w:rsid w:val="00BE7273"/>
    <w:rsid w:val="00BF5B4C"/>
    <w:rsid w:val="00C02612"/>
    <w:rsid w:val="00C027EE"/>
    <w:rsid w:val="00C11B2F"/>
    <w:rsid w:val="00C1203A"/>
    <w:rsid w:val="00C12B34"/>
    <w:rsid w:val="00C12B58"/>
    <w:rsid w:val="00C23741"/>
    <w:rsid w:val="00C24448"/>
    <w:rsid w:val="00C3470C"/>
    <w:rsid w:val="00C36D47"/>
    <w:rsid w:val="00C41C48"/>
    <w:rsid w:val="00C43881"/>
    <w:rsid w:val="00C4526E"/>
    <w:rsid w:val="00C60F08"/>
    <w:rsid w:val="00C6336D"/>
    <w:rsid w:val="00C71ED8"/>
    <w:rsid w:val="00C800FA"/>
    <w:rsid w:val="00C803AE"/>
    <w:rsid w:val="00C90B1D"/>
    <w:rsid w:val="00C92361"/>
    <w:rsid w:val="00C9339F"/>
    <w:rsid w:val="00C947E9"/>
    <w:rsid w:val="00C9563D"/>
    <w:rsid w:val="00CA3AA3"/>
    <w:rsid w:val="00CB05CD"/>
    <w:rsid w:val="00CB0A8A"/>
    <w:rsid w:val="00CB1AAA"/>
    <w:rsid w:val="00CB4296"/>
    <w:rsid w:val="00CB5B70"/>
    <w:rsid w:val="00CC3B28"/>
    <w:rsid w:val="00CC3CAC"/>
    <w:rsid w:val="00CC537C"/>
    <w:rsid w:val="00CC7ED3"/>
    <w:rsid w:val="00CD509C"/>
    <w:rsid w:val="00CD685D"/>
    <w:rsid w:val="00CE4381"/>
    <w:rsid w:val="00CF2632"/>
    <w:rsid w:val="00CF723E"/>
    <w:rsid w:val="00D10988"/>
    <w:rsid w:val="00D13B3B"/>
    <w:rsid w:val="00D140EE"/>
    <w:rsid w:val="00D215EF"/>
    <w:rsid w:val="00D21E3D"/>
    <w:rsid w:val="00D2232D"/>
    <w:rsid w:val="00D22DD9"/>
    <w:rsid w:val="00D23957"/>
    <w:rsid w:val="00D320A7"/>
    <w:rsid w:val="00D34894"/>
    <w:rsid w:val="00D37431"/>
    <w:rsid w:val="00D37CA0"/>
    <w:rsid w:val="00D53332"/>
    <w:rsid w:val="00D53FD1"/>
    <w:rsid w:val="00D6690A"/>
    <w:rsid w:val="00D672A3"/>
    <w:rsid w:val="00D75AB5"/>
    <w:rsid w:val="00D7696F"/>
    <w:rsid w:val="00D828B5"/>
    <w:rsid w:val="00D841E8"/>
    <w:rsid w:val="00D8571E"/>
    <w:rsid w:val="00D85CEE"/>
    <w:rsid w:val="00D918DD"/>
    <w:rsid w:val="00D928E4"/>
    <w:rsid w:val="00D93214"/>
    <w:rsid w:val="00DB1328"/>
    <w:rsid w:val="00DB2584"/>
    <w:rsid w:val="00DB4E5A"/>
    <w:rsid w:val="00DC084E"/>
    <w:rsid w:val="00DC3F06"/>
    <w:rsid w:val="00DC71E5"/>
    <w:rsid w:val="00DD0006"/>
    <w:rsid w:val="00DD1AC7"/>
    <w:rsid w:val="00DD527B"/>
    <w:rsid w:val="00DE2CD6"/>
    <w:rsid w:val="00DE4788"/>
    <w:rsid w:val="00DE5E90"/>
    <w:rsid w:val="00DF1ACB"/>
    <w:rsid w:val="00DF1BE5"/>
    <w:rsid w:val="00DF1C86"/>
    <w:rsid w:val="00DF6BBE"/>
    <w:rsid w:val="00E00186"/>
    <w:rsid w:val="00E01835"/>
    <w:rsid w:val="00E12051"/>
    <w:rsid w:val="00E13530"/>
    <w:rsid w:val="00E1377D"/>
    <w:rsid w:val="00E15712"/>
    <w:rsid w:val="00E20689"/>
    <w:rsid w:val="00E22D11"/>
    <w:rsid w:val="00E2C6AF"/>
    <w:rsid w:val="00E317D0"/>
    <w:rsid w:val="00E323BB"/>
    <w:rsid w:val="00E34226"/>
    <w:rsid w:val="00E44CBD"/>
    <w:rsid w:val="00E513A9"/>
    <w:rsid w:val="00E51D47"/>
    <w:rsid w:val="00E532A5"/>
    <w:rsid w:val="00E53E93"/>
    <w:rsid w:val="00E55DE9"/>
    <w:rsid w:val="00E62B59"/>
    <w:rsid w:val="00E63CE0"/>
    <w:rsid w:val="00E65836"/>
    <w:rsid w:val="00E66440"/>
    <w:rsid w:val="00E665C1"/>
    <w:rsid w:val="00E66CBB"/>
    <w:rsid w:val="00E71C1B"/>
    <w:rsid w:val="00E72FB3"/>
    <w:rsid w:val="00E81CBA"/>
    <w:rsid w:val="00E854BF"/>
    <w:rsid w:val="00E86B1F"/>
    <w:rsid w:val="00E90870"/>
    <w:rsid w:val="00E91061"/>
    <w:rsid w:val="00E94FA6"/>
    <w:rsid w:val="00EA46ED"/>
    <w:rsid w:val="00EB00CD"/>
    <w:rsid w:val="00EB19C2"/>
    <w:rsid w:val="00EC0760"/>
    <w:rsid w:val="00EC2839"/>
    <w:rsid w:val="00EC300A"/>
    <w:rsid w:val="00EC4BDE"/>
    <w:rsid w:val="00EC590F"/>
    <w:rsid w:val="00EC5D7D"/>
    <w:rsid w:val="00EC5F59"/>
    <w:rsid w:val="00ED21D9"/>
    <w:rsid w:val="00ED28D3"/>
    <w:rsid w:val="00ED4685"/>
    <w:rsid w:val="00ED4C7E"/>
    <w:rsid w:val="00ED59F1"/>
    <w:rsid w:val="00ED5A1B"/>
    <w:rsid w:val="00ED67D9"/>
    <w:rsid w:val="00EE32C2"/>
    <w:rsid w:val="00EE7499"/>
    <w:rsid w:val="00EF10E1"/>
    <w:rsid w:val="00EF58E2"/>
    <w:rsid w:val="00F02E7D"/>
    <w:rsid w:val="00F02E85"/>
    <w:rsid w:val="00F04393"/>
    <w:rsid w:val="00F10526"/>
    <w:rsid w:val="00F1692A"/>
    <w:rsid w:val="00F34045"/>
    <w:rsid w:val="00F346DF"/>
    <w:rsid w:val="00F3634A"/>
    <w:rsid w:val="00F37C93"/>
    <w:rsid w:val="00F40EAA"/>
    <w:rsid w:val="00F43C3A"/>
    <w:rsid w:val="00F44D2A"/>
    <w:rsid w:val="00F51B2F"/>
    <w:rsid w:val="00F5577E"/>
    <w:rsid w:val="00F637F4"/>
    <w:rsid w:val="00F63E0D"/>
    <w:rsid w:val="00F647E8"/>
    <w:rsid w:val="00F64871"/>
    <w:rsid w:val="00F655DF"/>
    <w:rsid w:val="00F679F6"/>
    <w:rsid w:val="00F700DF"/>
    <w:rsid w:val="00F77E73"/>
    <w:rsid w:val="00F80CAD"/>
    <w:rsid w:val="00F86D85"/>
    <w:rsid w:val="00F87C69"/>
    <w:rsid w:val="00F8BE38"/>
    <w:rsid w:val="00F90566"/>
    <w:rsid w:val="00FA0623"/>
    <w:rsid w:val="00FA4B20"/>
    <w:rsid w:val="00FA615B"/>
    <w:rsid w:val="00FA69F9"/>
    <w:rsid w:val="00FB0AD9"/>
    <w:rsid w:val="00FB273A"/>
    <w:rsid w:val="00FB28A3"/>
    <w:rsid w:val="00FC572F"/>
    <w:rsid w:val="00FE481F"/>
    <w:rsid w:val="00FE536B"/>
    <w:rsid w:val="0100401F"/>
    <w:rsid w:val="0100B509"/>
    <w:rsid w:val="01040068"/>
    <w:rsid w:val="0109EED9"/>
    <w:rsid w:val="010B6B52"/>
    <w:rsid w:val="01196D51"/>
    <w:rsid w:val="011C2352"/>
    <w:rsid w:val="012A575E"/>
    <w:rsid w:val="012B4290"/>
    <w:rsid w:val="0131442E"/>
    <w:rsid w:val="0137D4F3"/>
    <w:rsid w:val="013A026E"/>
    <w:rsid w:val="013AB74F"/>
    <w:rsid w:val="013E760F"/>
    <w:rsid w:val="0147B673"/>
    <w:rsid w:val="014D2EB9"/>
    <w:rsid w:val="0151B653"/>
    <w:rsid w:val="015935DE"/>
    <w:rsid w:val="015B90F6"/>
    <w:rsid w:val="0160209F"/>
    <w:rsid w:val="0162064F"/>
    <w:rsid w:val="01655030"/>
    <w:rsid w:val="01665C23"/>
    <w:rsid w:val="0167DE63"/>
    <w:rsid w:val="0174A429"/>
    <w:rsid w:val="01751738"/>
    <w:rsid w:val="017FAB80"/>
    <w:rsid w:val="01861949"/>
    <w:rsid w:val="0188B8D7"/>
    <w:rsid w:val="0189E772"/>
    <w:rsid w:val="018B122B"/>
    <w:rsid w:val="018B9F31"/>
    <w:rsid w:val="018CE751"/>
    <w:rsid w:val="0190EE63"/>
    <w:rsid w:val="01A49592"/>
    <w:rsid w:val="01B0A70B"/>
    <w:rsid w:val="01B7496F"/>
    <w:rsid w:val="01BB70BE"/>
    <w:rsid w:val="01CD4329"/>
    <w:rsid w:val="01D017AD"/>
    <w:rsid w:val="01D57241"/>
    <w:rsid w:val="01DB7488"/>
    <w:rsid w:val="01E53BA4"/>
    <w:rsid w:val="01F3DDC6"/>
    <w:rsid w:val="01FAFD8F"/>
    <w:rsid w:val="0201B2A7"/>
    <w:rsid w:val="02119DE9"/>
    <w:rsid w:val="02123B9A"/>
    <w:rsid w:val="021CB20C"/>
    <w:rsid w:val="0228B474"/>
    <w:rsid w:val="022C1C41"/>
    <w:rsid w:val="0233F980"/>
    <w:rsid w:val="02427999"/>
    <w:rsid w:val="024EBB71"/>
    <w:rsid w:val="025521AC"/>
    <w:rsid w:val="025C9D31"/>
    <w:rsid w:val="026A8215"/>
    <w:rsid w:val="027A455A"/>
    <w:rsid w:val="027F9660"/>
    <w:rsid w:val="028552FD"/>
    <w:rsid w:val="02859AE9"/>
    <w:rsid w:val="028702C1"/>
    <w:rsid w:val="028C7962"/>
    <w:rsid w:val="0299CABB"/>
    <w:rsid w:val="02A33B7F"/>
    <w:rsid w:val="02A9D2B0"/>
    <w:rsid w:val="02AC5888"/>
    <w:rsid w:val="02AEB795"/>
    <w:rsid w:val="02AED0EB"/>
    <w:rsid w:val="02B1708E"/>
    <w:rsid w:val="02B4D2C8"/>
    <w:rsid w:val="02D05BBB"/>
    <w:rsid w:val="02D0A6C0"/>
    <w:rsid w:val="02D18147"/>
    <w:rsid w:val="02D56537"/>
    <w:rsid w:val="02D8A9AF"/>
    <w:rsid w:val="02DF635C"/>
    <w:rsid w:val="02E0AF28"/>
    <w:rsid w:val="02F4C28D"/>
    <w:rsid w:val="03057E6B"/>
    <w:rsid w:val="030C458C"/>
    <w:rsid w:val="03149583"/>
    <w:rsid w:val="031A02D3"/>
    <w:rsid w:val="032266F6"/>
    <w:rsid w:val="0322E5AA"/>
    <w:rsid w:val="03270396"/>
    <w:rsid w:val="032A2063"/>
    <w:rsid w:val="0333778F"/>
    <w:rsid w:val="0346F1F0"/>
    <w:rsid w:val="034A3906"/>
    <w:rsid w:val="034B8B44"/>
    <w:rsid w:val="034D612F"/>
    <w:rsid w:val="035026FC"/>
    <w:rsid w:val="0350CCE4"/>
    <w:rsid w:val="035B7ACD"/>
    <w:rsid w:val="036AABC5"/>
    <w:rsid w:val="0372610D"/>
    <w:rsid w:val="03863B1C"/>
    <w:rsid w:val="038B63A1"/>
    <w:rsid w:val="0398485E"/>
    <w:rsid w:val="0399641C"/>
    <w:rsid w:val="03AAB51E"/>
    <w:rsid w:val="03AB8712"/>
    <w:rsid w:val="03ADE366"/>
    <w:rsid w:val="03C15876"/>
    <w:rsid w:val="03CAFD61"/>
    <w:rsid w:val="03D5369B"/>
    <w:rsid w:val="03D61E59"/>
    <w:rsid w:val="03D7BE48"/>
    <w:rsid w:val="03DEA25C"/>
    <w:rsid w:val="03E287CD"/>
    <w:rsid w:val="03E41E17"/>
    <w:rsid w:val="03FA14E0"/>
    <w:rsid w:val="03FCF4B7"/>
    <w:rsid w:val="04152F0D"/>
    <w:rsid w:val="04159391"/>
    <w:rsid w:val="0422C2CA"/>
    <w:rsid w:val="042619B2"/>
    <w:rsid w:val="0434EBAD"/>
    <w:rsid w:val="043799F7"/>
    <w:rsid w:val="0437CCDD"/>
    <w:rsid w:val="043A30B4"/>
    <w:rsid w:val="043CA29D"/>
    <w:rsid w:val="043DE458"/>
    <w:rsid w:val="043F231D"/>
    <w:rsid w:val="04438AE2"/>
    <w:rsid w:val="0447D4DE"/>
    <w:rsid w:val="044A9B3C"/>
    <w:rsid w:val="044CC3DB"/>
    <w:rsid w:val="0454B245"/>
    <w:rsid w:val="04567C76"/>
    <w:rsid w:val="045A1C66"/>
    <w:rsid w:val="045FB1E5"/>
    <w:rsid w:val="04722C4F"/>
    <w:rsid w:val="047D66ED"/>
    <w:rsid w:val="048BCB8C"/>
    <w:rsid w:val="0491F6D7"/>
    <w:rsid w:val="0492529A"/>
    <w:rsid w:val="049EB606"/>
    <w:rsid w:val="04A753DE"/>
    <w:rsid w:val="04AA4DD7"/>
    <w:rsid w:val="04AEB994"/>
    <w:rsid w:val="04B20D3A"/>
    <w:rsid w:val="04BB97E6"/>
    <w:rsid w:val="04BDBA0B"/>
    <w:rsid w:val="04C04654"/>
    <w:rsid w:val="04D4BCDD"/>
    <w:rsid w:val="04DC8A23"/>
    <w:rsid w:val="04E0C2D0"/>
    <w:rsid w:val="04E5668D"/>
    <w:rsid w:val="04E74941"/>
    <w:rsid w:val="04EF83AE"/>
    <w:rsid w:val="04F15291"/>
    <w:rsid w:val="04F302E6"/>
    <w:rsid w:val="04F332FF"/>
    <w:rsid w:val="04FEE441"/>
    <w:rsid w:val="0513154A"/>
    <w:rsid w:val="05280642"/>
    <w:rsid w:val="05330A82"/>
    <w:rsid w:val="0535347D"/>
    <w:rsid w:val="05367E4F"/>
    <w:rsid w:val="0539D169"/>
    <w:rsid w:val="0542B9E3"/>
    <w:rsid w:val="05445905"/>
    <w:rsid w:val="0546857F"/>
    <w:rsid w:val="054F6A8B"/>
    <w:rsid w:val="05515958"/>
    <w:rsid w:val="055420D5"/>
    <w:rsid w:val="0557B480"/>
    <w:rsid w:val="055D28D7"/>
    <w:rsid w:val="055E53EF"/>
    <w:rsid w:val="055FADDC"/>
    <w:rsid w:val="0560058D"/>
    <w:rsid w:val="05682011"/>
    <w:rsid w:val="056AE7E0"/>
    <w:rsid w:val="056CFBBE"/>
    <w:rsid w:val="057362DC"/>
    <w:rsid w:val="0577FB4A"/>
    <w:rsid w:val="057BDD1A"/>
    <w:rsid w:val="057D5B2B"/>
    <w:rsid w:val="0581FEAD"/>
    <w:rsid w:val="05826AE0"/>
    <w:rsid w:val="0596D63F"/>
    <w:rsid w:val="059953D8"/>
    <w:rsid w:val="05A4F03F"/>
    <w:rsid w:val="05A5EC2A"/>
    <w:rsid w:val="05AC3864"/>
    <w:rsid w:val="05B8242F"/>
    <w:rsid w:val="05BCD85A"/>
    <w:rsid w:val="05C27777"/>
    <w:rsid w:val="05CD5FBE"/>
    <w:rsid w:val="05CE6B6A"/>
    <w:rsid w:val="05D60115"/>
    <w:rsid w:val="05DBF86C"/>
    <w:rsid w:val="05DCFE41"/>
    <w:rsid w:val="05E4FD15"/>
    <w:rsid w:val="05E5E622"/>
    <w:rsid w:val="05EE1FFB"/>
    <w:rsid w:val="05FD39A1"/>
    <w:rsid w:val="06000D1B"/>
    <w:rsid w:val="0601596A"/>
    <w:rsid w:val="0601B351"/>
    <w:rsid w:val="060AA50F"/>
    <w:rsid w:val="0610A442"/>
    <w:rsid w:val="06224FD9"/>
    <w:rsid w:val="062E9C67"/>
    <w:rsid w:val="0640EA09"/>
    <w:rsid w:val="06471ECD"/>
    <w:rsid w:val="064AB8D1"/>
    <w:rsid w:val="064BA282"/>
    <w:rsid w:val="064C199F"/>
    <w:rsid w:val="064C82A8"/>
    <w:rsid w:val="064CAE69"/>
    <w:rsid w:val="06577842"/>
    <w:rsid w:val="06735A93"/>
    <w:rsid w:val="06755968"/>
    <w:rsid w:val="067AB86C"/>
    <w:rsid w:val="067B471A"/>
    <w:rsid w:val="067E4E66"/>
    <w:rsid w:val="06808561"/>
    <w:rsid w:val="0681D9C8"/>
    <w:rsid w:val="0683161E"/>
    <w:rsid w:val="06854055"/>
    <w:rsid w:val="069053FB"/>
    <w:rsid w:val="069450F5"/>
    <w:rsid w:val="0696F100"/>
    <w:rsid w:val="0697E809"/>
    <w:rsid w:val="069F8F88"/>
    <w:rsid w:val="06A55580"/>
    <w:rsid w:val="06AAC3A8"/>
    <w:rsid w:val="06B2496F"/>
    <w:rsid w:val="06BC1612"/>
    <w:rsid w:val="06C40398"/>
    <w:rsid w:val="06CEDAE3"/>
    <w:rsid w:val="06D65E74"/>
    <w:rsid w:val="06D76356"/>
    <w:rsid w:val="06E62D44"/>
    <w:rsid w:val="06F419F5"/>
    <w:rsid w:val="06FB7E3D"/>
    <w:rsid w:val="06FBD5EE"/>
    <w:rsid w:val="07009CAF"/>
    <w:rsid w:val="0700D00B"/>
    <w:rsid w:val="0700D8E4"/>
    <w:rsid w:val="07014181"/>
    <w:rsid w:val="07046921"/>
    <w:rsid w:val="07069EC7"/>
    <w:rsid w:val="070951F8"/>
    <w:rsid w:val="0709D2BE"/>
    <w:rsid w:val="070C0E42"/>
    <w:rsid w:val="0710A523"/>
    <w:rsid w:val="07157AF1"/>
    <w:rsid w:val="071BACC2"/>
    <w:rsid w:val="071C64C8"/>
    <w:rsid w:val="07202482"/>
    <w:rsid w:val="0726835F"/>
    <w:rsid w:val="07286B3F"/>
    <w:rsid w:val="072C2A64"/>
    <w:rsid w:val="072C955F"/>
    <w:rsid w:val="0738D9C1"/>
    <w:rsid w:val="073A4E0E"/>
    <w:rsid w:val="073D2313"/>
    <w:rsid w:val="07500B72"/>
    <w:rsid w:val="07505CE0"/>
    <w:rsid w:val="07641B76"/>
    <w:rsid w:val="077097EE"/>
    <w:rsid w:val="07711BB9"/>
    <w:rsid w:val="077170C7"/>
    <w:rsid w:val="0778DF0C"/>
    <w:rsid w:val="077EDFA9"/>
    <w:rsid w:val="078DD821"/>
    <w:rsid w:val="0791C3A4"/>
    <w:rsid w:val="0792D68F"/>
    <w:rsid w:val="079908B4"/>
    <w:rsid w:val="07A178B8"/>
    <w:rsid w:val="07A8C409"/>
    <w:rsid w:val="07AE2ACD"/>
    <w:rsid w:val="07B0AD2A"/>
    <w:rsid w:val="07CA788C"/>
    <w:rsid w:val="07CD9FC7"/>
    <w:rsid w:val="07CDB9C9"/>
    <w:rsid w:val="07E152D7"/>
    <w:rsid w:val="07E6BC32"/>
    <w:rsid w:val="07E7F4CE"/>
    <w:rsid w:val="07F74FEC"/>
    <w:rsid w:val="07FB8FB0"/>
    <w:rsid w:val="07FBEBAA"/>
    <w:rsid w:val="07FF1A6C"/>
    <w:rsid w:val="0805E12F"/>
    <w:rsid w:val="080DEA1D"/>
    <w:rsid w:val="081CFE37"/>
    <w:rsid w:val="081FF420"/>
    <w:rsid w:val="0828D1B2"/>
    <w:rsid w:val="0829DF0C"/>
    <w:rsid w:val="0833B86A"/>
    <w:rsid w:val="08380EDC"/>
    <w:rsid w:val="083AE2D9"/>
    <w:rsid w:val="083FBFFC"/>
    <w:rsid w:val="0840E508"/>
    <w:rsid w:val="08444B7E"/>
    <w:rsid w:val="0848E800"/>
    <w:rsid w:val="084E69EB"/>
    <w:rsid w:val="084FA6BC"/>
    <w:rsid w:val="08522B19"/>
    <w:rsid w:val="08571300"/>
    <w:rsid w:val="085C21C7"/>
    <w:rsid w:val="085F2FBD"/>
    <w:rsid w:val="08679DA4"/>
    <w:rsid w:val="086E59CC"/>
    <w:rsid w:val="0870B1F6"/>
    <w:rsid w:val="08730326"/>
    <w:rsid w:val="087A4344"/>
    <w:rsid w:val="087C1794"/>
    <w:rsid w:val="087C6BF4"/>
    <w:rsid w:val="087D68DC"/>
    <w:rsid w:val="088B1432"/>
    <w:rsid w:val="088D9EF1"/>
    <w:rsid w:val="088FB770"/>
    <w:rsid w:val="08912397"/>
    <w:rsid w:val="0893D8DB"/>
    <w:rsid w:val="08973E9D"/>
    <w:rsid w:val="089CB300"/>
    <w:rsid w:val="08A288A2"/>
    <w:rsid w:val="08A2BD89"/>
    <w:rsid w:val="08A37642"/>
    <w:rsid w:val="08A95C39"/>
    <w:rsid w:val="08AF1FFE"/>
    <w:rsid w:val="08BEBB58"/>
    <w:rsid w:val="08BF0D49"/>
    <w:rsid w:val="08C17CB8"/>
    <w:rsid w:val="08C3CE83"/>
    <w:rsid w:val="08C6C0CA"/>
    <w:rsid w:val="08D1A4DF"/>
    <w:rsid w:val="08D461AC"/>
    <w:rsid w:val="08DAD74B"/>
    <w:rsid w:val="08E053E9"/>
    <w:rsid w:val="08E229F3"/>
    <w:rsid w:val="08EFBB53"/>
    <w:rsid w:val="08FDE7AF"/>
    <w:rsid w:val="08FFB32A"/>
    <w:rsid w:val="0903AA7A"/>
    <w:rsid w:val="09044BCD"/>
    <w:rsid w:val="090994DE"/>
    <w:rsid w:val="0909D1E3"/>
    <w:rsid w:val="090AE469"/>
    <w:rsid w:val="0918E34D"/>
    <w:rsid w:val="0926BD48"/>
    <w:rsid w:val="09292408"/>
    <w:rsid w:val="092ADC6E"/>
    <w:rsid w:val="0936A85D"/>
    <w:rsid w:val="093C5310"/>
    <w:rsid w:val="0947C250"/>
    <w:rsid w:val="09533C98"/>
    <w:rsid w:val="09544013"/>
    <w:rsid w:val="0954B818"/>
    <w:rsid w:val="09551B59"/>
    <w:rsid w:val="0956EBE6"/>
    <w:rsid w:val="09585437"/>
    <w:rsid w:val="095BA601"/>
    <w:rsid w:val="095CB798"/>
    <w:rsid w:val="095FA0BE"/>
    <w:rsid w:val="096CC201"/>
    <w:rsid w:val="09702B1F"/>
    <w:rsid w:val="0975A3FE"/>
    <w:rsid w:val="09779DAD"/>
    <w:rsid w:val="09788B28"/>
    <w:rsid w:val="09828C93"/>
    <w:rsid w:val="099184FD"/>
    <w:rsid w:val="0993AD57"/>
    <w:rsid w:val="0999C07E"/>
    <w:rsid w:val="099AC629"/>
    <w:rsid w:val="099EEE60"/>
    <w:rsid w:val="09A59435"/>
    <w:rsid w:val="09ACE6F7"/>
    <w:rsid w:val="09AED6F2"/>
    <w:rsid w:val="09B35EAF"/>
    <w:rsid w:val="09B822CA"/>
    <w:rsid w:val="09D0C23C"/>
    <w:rsid w:val="09D7304A"/>
    <w:rsid w:val="09D9A4E5"/>
    <w:rsid w:val="09DC0F64"/>
    <w:rsid w:val="09DD379B"/>
    <w:rsid w:val="09E6866D"/>
    <w:rsid w:val="09E8E516"/>
    <w:rsid w:val="09F3B6D4"/>
    <w:rsid w:val="09F9275F"/>
    <w:rsid w:val="09FB3171"/>
    <w:rsid w:val="09FC2F29"/>
    <w:rsid w:val="09FE1DBE"/>
    <w:rsid w:val="0A00DA64"/>
    <w:rsid w:val="0A09F667"/>
    <w:rsid w:val="0A17700B"/>
    <w:rsid w:val="0A19F6A2"/>
    <w:rsid w:val="0A25A3BF"/>
    <w:rsid w:val="0A26EF0B"/>
    <w:rsid w:val="0A2ADC68"/>
    <w:rsid w:val="0A30FC5E"/>
    <w:rsid w:val="0A330EFE"/>
    <w:rsid w:val="0A3E5903"/>
    <w:rsid w:val="0A3F0B65"/>
    <w:rsid w:val="0A4398AD"/>
    <w:rsid w:val="0A48087B"/>
    <w:rsid w:val="0A5FDD2D"/>
    <w:rsid w:val="0A6D8576"/>
    <w:rsid w:val="0A752E58"/>
    <w:rsid w:val="0A799C6C"/>
    <w:rsid w:val="0A80D68C"/>
    <w:rsid w:val="0A81D392"/>
    <w:rsid w:val="0A84E404"/>
    <w:rsid w:val="0A869449"/>
    <w:rsid w:val="0A916566"/>
    <w:rsid w:val="0A94717C"/>
    <w:rsid w:val="0A97A8C2"/>
    <w:rsid w:val="0A99E0F0"/>
    <w:rsid w:val="0AA63974"/>
    <w:rsid w:val="0AA6FEB8"/>
    <w:rsid w:val="0AA838B0"/>
    <w:rsid w:val="0AA9BB83"/>
    <w:rsid w:val="0ABCE074"/>
    <w:rsid w:val="0AC1DA3F"/>
    <w:rsid w:val="0ACB4E27"/>
    <w:rsid w:val="0ACE9CAE"/>
    <w:rsid w:val="0ACEF369"/>
    <w:rsid w:val="0AD0FA8E"/>
    <w:rsid w:val="0AD14CE4"/>
    <w:rsid w:val="0AD15D90"/>
    <w:rsid w:val="0AE00A9C"/>
    <w:rsid w:val="0AE37D37"/>
    <w:rsid w:val="0AE9A032"/>
    <w:rsid w:val="0AECBC35"/>
    <w:rsid w:val="0AED9385"/>
    <w:rsid w:val="0AEF2BD6"/>
    <w:rsid w:val="0AF0A292"/>
    <w:rsid w:val="0AF70F60"/>
    <w:rsid w:val="0AF80A6B"/>
    <w:rsid w:val="0AFD6D05"/>
    <w:rsid w:val="0B014DC0"/>
    <w:rsid w:val="0B075E6E"/>
    <w:rsid w:val="0B1361E2"/>
    <w:rsid w:val="0B18F399"/>
    <w:rsid w:val="0B19384C"/>
    <w:rsid w:val="0B1B6EB9"/>
    <w:rsid w:val="0B1FE344"/>
    <w:rsid w:val="0B2960FB"/>
    <w:rsid w:val="0B302376"/>
    <w:rsid w:val="0B30FD40"/>
    <w:rsid w:val="0B36C66E"/>
    <w:rsid w:val="0B38FD86"/>
    <w:rsid w:val="0B3BA70F"/>
    <w:rsid w:val="0B4124C1"/>
    <w:rsid w:val="0B4A2B00"/>
    <w:rsid w:val="0B4E4AC8"/>
    <w:rsid w:val="0B4E5F54"/>
    <w:rsid w:val="0B5AD82D"/>
    <w:rsid w:val="0B5F1C57"/>
    <w:rsid w:val="0B627483"/>
    <w:rsid w:val="0B6B592C"/>
    <w:rsid w:val="0B72F58D"/>
    <w:rsid w:val="0B74F569"/>
    <w:rsid w:val="0B785734"/>
    <w:rsid w:val="0B78B65D"/>
    <w:rsid w:val="0B7CBECD"/>
    <w:rsid w:val="0B8EB3C2"/>
    <w:rsid w:val="0B9774BB"/>
    <w:rsid w:val="0B9959DF"/>
    <w:rsid w:val="0B99EE1F"/>
    <w:rsid w:val="0B9D18D8"/>
    <w:rsid w:val="0BA5A433"/>
    <w:rsid w:val="0BAE0417"/>
    <w:rsid w:val="0BB74155"/>
    <w:rsid w:val="0BB9651C"/>
    <w:rsid w:val="0BBF3604"/>
    <w:rsid w:val="0BC17DE0"/>
    <w:rsid w:val="0BC53FB3"/>
    <w:rsid w:val="0BC8D7E5"/>
    <w:rsid w:val="0BCC3F47"/>
    <w:rsid w:val="0BD65755"/>
    <w:rsid w:val="0BD9BF53"/>
    <w:rsid w:val="0BE9ED4A"/>
    <w:rsid w:val="0BEA3979"/>
    <w:rsid w:val="0BEE8468"/>
    <w:rsid w:val="0BF020C3"/>
    <w:rsid w:val="0BF14031"/>
    <w:rsid w:val="0BF52C58"/>
    <w:rsid w:val="0BFBAD8E"/>
    <w:rsid w:val="0BFBB1EA"/>
    <w:rsid w:val="0BFDB2F1"/>
    <w:rsid w:val="0C012728"/>
    <w:rsid w:val="0C0D0447"/>
    <w:rsid w:val="0C22F081"/>
    <w:rsid w:val="0C235485"/>
    <w:rsid w:val="0C269DD6"/>
    <w:rsid w:val="0C2CA1B0"/>
    <w:rsid w:val="0C2DC1AF"/>
    <w:rsid w:val="0C30DB7B"/>
    <w:rsid w:val="0C31C2DF"/>
    <w:rsid w:val="0C346B21"/>
    <w:rsid w:val="0C378C99"/>
    <w:rsid w:val="0C3C8417"/>
    <w:rsid w:val="0C3F1511"/>
    <w:rsid w:val="0C440911"/>
    <w:rsid w:val="0C460E0A"/>
    <w:rsid w:val="0C5921FD"/>
    <w:rsid w:val="0C5B4440"/>
    <w:rsid w:val="0C5F881A"/>
    <w:rsid w:val="0C66C645"/>
    <w:rsid w:val="0C68FBF1"/>
    <w:rsid w:val="0C6D4143"/>
    <w:rsid w:val="0C6EFC49"/>
    <w:rsid w:val="0C7A1E66"/>
    <w:rsid w:val="0C7FD400"/>
    <w:rsid w:val="0C844ABE"/>
    <w:rsid w:val="0C8582D6"/>
    <w:rsid w:val="0C86C36C"/>
    <w:rsid w:val="0C8FB766"/>
    <w:rsid w:val="0C911EC7"/>
    <w:rsid w:val="0C92CB60"/>
    <w:rsid w:val="0CAD4794"/>
    <w:rsid w:val="0CADB2DD"/>
    <w:rsid w:val="0CB3A7CB"/>
    <w:rsid w:val="0CC1A3BC"/>
    <w:rsid w:val="0CCABA2D"/>
    <w:rsid w:val="0CCCDE71"/>
    <w:rsid w:val="0CCF5747"/>
    <w:rsid w:val="0CD16140"/>
    <w:rsid w:val="0CD67890"/>
    <w:rsid w:val="0CD79EA5"/>
    <w:rsid w:val="0CD93678"/>
    <w:rsid w:val="0CD9A2B8"/>
    <w:rsid w:val="0CDBF787"/>
    <w:rsid w:val="0CE391ED"/>
    <w:rsid w:val="0CE74EE0"/>
    <w:rsid w:val="0CEDA168"/>
    <w:rsid w:val="0CF5D2CE"/>
    <w:rsid w:val="0CFCA7F5"/>
    <w:rsid w:val="0CFF8A2D"/>
    <w:rsid w:val="0D02AC1F"/>
    <w:rsid w:val="0D039279"/>
    <w:rsid w:val="0D03C70B"/>
    <w:rsid w:val="0D060620"/>
    <w:rsid w:val="0D0CF9E2"/>
    <w:rsid w:val="0D0ED10C"/>
    <w:rsid w:val="0D15B81E"/>
    <w:rsid w:val="0D1C2E91"/>
    <w:rsid w:val="0D20F9E1"/>
    <w:rsid w:val="0D2B8141"/>
    <w:rsid w:val="0D30D20C"/>
    <w:rsid w:val="0D310619"/>
    <w:rsid w:val="0D3C602D"/>
    <w:rsid w:val="0D425F7C"/>
    <w:rsid w:val="0D477342"/>
    <w:rsid w:val="0D49FA69"/>
    <w:rsid w:val="0D50B185"/>
    <w:rsid w:val="0D514363"/>
    <w:rsid w:val="0D57648C"/>
    <w:rsid w:val="0D63A78F"/>
    <w:rsid w:val="0D6455B7"/>
    <w:rsid w:val="0D6AAFC0"/>
    <w:rsid w:val="0D6B1FEF"/>
    <w:rsid w:val="0D6E4604"/>
    <w:rsid w:val="0D7A5E98"/>
    <w:rsid w:val="0D7AA562"/>
    <w:rsid w:val="0D7E006C"/>
    <w:rsid w:val="0D7FA93D"/>
    <w:rsid w:val="0D833C2E"/>
    <w:rsid w:val="0D850AA4"/>
    <w:rsid w:val="0D85BDAB"/>
    <w:rsid w:val="0D89408D"/>
    <w:rsid w:val="0D8B46EC"/>
    <w:rsid w:val="0D90979A"/>
    <w:rsid w:val="0D9D25F6"/>
    <w:rsid w:val="0D9F9C70"/>
    <w:rsid w:val="0DA267E9"/>
    <w:rsid w:val="0DA6961D"/>
    <w:rsid w:val="0DAA988A"/>
    <w:rsid w:val="0DAD34BC"/>
    <w:rsid w:val="0DAFB4C2"/>
    <w:rsid w:val="0DB7DEDA"/>
    <w:rsid w:val="0DBC8A6F"/>
    <w:rsid w:val="0DBFBE7A"/>
    <w:rsid w:val="0DC21FBF"/>
    <w:rsid w:val="0DC74C96"/>
    <w:rsid w:val="0DCC7512"/>
    <w:rsid w:val="0DE2DD07"/>
    <w:rsid w:val="0DE37739"/>
    <w:rsid w:val="0DE48C05"/>
    <w:rsid w:val="0DE5C246"/>
    <w:rsid w:val="0DE7BF71"/>
    <w:rsid w:val="0DEA823C"/>
    <w:rsid w:val="0DFB7ED4"/>
    <w:rsid w:val="0DFBD3C6"/>
    <w:rsid w:val="0DFD65ED"/>
    <w:rsid w:val="0DFF9F18"/>
    <w:rsid w:val="0E00E760"/>
    <w:rsid w:val="0E01C02F"/>
    <w:rsid w:val="0E041542"/>
    <w:rsid w:val="0E06942B"/>
    <w:rsid w:val="0E0CA8A3"/>
    <w:rsid w:val="0E0E3614"/>
    <w:rsid w:val="0E0F8B68"/>
    <w:rsid w:val="0E11C5E6"/>
    <w:rsid w:val="0E18E53C"/>
    <w:rsid w:val="0E1A2330"/>
    <w:rsid w:val="0E1F60F8"/>
    <w:rsid w:val="0E22243E"/>
    <w:rsid w:val="0E2C6FEF"/>
    <w:rsid w:val="0E2E9E3E"/>
    <w:rsid w:val="0E35F571"/>
    <w:rsid w:val="0E389676"/>
    <w:rsid w:val="0E3CFB4D"/>
    <w:rsid w:val="0E3DD2D5"/>
    <w:rsid w:val="0E43F7B2"/>
    <w:rsid w:val="0E478B0A"/>
    <w:rsid w:val="0E48C5B4"/>
    <w:rsid w:val="0E49D4C4"/>
    <w:rsid w:val="0E5204D1"/>
    <w:rsid w:val="0E565163"/>
    <w:rsid w:val="0E5D0857"/>
    <w:rsid w:val="0E5E8B5E"/>
    <w:rsid w:val="0E5FD079"/>
    <w:rsid w:val="0E62F228"/>
    <w:rsid w:val="0E6A1DB2"/>
    <w:rsid w:val="0E788AE1"/>
    <w:rsid w:val="0E7EE5AD"/>
    <w:rsid w:val="0E80A127"/>
    <w:rsid w:val="0E831F41"/>
    <w:rsid w:val="0E8CEBAD"/>
    <w:rsid w:val="0E906EEF"/>
    <w:rsid w:val="0E926A62"/>
    <w:rsid w:val="0E9B666C"/>
    <w:rsid w:val="0E9E711D"/>
    <w:rsid w:val="0EABF706"/>
    <w:rsid w:val="0EAC2E49"/>
    <w:rsid w:val="0EAC8B7C"/>
    <w:rsid w:val="0EAE1E74"/>
    <w:rsid w:val="0EB09FA1"/>
    <w:rsid w:val="0EBA00BE"/>
    <w:rsid w:val="0EBA8324"/>
    <w:rsid w:val="0EBCB884"/>
    <w:rsid w:val="0EC5C621"/>
    <w:rsid w:val="0ECE3F90"/>
    <w:rsid w:val="0ECF7425"/>
    <w:rsid w:val="0ED1C26F"/>
    <w:rsid w:val="0ED71CD6"/>
    <w:rsid w:val="0ED96A5C"/>
    <w:rsid w:val="0EDD678A"/>
    <w:rsid w:val="0EDF562D"/>
    <w:rsid w:val="0EE88449"/>
    <w:rsid w:val="0EE8D7B6"/>
    <w:rsid w:val="0EED57C4"/>
    <w:rsid w:val="0EED67C5"/>
    <w:rsid w:val="0EF334ED"/>
    <w:rsid w:val="0EFE1A6F"/>
    <w:rsid w:val="0EFEAAFF"/>
    <w:rsid w:val="0F078BE8"/>
    <w:rsid w:val="0F127C88"/>
    <w:rsid w:val="0F14D47F"/>
    <w:rsid w:val="0F1CA4BB"/>
    <w:rsid w:val="0F1E3C79"/>
    <w:rsid w:val="0F235A3E"/>
    <w:rsid w:val="0F2A26F9"/>
    <w:rsid w:val="0F2CCD40"/>
    <w:rsid w:val="0F2FE3DA"/>
    <w:rsid w:val="0F3553B3"/>
    <w:rsid w:val="0F3F1BDA"/>
    <w:rsid w:val="0F3FDEB1"/>
    <w:rsid w:val="0F41F4FA"/>
    <w:rsid w:val="0F42667E"/>
    <w:rsid w:val="0F47A38C"/>
    <w:rsid w:val="0F51E266"/>
    <w:rsid w:val="0F5CB4C7"/>
    <w:rsid w:val="0F6F8815"/>
    <w:rsid w:val="0F7187A1"/>
    <w:rsid w:val="0F800703"/>
    <w:rsid w:val="0F84027B"/>
    <w:rsid w:val="0F9245CE"/>
    <w:rsid w:val="0F964AA0"/>
    <w:rsid w:val="0F99F3E1"/>
    <w:rsid w:val="0FA51D03"/>
    <w:rsid w:val="0FA93AF1"/>
    <w:rsid w:val="0FAA0675"/>
    <w:rsid w:val="0FAF0DE3"/>
    <w:rsid w:val="0FB4B31A"/>
    <w:rsid w:val="0FBB050B"/>
    <w:rsid w:val="0FBFD437"/>
    <w:rsid w:val="0FC0CAB8"/>
    <w:rsid w:val="0FC11B54"/>
    <w:rsid w:val="0FC27AF0"/>
    <w:rsid w:val="0FC32AA5"/>
    <w:rsid w:val="0FC65B29"/>
    <w:rsid w:val="0FCF482A"/>
    <w:rsid w:val="0FD0A4B8"/>
    <w:rsid w:val="0FD225BD"/>
    <w:rsid w:val="0FD29E5E"/>
    <w:rsid w:val="0FD8F681"/>
    <w:rsid w:val="0FD9D388"/>
    <w:rsid w:val="0FDD69D6"/>
    <w:rsid w:val="0FDEB2CB"/>
    <w:rsid w:val="0FE0EC15"/>
    <w:rsid w:val="0FE21324"/>
    <w:rsid w:val="0FEC64BC"/>
    <w:rsid w:val="0FF8BF46"/>
    <w:rsid w:val="1005DCE9"/>
    <w:rsid w:val="10090202"/>
    <w:rsid w:val="10142C9F"/>
    <w:rsid w:val="101923D1"/>
    <w:rsid w:val="101A11E8"/>
    <w:rsid w:val="102149C2"/>
    <w:rsid w:val="10371C66"/>
    <w:rsid w:val="103D15BC"/>
    <w:rsid w:val="103D2AA3"/>
    <w:rsid w:val="1045154B"/>
    <w:rsid w:val="1045A073"/>
    <w:rsid w:val="10493DB7"/>
    <w:rsid w:val="104C791F"/>
    <w:rsid w:val="104D9C7C"/>
    <w:rsid w:val="104FAFEA"/>
    <w:rsid w:val="105D93FC"/>
    <w:rsid w:val="105E6AB3"/>
    <w:rsid w:val="106CCB02"/>
    <w:rsid w:val="1072E131"/>
    <w:rsid w:val="10783CAD"/>
    <w:rsid w:val="107B6FA8"/>
    <w:rsid w:val="107F915F"/>
    <w:rsid w:val="1084B9D7"/>
    <w:rsid w:val="1089F1E7"/>
    <w:rsid w:val="108C1FC5"/>
    <w:rsid w:val="108DD6D1"/>
    <w:rsid w:val="1093E8CC"/>
    <w:rsid w:val="109CE041"/>
    <w:rsid w:val="10B46E1E"/>
    <w:rsid w:val="10B997C1"/>
    <w:rsid w:val="10C06228"/>
    <w:rsid w:val="10C43E9D"/>
    <w:rsid w:val="10C74D0D"/>
    <w:rsid w:val="10C9CD3D"/>
    <w:rsid w:val="10C9F2B2"/>
    <w:rsid w:val="10CF13C5"/>
    <w:rsid w:val="10DDFFFB"/>
    <w:rsid w:val="10E71D14"/>
    <w:rsid w:val="10EA3ED9"/>
    <w:rsid w:val="10EB1338"/>
    <w:rsid w:val="10ED59B0"/>
    <w:rsid w:val="10F8150B"/>
    <w:rsid w:val="10FA38AB"/>
    <w:rsid w:val="10FFEAEF"/>
    <w:rsid w:val="11020058"/>
    <w:rsid w:val="11116BDD"/>
    <w:rsid w:val="1112E293"/>
    <w:rsid w:val="11197F2D"/>
    <w:rsid w:val="111CF62F"/>
    <w:rsid w:val="11275E46"/>
    <w:rsid w:val="1129F2BB"/>
    <w:rsid w:val="112D0E69"/>
    <w:rsid w:val="112E8C65"/>
    <w:rsid w:val="11357FF9"/>
    <w:rsid w:val="113CC2F2"/>
    <w:rsid w:val="113E34ED"/>
    <w:rsid w:val="1145AC1A"/>
    <w:rsid w:val="114A1D87"/>
    <w:rsid w:val="114A5976"/>
    <w:rsid w:val="1155E298"/>
    <w:rsid w:val="115B128F"/>
    <w:rsid w:val="11632FA3"/>
    <w:rsid w:val="116350E8"/>
    <w:rsid w:val="11697149"/>
    <w:rsid w:val="1176C77A"/>
    <w:rsid w:val="1184A113"/>
    <w:rsid w:val="11893F67"/>
    <w:rsid w:val="1197713B"/>
    <w:rsid w:val="11A8D2BA"/>
    <w:rsid w:val="11A8D6D6"/>
    <w:rsid w:val="11B0B301"/>
    <w:rsid w:val="11C1ED42"/>
    <w:rsid w:val="11C5E7AD"/>
    <w:rsid w:val="11CF2123"/>
    <w:rsid w:val="11D1B607"/>
    <w:rsid w:val="11D2CE14"/>
    <w:rsid w:val="11D7D0AF"/>
    <w:rsid w:val="11D7F4C1"/>
    <w:rsid w:val="11E15468"/>
    <w:rsid w:val="11E302CC"/>
    <w:rsid w:val="11EE6572"/>
    <w:rsid w:val="11F005B1"/>
    <w:rsid w:val="11F13F41"/>
    <w:rsid w:val="11F30DDD"/>
    <w:rsid w:val="11F6BAF9"/>
    <w:rsid w:val="12089B63"/>
    <w:rsid w:val="120FD150"/>
    <w:rsid w:val="1211BE1D"/>
    <w:rsid w:val="1211D5FD"/>
    <w:rsid w:val="1212DD2E"/>
    <w:rsid w:val="12143EC9"/>
    <w:rsid w:val="1214FA67"/>
    <w:rsid w:val="121A385A"/>
    <w:rsid w:val="1220DAC8"/>
    <w:rsid w:val="1226D143"/>
    <w:rsid w:val="1230428B"/>
    <w:rsid w:val="12361C11"/>
    <w:rsid w:val="12412DFC"/>
    <w:rsid w:val="125C7624"/>
    <w:rsid w:val="126EEB9C"/>
    <w:rsid w:val="12764DF4"/>
    <w:rsid w:val="127A0740"/>
    <w:rsid w:val="12885892"/>
    <w:rsid w:val="128DF7E2"/>
    <w:rsid w:val="12949512"/>
    <w:rsid w:val="1296F456"/>
    <w:rsid w:val="129ED9E5"/>
    <w:rsid w:val="12A00B22"/>
    <w:rsid w:val="12A08668"/>
    <w:rsid w:val="12A9A752"/>
    <w:rsid w:val="12ACAEB0"/>
    <w:rsid w:val="12B4958B"/>
    <w:rsid w:val="12B583D8"/>
    <w:rsid w:val="12C12C4D"/>
    <w:rsid w:val="12C85A4F"/>
    <w:rsid w:val="12D7665F"/>
    <w:rsid w:val="12D8824C"/>
    <w:rsid w:val="12D99CD3"/>
    <w:rsid w:val="12DCD843"/>
    <w:rsid w:val="12E4C989"/>
    <w:rsid w:val="12E5DD38"/>
    <w:rsid w:val="12EB52E6"/>
    <w:rsid w:val="12EBDFBD"/>
    <w:rsid w:val="12F0F552"/>
    <w:rsid w:val="12F15D4D"/>
    <w:rsid w:val="12F2AA18"/>
    <w:rsid w:val="12FB4AE8"/>
    <w:rsid w:val="130258A2"/>
    <w:rsid w:val="1304EB4B"/>
    <w:rsid w:val="130AB476"/>
    <w:rsid w:val="130FC55A"/>
    <w:rsid w:val="13153AA6"/>
    <w:rsid w:val="1316AEA3"/>
    <w:rsid w:val="131AC3A8"/>
    <w:rsid w:val="131AEB8D"/>
    <w:rsid w:val="1322E94F"/>
    <w:rsid w:val="1324057E"/>
    <w:rsid w:val="13271280"/>
    <w:rsid w:val="1327F80A"/>
    <w:rsid w:val="1328A198"/>
    <w:rsid w:val="1329EA37"/>
    <w:rsid w:val="132F4130"/>
    <w:rsid w:val="133E9E51"/>
    <w:rsid w:val="133EFC42"/>
    <w:rsid w:val="13463878"/>
    <w:rsid w:val="134F45BA"/>
    <w:rsid w:val="1353B9A6"/>
    <w:rsid w:val="13574A7B"/>
    <w:rsid w:val="1358F0B2"/>
    <w:rsid w:val="13628BDA"/>
    <w:rsid w:val="1362B6BF"/>
    <w:rsid w:val="1363A9F0"/>
    <w:rsid w:val="136C6D8A"/>
    <w:rsid w:val="136D58AF"/>
    <w:rsid w:val="136ED68E"/>
    <w:rsid w:val="1370807C"/>
    <w:rsid w:val="137334BD"/>
    <w:rsid w:val="13818F97"/>
    <w:rsid w:val="139257B9"/>
    <w:rsid w:val="1395D890"/>
    <w:rsid w:val="1399AF33"/>
    <w:rsid w:val="13A19519"/>
    <w:rsid w:val="13AC1523"/>
    <w:rsid w:val="13B31229"/>
    <w:rsid w:val="13BA1A01"/>
    <w:rsid w:val="13BCB170"/>
    <w:rsid w:val="13BE3AF8"/>
    <w:rsid w:val="13D26D2A"/>
    <w:rsid w:val="13E0EAE4"/>
    <w:rsid w:val="13EB37EC"/>
    <w:rsid w:val="13EDDCA8"/>
    <w:rsid w:val="1405CECE"/>
    <w:rsid w:val="1407B307"/>
    <w:rsid w:val="140F43E8"/>
    <w:rsid w:val="141EB81C"/>
    <w:rsid w:val="1426DB52"/>
    <w:rsid w:val="1438F249"/>
    <w:rsid w:val="143A4571"/>
    <w:rsid w:val="143CAEC4"/>
    <w:rsid w:val="1442C73A"/>
    <w:rsid w:val="1444B94D"/>
    <w:rsid w:val="14487F11"/>
    <w:rsid w:val="14541317"/>
    <w:rsid w:val="1459D3E1"/>
    <w:rsid w:val="145C4C31"/>
    <w:rsid w:val="1465B6F1"/>
    <w:rsid w:val="1468C046"/>
    <w:rsid w:val="146DBF39"/>
    <w:rsid w:val="1478ACC8"/>
    <w:rsid w:val="147BF63F"/>
    <w:rsid w:val="147C1D4A"/>
    <w:rsid w:val="147CBD22"/>
    <w:rsid w:val="14833D52"/>
    <w:rsid w:val="14838A4F"/>
    <w:rsid w:val="148621D2"/>
    <w:rsid w:val="148B0A1E"/>
    <w:rsid w:val="148C3ED0"/>
    <w:rsid w:val="149E5E57"/>
    <w:rsid w:val="14A36BFB"/>
    <w:rsid w:val="14A69E5D"/>
    <w:rsid w:val="14A7E7C5"/>
    <w:rsid w:val="14A7F3D8"/>
    <w:rsid w:val="14A9B480"/>
    <w:rsid w:val="14AA9E45"/>
    <w:rsid w:val="14AB68A7"/>
    <w:rsid w:val="14AD44AB"/>
    <w:rsid w:val="14B0B36F"/>
    <w:rsid w:val="14B510B3"/>
    <w:rsid w:val="14BB4EDE"/>
    <w:rsid w:val="14C08841"/>
    <w:rsid w:val="14C225CD"/>
    <w:rsid w:val="14C32AF8"/>
    <w:rsid w:val="14CBEEFD"/>
    <w:rsid w:val="14CE2466"/>
    <w:rsid w:val="14CEE02B"/>
    <w:rsid w:val="14D58010"/>
    <w:rsid w:val="14D5A7D7"/>
    <w:rsid w:val="14D5AA73"/>
    <w:rsid w:val="14E39A4C"/>
    <w:rsid w:val="14E3B3B2"/>
    <w:rsid w:val="14F2066D"/>
    <w:rsid w:val="14F2F3EB"/>
    <w:rsid w:val="14F87A05"/>
    <w:rsid w:val="14F91315"/>
    <w:rsid w:val="15004F6C"/>
    <w:rsid w:val="1502BBBD"/>
    <w:rsid w:val="15039DDE"/>
    <w:rsid w:val="1509FDAA"/>
    <w:rsid w:val="150C1928"/>
    <w:rsid w:val="150CD285"/>
    <w:rsid w:val="15111667"/>
    <w:rsid w:val="1515B1E5"/>
    <w:rsid w:val="151D5FF8"/>
    <w:rsid w:val="151E5705"/>
    <w:rsid w:val="15276F15"/>
    <w:rsid w:val="1527CDC0"/>
    <w:rsid w:val="152DE442"/>
    <w:rsid w:val="15334460"/>
    <w:rsid w:val="153A19DF"/>
    <w:rsid w:val="153ACAB6"/>
    <w:rsid w:val="153B10EC"/>
    <w:rsid w:val="153E5701"/>
    <w:rsid w:val="1543D177"/>
    <w:rsid w:val="1546A029"/>
    <w:rsid w:val="154B6D49"/>
    <w:rsid w:val="1550110E"/>
    <w:rsid w:val="155049EB"/>
    <w:rsid w:val="15506938"/>
    <w:rsid w:val="1552F99C"/>
    <w:rsid w:val="155345CD"/>
    <w:rsid w:val="155F930E"/>
    <w:rsid w:val="156147F4"/>
    <w:rsid w:val="15616687"/>
    <w:rsid w:val="1562FCA7"/>
    <w:rsid w:val="156532D4"/>
    <w:rsid w:val="158B6EC9"/>
    <w:rsid w:val="15904704"/>
    <w:rsid w:val="1592CBFF"/>
    <w:rsid w:val="15944D35"/>
    <w:rsid w:val="1596C6CD"/>
    <w:rsid w:val="1597B283"/>
    <w:rsid w:val="159811D4"/>
    <w:rsid w:val="159E76CB"/>
    <w:rsid w:val="15A24ED7"/>
    <w:rsid w:val="15A2E244"/>
    <w:rsid w:val="15A38FB3"/>
    <w:rsid w:val="15A49537"/>
    <w:rsid w:val="15C3425A"/>
    <w:rsid w:val="15C4EAE0"/>
    <w:rsid w:val="15D1E29A"/>
    <w:rsid w:val="15DE7D6F"/>
    <w:rsid w:val="15DE979B"/>
    <w:rsid w:val="15E31EFB"/>
    <w:rsid w:val="15EFFC83"/>
    <w:rsid w:val="15F14CF7"/>
    <w:rsid w:val="1606B1D3"/>
    <w:rsid w:val="16096692"/>
    <w:rsid w:val="16136325"/>
    <w:rsid w:val="16169A4B"/>
    <w:rsid w:val="1623DB47"/>
    <w:rsid w:val="162DDF70"/>
    <w:rsid w:val="162F36A8"/>
    <w:rsid w:val="16303DF9"/>
    <w:rsid w:val="16307B56"/>
    <w:rsid w:val="1632E356"/>
    <w:rsid w:val="163CE26C"/>
    <w:rsid w:val="163DC3D6"/>
    <w:rsid w:val="163E4831"/>
    <w:rsid w:val="1646FBFA"/>
    <w:rsid w:val="164C6741"/>
    <w:rsid w:val="164EF06F"/>
    <w:rsid w:val="1652AF32"/>
    <w:rsid w:val="16547CCD"/>
    <w:rsid w:val="165BA640"/>
    <w:rsid w:val="1660B4D1"/>
    <w:rsid w:val="16610F9B"/>
    <w:rsid w:val="1662F8DF"/>
    <w:rsid w:val="1669F4C7"/>
    <w:rsid w:val="166AE25E"/>
    <w:rsid w:val="16784386"/>
    <w:rsid w:val="1689AD4B"/>
    <w:rsid w:val="168CBF40"/>
    <w:rsid w:val="168FBC12"/>
    <w:rsid w:val="16A5272A"/>
    <w:rsid w:val="16AD3755"/>
    <w:rsid w:val="16B26245"/>
    <w:rsid w:val="16B694FC"/>
    <w:rsid w:val="16B9F1F7"/>
    <w:rsid w:val="16C455D2"/>
    <w:rsid w:val="16C70F6A"/>
    <w:rsid w:val="16D28C99"/>
    <w:rsid w:val="16D82F24"/>
    <w:rsid w:val="16D86063"/>
    <w:rsid w:val="16DED311"/>
    <w:rsid w:val="16E2708A"/>
    <w:rsid w:val="16E86B7E"/>
    <w:rsid w:val="16EBA53C"/>
    <w:rsid w:val="16ECC4EE"/>
    <w:rsid w:val="16F9E066"/>
    <w:rsid w:val="16FE96A1"/>
    <w:rsid w:val="17072943"/>
    <w:rsid w:val="171906A1"/>
    <w:rsid w:val="1719FDC0"/>
    <w:rsid w:val="171C4F30"/>
    <w:rsid w:val="171D774E"/>
    <w:rsid w:val="172732B0"/>
    <w:rsid w:val="17294E3E"/>
    <w:rsid w:val="173252E7"/>
    <w:rsid w:val="17357989"/>
    <w:rsid w:val="1746E4AA"/>
    <w:rsid w:val="174A201C"/>
    <w:rsid w:val="174AC618"/>
    <w:rsid w:val="174B231E"/>
    <w:rsid w:val="174FC6F2"/>
    <w:rsid w:val="17520381"/>
    <w:rsid w:val="17535970"/>
    <w:rsid w:val="175A3922"/>
    <w:rsid w:val="175AB5E1"/>
    <w:rsid w:val="175F336F"/>
    <w:rsid w:val="1762AC9A"/>
    <w:rsid w:val="1766CF8F"/>
    <w:rsid w:val="176B45A3"/>
    <w:rsid w:val="1775795A"/>
    <w:rsid w:val="17759A0A"/>
    <w:rsid w:val="17829429"/>
    <w:rsid w:val="17841D04"/>
    <w:rsid w:val="1784D004"/>
    <w:rsid w:val="17876521"/>
    <w:rsid w:val="1791372F"/>
    <w:rsid w:val="17996F2A"/>
    <w:rsid w:val="17A65B0C"/>
    <w:rsid w:val="17B0A0F6"/>
    <w:rsid w:val="17B679A6"/>
    <w:rsid w:val="17B95F0B"/>
    <w:rsid w:val="17B9AB45"/>
    <w:rsid w:val="17C17F32"/>
    <w:rsid w:val="17C9B60F"/>
    <w:rsid w:val="17CC2FAD"/>
    <w:rsid w:val="17CE91A2"/>
    <w:rsid w:val="17E1E905"/>
    <w:rsid w:val="17ECF57C"/>
    <w:rsid w:val="17EF02F0"/>
    <w:rsid w:val="17F1342D"/>
    <w:rsid w:val="17F26C0E"/>
    <w:rsid w:val="17F8BDE6"/>
    <w:rsid w:val="17FBFA78"/>
    <w:rsid w:val="180055DF"/>
    <w:rsid w:val="181246D1"/>
    <w:rsid w:val="181271D9"/>
    <w:rsid w:val="18136C1D"/>
    <w:rsid w:val="1814918A"/>
    <w:rsid w:val="1818A847"/>
    <w:rsid w:val="1820D5BC"/>
    <w:rsid w:val="1828C568"/>
    <w:rsid w:val="182A2199"/>
    <w:rsid w:val="18411FDB"/>
    <w:rsid w:val="18443FB0"/>
    <w:rsid w:val="184A0841"/>
    <w:rsid w:val="184E7FF3"/>
    <w:rsid w:val="184F3FBF"/>
    <w:rsid w:val="185AA902"/>
    <w:rsid w:val="185CF79A"/>
    <w:rsid w:val="186EF10B"/>
    <w:rsid w:val="1875110D"/>
    <w:rsid w:val="1875F7C3"/>
    <w:rsid w:val="18784431"/>
    <w:rsid w:val="187AF8AA"/>
    <w:rsid w:val="188111D5"/>
    <w:rsid w:val="188270F0"/>
    <w:rsid w:val="1884F5AF"/>
    <w:rsid w:val="1887709F"/>
    <w:rsid w:val="1887AEA3"/>
    <w:rsid w:val="1887F98A"/>
    <w:rsid w:val="18917550"/>
    <w:rsid w:val="1897F5B0"/>
    <w:rsid w:val="1898E8B6"/>
    <w:rsid w:val="18A4AC83"/>
    <w:rsid w:val="18A5E198"/>
    <w:rsid w:val="18A6D7D5"/>
    <w:rsid w:val="18AB8115"/>
    <w:rsid w:val="18BAD9EF"/>
    <w:rsid w:val="18C61909"/>
    <w:rsid w:val="18D01A88"/>
    <w:rsid w:val="18D26EF6"/>
    <w:rsid w:val="18DA0FD0"/>
    <w:rsid w:val="18DC9479"/>
    <w:rsid w:val="18E17681"/>
    <w:rsid w:val="18E25F11"/>
    <w:rsid w:val="18E3C8E7"/>
    <w:rsid w:val="18E6C0F7"/>
    <w:rsid w:val="18E9C154"/>
    <w:rsid w:val="18EC2FCC"/>
    <w:rsid w:val="18F272FC"/>
    <w:rsid w:val="18F2947A"/>
    <w:rsid w:val="18FC3F73"/>
    <w:rsid w:val="18FC8BA2"/>
    <w:rsid w:val="19060974"/>
    <w:rsid w:val="1908F8F3"/>
    <w:rsid w:val="190CC624"/>
    <w:rsid w:val="190D74F6"/>
    <w:rsid w:val="190E33A9"/>
    <w:rsid w:val="19115142"/>
    <w:rsid w:val="1913FCC1"/>
    <w:rsid w:val="19165406"/>
    <w:rsid w:val="19224C11"/>
    <w:rsid w:val="192A84C5"/>
    <w:rsid w:val="192FE6D9"/>
    <w:rsid w:val="19332ECE"/>
    <w:rsid w:val="19470A04"/>
    <w:rsid w:val="194E7E99"/>
    <w:rsid w:val="194FED81"/>
    <w:rsid w:val="1950BB76"/>
    <w:rsid w:val="195C38F8"/>
    <w:rsid w:val="1963CD46"/>
    <w:rsid w:val="1967A32D"/>
    <w:rsid w:val="19697BC2"/>
    <w:rsid w:val="196A3A82"/>
    <w:rsid w:val="196AD8E5"/>
    <w:rsid w:val="19729E0E"/>
    <w:rsid w:val="19807854"/>
    <w:rsid w:val="19844162"/>
    <w:rsid w:val="1987F2EB"/>
    <w:rsid w:val="19895F36"/>
    <w:rsid w:val="199462E7"/>
    <w:rsid w:val="199E9123"/>
    <w:rsid w:val="19A8EBC6"/>
    <w:rsid w:val="19A9E15E"/>
    <w:rsid w:val="19C47FEF"/>
    <w:rsid w:val="19C621E5"/>
    <w:rsid w:val="19C987B3"/>
    <w:rsid w:val="19CF9E54"/>
    <w:rsid w:val="19DC8C76"/>
    <w:rsid w:val="19E103EF"/>
    <w:rsid w:val="19E196D5"/>
    <w:rsid w:val="19E4E447"/>
    <w:rsid w:val="19E8554E"/>
    <w:rsid w:val="19E967B5"/>
    <w:rsid w:val="19EC93F2"/>
    <w:rsid w:val="19EDCCFE"/>
    <w:rsid w:val="19F20F7D"/>
    <w:rsid w:val="19F464BD"/>
    <w:rsid w:val="19F47EC2"/>
    <w:rsid w:val="19FEB749"/>
    <w:rsid w:val="1A096F55"/>
    <w:rsid w:val="1A0B7551"/>
    <w:rsid w:val="1A11C824"/>
    <w:rsid w:val="1A164822"/>
    <w:rsid w:val="1A1B9ACE"/>
    <w:rsid w:val="1A1EE4CE"/>
    <w:rsid w:val="1A1EF5D3"/>
    <w:rsid w:val="1A200C40"/>
    <w:rsid w:val="1A2C8F71"/>
    <w:rsid w:val="1A3155BF"/>
    <w:rsid w:val="1A341907"/>
    <w:rsid w:val="1A34B917"/>
    <w:rsid w:val="1A3E0FF6"/>
    <w:rsid w:val="1A3F26F3"/>
    <w:rsid w:val="1A47969B"/>
    <w:rsid w:val="1A48EAC0"/>
    <w:rsid w:val="1A595474"/>
    <w:rsid w:val="1A5DA4E7"/>
    <w:rsid w:val="1A62E589"/>
    <w:rsid w:val="1A63B5FD"/>
    <w:rsid w:val="1A6BD07C"/>
    <w:rsid w:val="1A6E3F57"/>
    <w:rsid w:val="1A6F9627"/>
    <w:rsid w:val="1A709135"/>
    <w:rsid w:val="1A730C11"/>
    <w:rsid w:val="1A7D5AB3"/>
    <w:rsid w:val="1A7E00A4"/>
    <w:rsid w:val="1A7E9A79"/>
    <w:rsid w:val="1A873F38"/>
    <w:rsid w:val="1A941B9D"/>
    <w:rsid w:val="1A9CF331"/>
    <w:rsid w:val="1A9F462D"/>
    <w:rsid w:val="1AAAC439"/>
    <w:rsid w:val="1AAD21A3"/>
    <w:rsid w:val="1AADC8E7"/>
    <w:rsid w:val="1AAF0FA0"/>
    <w:rsid w:val="1AAF3043"/>
    <w:rsid w:val="1AB001C9"/>
    <w:rsid w:val="1AB09DAB"/>
    <w:rsid w:val="1AB2C6FF"/>
    <w:rsid w:val="1AB352A1"/>
    <w:rsid w:val="1AB3CAB4"/>
    <w:rsid w:val="1AB47136"/>
    <w:rsid w:val="1ABCB724"/>
    <w:rsid w:val="1AD215E5"/>
    <w:rsid w:val="1AD335BE"/>
    <w:rsid w:val="1AD3583D"/>
    <w:rsid w:val="1AE2B3AE"/>
    <w:rsid w:val="1AF3D3B5"/>
    <w:rsid w:val="1AF7406D"/>
    <w:rsid w:val="1AF86DD5"/>
    <w:rsid w:val="1AFAE2E2"/>
    <w:rsid w:val="1B049B98"/>
    <w:rsid w:val="1B0D4273"/>
    <w:rsid w:val="1B0D9223"/>
    <w:rsid w:val="1B107AE0"/>
    <w:rsid w:val="1B26798B"/>
    <w:rsid w:val="1B26A3B2"/>
    <w:rsid w:val="1B2B5B91"/>
    <w:rsid w:val="1B2C221F"/>
    <w:rsid w:val="1B32658F"/>
    <w:rsid w:val="1B3793DE"/>
    <w:rsid w:val="1B392DD1"/>
    <w:rsid w:val="1B3A268D"/>
    <w:rsid w:val="1B3C6E44"/>
    <w:rsid w:val="1B3E7576"/>
    <w:rsid w:val="1B4CAE90"/>
    <w:rsid w:val="1B4CDDE6"/>
    <w:rsid w:val="1B50C19E"/>
    <w:rsid w:val="1B54A2FD"/>
    <w:rsid w:val="1B5534A2"/>
    <w:rsid w:val="1B59DE01"/>
    <w:rsid w:val="1B5F4237"/>
    <w:rsid w:val="1B6430B8"/>
    <w:rsid w:val="1B73BA00"/>
    <w:rsid w:val="1B73FC76"/>
    <w:rsid w:val="1B79FEF7"/>
    <w:rsid w:val="1B7BFCC9"/>
    <w:rsid w:val="1B7CD450"/>
    <w:rsid w:val="1B7DAC3A"/>
    <w:rsid w:val="1B7E3958"/>
    <w:rsid w:val="1B8085D3"/>
    <w:rsid w:val="1B80F789"/>
    <w:rsid w:val="1B854CC0"/>
    <w:rsid w:val="1B8E470A"/>
    <w:rsid w:val="1B8F276D"/>
    <w:rsid w:val="1B8F5A46"/>
    <w:rsid w:val="1B90BDE1"/>
    <w:rsid w:val="1B928CFE"/>
    <w:rsid w:val="1B948A49"/>
    <w:rsid w:val="1B959685"/>
    <w:rsid w:val="1B9DBF05"/>
    <w:rsid w:val="1B9DEB1D"/>
    <w:rsid w:val="1B9E2737"/>
    <w:rsid w:val="1B9F4773"/>
    <w:rsid w:val="1BA59D49"/>
    <w:rsid w:val="1BA63E75"/>
    <w:rsid w:val="1BAF6686"/>
    <w:rsid w:val="1BB6F152"/>
    <w:rsid w:val="1BB76B2F"/>
    <w:rsid w:val="1BBD32B7"/>
    <w:rsid w:val="1BBF5B0E"/>
    <w:rsid w:val="1BCED492"/>
    <w:rsid w:val="1BD3EAC7"/>
    <w:rsid w:val="1BD8C163"/>
    <w:rsid w:val="1BE2D6C3"/>
    <w:rsid w:val="1BE366FC"/>
    <w:rsid w:val="1BE38310"/>
    <w:rsid w:val="1BE9C914"/>
    <w:rsid w:val="1BEA8FCF"/>
    <w:rsid w:val="1BF4E0B2"/>
    <w:rsid w:val="1BF5C3A8"/>
    <w:rsid w:val="1BFA55ED"/>
    <w:rsid w:val="1C038A6B"/>
    <w:rsid w:val="1C062DA8"/>
    <w:rsid w:val="1C213F73"/>
    <w:rsid w:val="1C21BE27"/>
    <w:rsid w:val="1C275A1B"/>
    <w:rsid w:val="1C28BB91"/>
    <w:rsid w:val="1C2C04BE"/>
    <w:rsid w:val="1C2D46FD"/>
    <w:rsid w:val="1C42012C"/>
    <w:rsid w:val="1C478822"/>
    <w:rsid w:val="1C4FEF10"/>
    <w:rsid w:val="1C50714E"/>
    <w:rsid w:val="1C52A643"/>
    <w:rsid w:val="1C5EF8A2"/>
    <w:rsid w:val="1C65B499"/>
    <w:rsid w:val="1C6690BA"/>
    <w:rsid w:val="1C684327"/>
    <w:rsid w:val="1C69C65C"/>
    <w:rsid w:val="1C6B5293"/>
    <w:rsid w:val="1C6E56FA"/>
    <w:rsid w:val="1C6F391B"/>
    <w:rsid w:val="1C718436"/>
    <w:rsid w:val="1C7B865E"/>
    <w:rsid w:val="1C7B8A27"/>
    <w:rsid w:val="1C7B95CB"/>
    <w:rsid w:val="1C851163"/>
    <w:rsid w:val="1C85AEB9"/>
    <w:rsid w:val="1C866420"/>
    <w:rsid w:val="1C870735"/>
    <w:rsid w:val="1C927877"/>
    <w:rsid w:val="1C92A534"/>
    <w:rsid w:val="1CA26F9E"/>
    <w:rsid w:val="1CA644C5"/>
    <w:rsid w:val="1CAC23F0"/>
    <w:rsid w:val="1CAC9C9B"/>
    <w:rsid w:val="1CB4E6F4"/>
    <w:rsid w:val="1CB634D3"/>
    <w:rsid w:val="1CB63D7E"/>
    <w:rsid w:val="1CB9A2AE"/>
    <w:rsid w:val="1CBF8DFE"/>
    <w:rsid w:val="1CC372A4"/>
    <w:rsid w:val="1CC58465"/>
    <w:rsid w:val="1CC801C0"/>
    <w:rsid w:val="1CC83974"/>
    <w:rsid w:val="1CDBA2E5"/>
    <w:rsid w:val="1CE59D54"/>
    <w:rsid w:val="1CEB4633"/>
    <w:rsid w:val="1CECF665"/>
    <w:rsid w:val="1CF0735E"/>
    <w:rsid w:val="1CFB1298"/>
    <w:rsid w:val="1D0047EF"/>
    <w:rsid w:val="1D0385E9"/>
    <w:rsid w:val="1D086501"/>
    <w:rsid w:val="1D09CEDC"/>
    <w:rsid w:val="1D0B2352"/>
    <w:rsid w:val="1D0C74BC"/>
    <w:rsid w:val="1D0EA951"/>
    <w:rsid w:val="1D0FFB1F"/>
    <w:rsid w:val="1D15CF58"/>
    <w:rsid w:val="1D18A4B1"/>
    <w:rsid w:val="1D1D104E"/>
    <w:rsid w:val="1D1DC359"/>
    <w:rsid w:val="1D22F4C0"/>
    <w:rsid w:val="1D2DFE6B"/>
    <w:rsid w:val="1D3662E9"/>
    <w:rsid w:val="1D36E0EA"/>
    <w:rsid w:val="1D382E0F"/>
    <w:rsid w:val="1D383EDF"/>
    <w:rsid w:val="1D4B317C"/>
    <w:rsid w:val="1D584CEB"/>
    <w:rsid w:val="1D58E01B"/>
    <w:rsid w:val="1D61594E"/>
    <w:rsid w:val="1D68C724"/>
    <w:rsid w:val="1D6D07E0"/>
    <w:rsid w:val="1D6DA6FB"/>
    <w:rsid w:val="1D706DDC"/>
    <w:rsid w:val="1D82845E"/>
    <w:rsid w:val="1D83280A"/>
    <w:rsid w:val="1D84CF04"/>
    <w:rsid w:val="1D881BCA"/>
    <w:rsid w:val="1D8AF066"/>
    <w:rsid w:val="1D8E2BB8"/>
    <w:rsid w:val="1D91E8E2"/>
    <w:rsid w:val="1D967EBF"/>
    <w:rsid w:val="1D96DE4D"/>
    <w:rsid w:val="1D9CE6C9"/>
    <w:rsid w:val="1D9EDDC8"/>
    <w:rsid w:val="1DA097DA"/>
    <w:rsid w:val="1DA4BB34"/>
    <w:rsid w:val="1DB19BB9"/>
    <w:rsid w:val="1DB70042"/>
    <w:rsid w:val="1DBA079C"/>
    <w:rsid w:val="1DBCB9E7"/>
    <w:rsid w:val="1DBEFC4C"/>
    <w:rsid w:val="1DBF8C99"/>
    <w:rsid w:val="1DC20BF0"/>
    <w:rsid w:val="1DC2966A"/>
    <w:rsid w:val="1DC48BF2"/>
    <w:rsid w:val="1DCC7369"/>
    <w:rsid w:val="1DCF71B2"/>
    <w:rsid w:val="1DD2932C"/>
    <w:rsid w:val="1DD6156F"/>
    <w:rsid w:val="1DD7DE3A"/>
    <w:rsid w:val="1DDCAF28"/>
    <w:rsid w:val="1DEF0892"/>
    <w:rsid w:val="1DF16282"/>
    <w:rsid w:val="1DF16E4A"/>
    <w:rsid w:val="1E031383"/>
    <w:rsid w:val="1E0551E3"/>
    <w:rsid w:val="1E0B0937"/>
    <w:rsid w:val="1E0B3181"/>
    <w:rsid w:val="1E0EDC97"/>
    <w:rsid w:val="1E1336E5"/>
    <w:rsid w:val="1E1607F2"/>
    <w:rsid w:val="1E17C854"/>
    <w:rsid w:val="1E1D0227"/>
    <w:rsid w:val="1E253B3A"/>
    <w:rsid w:val="1E294DAF"/>
    <w:rsid w:val="1E2A582B"/>
    <w:rsid w:val="1E32D0E4"/>
    <w:rsid w:val="1E3E4C1D"/>
    <w:rsid w:val="1E3FA53D"/>
    <w:rsid w:val="1E421526"/>
    <w:rsid w:val="1E43ABAD"/>
    <w:rsid w:val="1E4E249E"/>
    <w:rsid w:val="1E531F17"/>
    <w:rsid w:val="1E648281"/>
    <w:rsid w:val="1E684979"/>
    <w:rsid w:val="1E692493"/>
    <w:rsid w:val="1E6A2D0E"/>
    <w:rsid w:val="1E75FE96"/>
    <w:rsid w:val="1E7F49CF"/>
    <w:rsid w:val="1E883AE3"/>
    <w:rsid w:val="1E8927F5"/>
    <w:rsid w:val="1E90C122"/>
    <w:rsid w:val="1E9A7F5B"/>
    <w:rsid w:val="1E9B9E3E"/>
    <w:rsid w:val="1EAA529A"/>
    <w:rsid w:val="1EB66488"/>
    <w:rsid w:val="1EBEE213"/>
    <w:rsid w:val="1EC220D0"/>
    <w:rsid w:val="1EC5F236"/>
    <w:rsid w:val="1ECEE265"/>
    <w:rsid w:val="1ED31FA1"/>
    <w:rsid w:val="1ED7CE8C"/>
    <w:rsid w:val="1ED98D87"/>
    <w:rsid w:val="1EDE1FF7"/>
    <w:rsid w:val="1EDF7584"/>
    <w:rsid w:val="1EE30E62"/>
    <w:rsid w:val="1EE36511"/>
    <w:rsid w:val="1EE8590A"/>
    <w:rsid w:val="1EE8DF30"/>
    <w:rsid w:val="1EF28C59"/>
    <w:rsid w:val="1EF5F827"/>
    <w:rsid w:val="1EF98B06"/>
    <w:rsid w:val="1EFAC5AA"/>
    <w:rsid w:val="1F06193F"/>
    <w:rsid w:val="1F0FE6FA"/>
    <w:rsid w:val="1F10174D"/>
    <w:rsid w:val="1F216D1E"/>
    <w:rsid w:val="1F233F60"/>
    <w:rsid w:val="1F24D1B2"/>
    <w:rsid w:val="1F25DC60"/>
    <w:rsid w:val="1F286FB2"/>
    <w:rsid w:val="1F34F62D"/>
    <w:rsid w:val="1F3F48CF"/>
    <w:rsid w:val="1F51142E"/>
    <w:rsid w:val="1F550250"/>
    <w:rsid w:val="1F567D66"/>
    <w:rsid w:val="1F578B7A"/>
    <w:rsid w:val="1F588A48"/>
    <w:rsid w:val="1F5ACCAD"/>
    <w:rsid w:val="1F5CAAB4"/>
    <w:rsid w:val="1F657C78"/>
    <w:rsid w:val="1F6D07A9"/>
    <w:rsid w:val="1F6D4610"/>
    <w:rsid w:val="1F7943BD"/>
    <w:rsid w:val="1F886BC3"/>
    <w:rsid w:val="1F894B08"/>
    <w:rsid w:val="1F90CD0D"/>
    <w:rsid w:val="1F931F3E"/>
    <w:rsid w:val="1F97D921"/>
    <w:rsid w:val="1F9CB712"/>
    <w:rsid w:val="1F9EDCD4"/>
    <w:rsid w:val="1FA866AF"/>
    <w:rsid w:val="1FC347A9"/>
    <w:rsid w:val="1FC3B6FC"/>
    <w:rsid w:val="1FC436A5"/>
    <w:rsid w:val="1FCA9CEE"/>
    <w:rsid w:val="1FCAF1DC"/>
    <w:rsid w:val="1FCB7A92"/>
    <w:rsid w:val="1FD2DF3B"/>
    <w:rsid w:val="1FD9A292"/>
    <w:rsid w:val="1FDDCD42"/>
    <w:rsid w:val="1FE110FE"/>
    <w:rsid w:val="1FE2D66A"/>
    <w:rsid w:val="1FE4E3C8"/>
    <w:rsid w:val="1FEFB187"/>
    <w:rsid w:val="1FEFB71C"/>
    <w:rsid w:val="1FF6816F"/>
    <w:rsid w:val="1FF75A63"/>
    <w:rsid w:val="1FFD7DF3"/>
    <w:rsid w:val="2005DD9F"/>
    <w:rsid w:val="200E688F"/>
    <w:rsid w:val="20123859"/>
    <w:rsid w:val="2013A8F3"/>
    <w:rsid w:val="2024FCFE"/>
    <w:rsid w:val="202E18D9"/>
    <w:rsid w:val="2032B35A"/>
    <w:rsid w:val="203DDCD4"/>
    <w:rsid w:val="2049A59E"/>
    <w:rsid w:val="204D13EA"/>
    <w:rsid w:val="204ED7C8"/>
    <w:rsid w:val="2054B384"/>
    <w:rsid w:val="2058E06A"/>
    <w:rsid w:val="205A6D1E"/>
    <w:rsid w:val="205B157F"/>
    <w:rsid w:val="20633BB2"/>
    <w:rsid w:val="20675FDA"/>
    <w:rsid w:val="207B45E5"/>
    <w:rsid w:val="20878EEB"/>
    <w:rsid w:val="208F5963"/>
    <w:rsid w:val="209CF65C"/>
    <w:rsid w:val="20B3A408"/>
    <w:rsid w:val="20B9A410"/>
    <w:rsid w:val="20BB554D"/>
    <w:rsid w:val="20BB8A6C"/>
    <w:rsid w:val="20BED377"/>
    <w:rsid w:val="20C1ACC1"/>
    <w:rsid w:val="20C79153"/>
    <w:rsid w:val="20CB16D0"/>
    <w:rsid w:val="20CDFB40"/>
    <w:rsid w:val="20D24F1E"/>
    <w:rsid w:val="20D63240"/>
    <w:rsid w:val="20D94A04"/>
    <w:rsid w:val="20DBCC22"/>
    <w:rsid w:val="20DC6F09"/>
    <w:rsid w:val="20DD7F56"/>
    <w:rsid w:val="20DFF47E"/>
    <w:rsid w:val="20E30457"/>
    <w:rsid w:val="20E309A1"/>
    <w:rsid w:val="20E7F840"/>
    <w:rsid w:val="20F155D5"/>
    <w:rsid w:val="20F94745"/>
    <w:rsid w:val="20F97A11"/>
    <w:rsid w:val="20FE409C"/>
    <w:rsid w:val="21060B68"/>
    <w:rsid w:val="2107C333"/>
    <w:rsid w:val="210873CF"/>
    <w:rsid w:val="210B3E7B"/>
    <w:rsid w:val="210C1D71"/>
    <w:rsid w:val="2119E7DF"/>
    <w:rsid w:val="211A2CD6"/>
    <w:rsid w:val="212186FE"/>
    <w:rsid w:val="2136A618"/>
    <w:rsid w:val="213A5AD6"/>
    <w:rsid w:val="2143D0A3"/>
    <w:rsid w:val="214897FD"/>
    <w:rsid w:val="21565FDC"/>
    <w:rsid w:val="21595BAB"/>
    <w:rsid w:val="2159D4FF"/>
    <w:rsid w:val="21608D8B"/>
    <w:rsid w:val="2168C6A6"/>
    <w:rsid w:val="216CBAE6"/>
    <w:rsid w:val="21704FD8"/>
    <w:rsid w:val="2172598B"/>
    <w:rsid w:val="2174536A"/>
    <w:rsid w:val="21762AEA"/>
    <w:rsid w:val="218322C4"/>
    <w:rsid w:val="2195E536"/>
    <w:rsid w:val="219BA86E"/>
    <w:rsid w:val="21AA55ED"/>
    <w:rsid w:val="21AAAEAA"/>
    <w:rsid w:val="21AACB3A"/>
    <w:rsid w:val="21B09AB8"/>
    <w:rsid w:val="21BB25A5"/>
    <w:rsid w:val="21BFDF88"/>
    <w:rsid w:val="21C187DC"/>
    <w:rsid w:val="21C3CB0A"/>
    <w:rsid w:val="21E00060"/>
    <w:rsid w:val="21E009D7"/>
    <w:rsid w:val="21E5A0B8"/>
    <w:rsid w:val="21F2AC93"/>
    <w:rsid w:val="2201085C"/>
    <w:rsid w:val="2209BE5D"/>
    <w:rsid w:val="2213327C"/>
    <w:rsid w:val="2219DCA4"/>
    <w:rsid w:val="222024DE"/>
    <w:rsid w:val="222740F3"/>
    <w:rsid w:val="2229B999"/>
    <w:rsid w:val="222E9C92"/>
    <w:rsid w:val="22357417"/>
    <w:rsid w:val="223E0C12"/>
    <w:rsid w:val="2240C0A5"/>
    <w:rsid w:val="22416DB7"/>
    <w:rsid w:val="2243D00D"/>
    <w:rsid w:val="2247A0F9"/>
    <w:rsid w:val="2249D355"/>
    <w:rsid w:val="2254F128"/>
    <w:rsid w:val="225543F2"/>
    <w:rsid w:val="22572F0C"/>
    <w:rsid w:val="225C5BB1"/>
    <w:rsid w:val="22655A6F"/>
    <w:rsid w:val="227202A1"/>
    <w:rsid w:val="22720D65"/>
    <w:rsid w:val="227863E7"/>
    <w:rsid w:val="227E27AA"/>
    <w:rsid w:val="2287EDB5"/>
    <w:rsid w:val="228A458B"/>
    <w:rsid w:val="228DF07F"/>
    <w:rsid w:val="228F9E13"/>
    <w:rsid w:val="22999DEC"/>
    <w:rsid w:val="22A1077A"/>
    <w:rsid w:val="22A96504"/>
    <w:rsid w:val="22A97A75"/>
    <w:rsid w:val="22AA80DE"/>
    <w:rsid w:val="22AAD1BB"/>
    <w:rsid w:val="22AC828A"/>
    <w:rsid w:val="22B07B02"/>
    <w:rsid w:val="22B54ACF"/>
    <w:rsid w:val="22BFD3A4"/>
    <w:rsid w:val="22C3B77B"/>
    <w:rsid w:val="22D42D7A"/>
    <w:rsid w:val="22DBD4FB"/>
    <w:rsid w:val="22DED157"/>
    <w:rsid w:val="22DF20BA"/>
    <w:rsid w:val="22E5B17D"/>
    <w:rsid w:val="22E72610"/>
    <w:rsid w:val="22EE1F4B"/>
    <w:rsid w:val="22EEB3A6"/>
    <w:rsid w:val="22F69EB2"/>
    <w:rsid w:val="230A6112"/>
    <w:rsid w:val="2319F953"/>
    <w:rsid w:val="2331B597"/>
    <w:rsid w:val="2346264E"/>
    <w:rsid w:val="2346606E"/>
    <w:rsid w:val="2348AAE6"/>
    <w:rsid w:val="2350702B"/>
    <w:rsid w:val="23566154"/>
    <w:rsid w:val="235C826D"/>
    <w:rsid w:val="23651365"/>
    <w:rsid w:val="2374337C"/>
    <w:rsid w:val="2374B509"/>
    <w:rsid w:val="237BC138"/>
    <w:rsid w:val="237CBEBC"/>
    <w:rsid w:val="2387E13E"/>
    <w:rsid w:val="238E256A"/>
    <w:rsid w:val="238E3C8F"/>
    <w:rsid w:val="238EB953"/>
    <w:rsid w:val="2390B2DB"/>
    <w:rsid w:val="2396BE03"/>
    <w:rsid w:val="239A5ED6"/>
    <w:rsid w:val="239C18C2"/>
    <w:rsid w:val="239FA231"/>
    <w:rsid w:val="23AA6000"/>
    <w:rsid w:val="23AE8B04"/>
    <w:rsid w:val="23B333F1"/>
    <w:rsid w:val="23C59970"/>
    <w:rsid w:val="23C6B4B1"/>
    <w:rsid w:val="23CC7E43"/>
    <w:rsid w:val="23D03147"/>
    <w:rsid w:val="23D0F7F0"/>
    <w:rsid w:val="23D89D85"/>
    <w:rsid w:val="23E17458"/>
    <w:rsid w:val="23E444DF"/>
    <w:rsid w:val="23E47935"/>
    <w:rsid w:val="23EBB75A"/>
    <w:rsid w:val="23F346A7"/>
    <w:rsid w:val="23F94D83"/>
    <w:rsid w:val="24012AD0"/>
    <w:rsid w:val="24090834"/>
    <w:rsid w:val="2409C654"/>
    <w:rsid w:val="240A4B11"/>
    <w:rsid w:val="240FF18B"/>
    <w:rsid w:val="241A52C3"/>
    <w:rsid w:val="241B1D8D"/>
    <w:rsid w:val="241E11FB"/>
    <w:rsid w:val="242057FB"/>
    <w:rsid w:val="2423992E"/>
    <w:rsid w:val="24288C98"/>
    <w:rsid w:val="24292CD8"/>
    <w:rsid w:val="2437D89B"/>
    <w:rsid w:val="243A21EE"/>
    <w:rsid w:val="243C6FD6"/>
    <w:rsid w:val="244373FB"/>
    <w:rsid w:val="2446298C"/>
    <w:rsid w:val="244C9274"/>
    <w:rsid w:val="244FBE1D"/>
    <w:rsid w:val="24511B30"/>
    <w:rsid w:val="245383A8"/>
    <w:rsid w:val="24591479"/>
    <w:rsid w:val="245D058E"/>
    <w:rsid w:val="2460AFCE"/>
    <w:rsid w:val="2464E772"/>
    <w:rsid w:val="2467EC01"/>
    <w:rsid w:val="246EE831"/>
    <w:rsid w:val="246F313F"/>
    <w:rsid w:val="247CCB5D"/>
    <w:rsid w:val="247DA775"/>
    <w:rsid w:val="247FE177"/>
    <w:rsid w:val="24905EEE"/>
    <w:rsid w:val="24932232"/>
    <w:rsid w:val="249397BE"/>
    <w:rsid w:val="24971CBE"/>
    <w:rsid w:val="249C6011"/>
    <w:rsid w:val="24A42096"/>
    <w:rsid w:val="24AC7F77"/>
    <w:rsid w:val="24B28BE5"/>
    <w:rsid w:val="24B76470"/>
    <w:rsid w:val="24C8CA72"/>
    <w:rsid w:val="24CEF1DA"/>
    <w:rsid w:val="24D3E819"/>
    <w:rsid w:val="24DD4309"/>
    <w:rsid w:val="24E1F6AF"/>
    <w:rsid w:val="24E26BFC"/>
    <w:rsid w:val="24E415AD"/>
    <w:rsid w:val="24EBDE32"/>
    <w:rsid w:val="24F85C0F"/>
    <w:rsid w:val="24F86E9D"/>
    <w:rsid w:val="24F97A95"/>
    <w:rsid w:val="25024A14"/>
    <w:rsid w:val="250380AF"/>
    <w:rsid w:val="25093F5E"/>
    <w:rsid w:val="2509B653"/>
    <w:rsid w:val="2513FEFA"/>
    <w:rsid w:val="2517957D"/>
    <w:rsid w:val="252BD5AF"/>
    <w:rsid w:val="25354C93"/>
    <w:rsid w:val="253BF48B"/>
    <w:rsid w:val="253D3AD4"/>
    <w:rsid w:val="253D9E34"/>
    <w:rsid w:val="254629B9"/>
    <w:rsid w:val="2552683E"/>
    <w:rsid w:val="25559BF7"/>
    <w:rsid w:val="255C457C"/>
    <w:rsid w:val="25679FE1"/>
    <w:rsid w:val="256955C8"/>
    <w:rsid w:val="25800C67"/>
    <w:rsid w:val="2589AB1E"/>
    <w:rsid w:val="258E98A9"/>
    <w:rsid w:val="259E030B"/>
    <w:rsid w:val="259F89DD"/>
    <w:rsid w:val="25AFBD3A"/>
    <w:rsid w:val="25B25B1C"/>
    <w:rsid w:val="25B38625"/>
    <w:rsid w:val="25BE4346"/>
    <w:rsid w:val="25BE67BE"/>
    <w:rsid w:val="25C03184"/>
    <w:rsid w:val="25CD1226"/>
    <w:rsid w:val="25D2F049"/>
    <w:rsid w:val="25DA86F9"/>
    <w:rsid w:val="25DD059C"/>
    <w:rsid w:val="25DF66CD"/>
    <w:rsid w:val="25E46C3D"/>
    <w:rsid w:val="25E66F19"/>
    <w:rsid w:val="25E79B1B"/>
    <w:rsid w:val="25ED19BE"/>
    <w:rsid w:val="25F4CC32"/>
    <w:rsid w:val="260260C2"/>
    <w:rsid w:val="26057906"/>
    <w:rsid w:val="260D5A2E"/>
    <w:rsid w:val="260DEB49"/>
    <w:rsid w:val="261B00D1"/>
    <w:rsid w:val="26372A25"/>
    <w:rsid w:val="263EAC5A"/>
    <w:rsid w:val="2644EEF0"/>
    <w:rsid w:val="26475DAD"/>
    <w:rsid w:val="2648842D"/>
    <w:rsid w:val="26507527"/>
    <w:rsid w:val="2650E92C"/>
    <w:rsid w:val="2651E650"/>
    <w:rsid w:val="26547B8D"/>
    <w:rsid w:val="2657C173"/>
    <w:rsid w:val="265DB7E5"/>
    <w:rsid w:val="265E80FC"/>
    <w:rsid w:val="2665B196"/>
    <w:rsid w:val="2667F428"/>
    <w:rsid w:val="266DACA8"/>
    <w:rsid w:val="2671E141"/>
    <w:rsid w:val="2674CA4D"/>
    <w:rsid w:val="267D9E12"/>
    <w:rsid w:val="267F20EB"/>
    <w:rsid w:val="2683BE28"/>
    <w:rsid w:val="2689418A"/>
    <w:rsid w:val="268AC6ED"/>
    <w:rsid w:val="26956DAA"/>
    <w:rsid w:val="269BAD62"/>
    <w:rsid w:val="26A22C1F"/>
    <w:rsid w:val="26A4A4ED"/>
    <w:rsid w:val="26B42A69"/>
    <w:rsid w:val="26B767F2"/>
    <w:rsid w:val="26BA6B34"/>
    <w:rsid w:val="26C77FB7"/>
    <w:rsid w:val="26CB79DF"/>
    <w:rsid w:val="26CF8289"/>
    <w:rsid w:val="26CFDD40"/>
    <w:rsid w:val="26D0D8DF"/>
    <w:rsid w:val="26D45CBA"/>
    <w:rsid w:val="26DD0607"/>
    <w:rsid w:val="26DD151C"/>
    <w:rsid w:val="26DD32B7"/>
    <w:rsid w:val="26E6D600"/>
    <w:rsid w:val="26E75302"/>
    <w:rsid w:val="26F22266"/>
    <w:rsid w:val="270322BB"/>
    <w:rsid w:val="27099FAB"/>
    <w:rsid w:val="270CDB4D"/>
    <w:rsid w:val="270D6A8C"/>
    <w:rsid w:val="27215D9D"/>
    <w:rsid w:val="272238B5"/>
    <w:rsid w:val="2724EADA"/>
    <w:rsid w:val="2737DB5D"/>
    <w:rsid w:val="2739D36C"/>
    <w:rsid w:val="273B796D"/>
    <w:rsid w:val="2749877A"/>
    <w:rsid w:val="274B1B11"/>
    <w:rsid w:val="2757E697"/>
    <w:rsid w:val="275D4E1F"/>
    <w:rsid w:val="276C38FF"/>
    <w:rsid w:val="2773341C"/>
    <w:rsid w:val="27743B53"/>
    <w:rsid w:val="277F475F"/>
    <w:rsid w:val="278D68D3"/>
    <w:rsid w:val="2799FEB1"/>
    <w:rsid w:val="279A5320"/>
    <w:rsid w:val="27A27197"/>
    <w:rsid w:val="27A9BBAA"/>
    <w:rsid w:val="27AE5F38"/>
    <w:rsid w:val="27B1FB4F"/>
    <w:rsid w:val="27B25F64"/>
    <w:rsid w:val="27B53D07"/>
    <w:rsid w:val="27BD95AB"/>
    <w:rsid w:val="27C22FE9"/>
    <w:rsid w:val="27D2FA86"/>
    <w:rsid w:val="27DA4107"/>
    <w:rsid w:val="27DA7CBB"/>
    <w:rsid w:val="27DA8607"/>
    <w:rsid w:val="27EB4BA4"/>
    <w:rsid w:val="27EC229F"/>
    <w:rsid w:val="27F3744C"/>
    <w:rsid w:val="27FF9A82"/>
    <w:rsid w:val="280648F2"/>
    <w:rsid w:val="280B88DB"/>
    <w:rsid w:val="280F75A7"/>
    <w:rsid w:val="281D5E51"/>
    <w:rsid w:val="282294F6"/>
    <w:rsid w:val="28247F00"/>
    <w:rsid w:val="282BA7D7"/>
    <w:rsid w:val="282D7670"/>
    <w:rsid w:val="282FC65C"/>
    <w:rsid w:val="2832A5C1"/>
    <w:rsid w:val="28348B24"/>
    <w:rsid w:val="283CA931"/>
    <w:rsid w:val="2846961B"/>
    <w:rsid w:val="284C0C57"/>
    <w:rsid w:val="2853C61D"/>
    <w:rsid w:val="28565170"/>
    <w:rsid w:val="28594FF0"/>
    <w:rsid w:val="286D0106"/>
    <w:rsid w:val="286DFFB0"/>
    <w:rsid w:val="286E355D"/>
    <w:rsid w:val="2876BFB1"/>
    <w:rsid w:val="287D5A1A"/>
    <w:rsid w:val="287DD123"/>
    <w:rsid w:val="287E13AF"/>
    <w:rsid w:val="28861F3F"/>
    <w:rsid w:val="288A9413"/>
    <w:rsid w:val="288D55B4"/>
    <w:rsid w:val="289B8591"/>
    <w:rsid w:val="28A634C9"/>
    <w:rsid w:val="28A6C27C"/>
    <w:rsid w:val="28A7B5AA"/>
    <w:rsid w:val="28A9B3B2"/>
    <w:rsid w:val="28C45FED"/>
    <w:rsid w:val="28C900EF"/>
    <w:rsid w:val="28DCFAFD"/>
    <w:rsid w:val="28E11EEC"/>
    <w:rsid w:val="28E1FCD0"/>
    <w:rsid w:val="28E26B60"/>
    <w:rsid w:val="28E2A9F0"/>
    <w:rsid w:val="28E9B6DC"/>
    <w:rsid w:val="28EDCBF7"/>
    <w:rsid w:val="28F7699A"/>
    <w:rsid w:val="28FB2388"/>
    <w:rsid w:val="290CBD24"/>
    <w:rsid w:val="29248C53"/>
    <w:rsid w:val="29259994"/>
    <w:rsid w:val="292C358B"/>
    <w:rsid w:val="292D11C4"/>
    <w:rsid w:val="292D65F7"/>
    <w:rsid w:val="292DA28C"/>
    <w:rsid w:val="2932D701"/>
    <w:rsid w:val="2935E21A"/>
    <w:rsid w:val="293AC3DE"/>
    <w:rsid w:val="29416642"/>
    <w:rsid w:val="2945BF1A"/>
    <w:rsid w:val="29508940"/>
    <w:rsid w:val="29522FF7"/>
    <w:rsid w:val="295CA5AC"/>
    <w:rsid w:val="29628C77"/>
    <w:rsid w:val="296A5A8F"/>
    <w:rsid w:val="29744773"/>
    <w:rsid w:val="2975EB5C"/>
    <w:rsid w:val="29776F48"/>
    <w:rsid w:val="297BA4EF"/>
    <w:rsid w:val="297D1DA2"/>
    <w:rsid w:val="2981256E"/>
    <w:rsid w:val="2981AFCD"/>
    <w:rsid w:val="2983C8D1"/>
    <w:rsid w:val="298565D2"/>
    <w:rsid w:val="29864100"/>
    <w:rsid w:val="2987D37A"/>
    <w:rsid w:val="298B87AF"/>
    <w:rsid w:val="29934DF5"/>
    <w:rsid w:val="2995F759"/>
    <w:rsid w:val="2996CEF8"/>
    <w:rsid w:val="2997036C"/>
    <w:rsid w:val="2998CE27"/>
    <w:rsid w:val="2998E257"/>
    <w:rsid w:val="299E2DA9"/>
    <w:rsid w:val="29A9F47C"/>
    <w:rsid w:val="29AC7525"/>
    <w:rsid w:val="29B03C23"/>
    <w:rsid w:val="29B4A67E"/>
    <w:rsid w:val="29B5C08F"/>
    <w:rsid w:val="29B5DD1F"/>
    <w:rsid w:val="29B6C1AD"/>
    <w:rsid w:val="29B8F9F8"/>
    <w:rsid w:val="29B92EB2"/>
    <w:rsid w:val="29B9EA6C"/>
    <w:rsid w:val="29BE76F7"/>
    <w:rsid w:val="29C55172"/>
    <w:rsid w:val="29C5EE18"/>
    <w:rsid w:val="29C7ACB1"/>
    <w:rsid w:val="29CD6AB8"/>
    <w:rsid w:val="29D46CB3"/>
    <w:rsid w:val="29D995A0"/>
    <w:rsid w:val="29E1F331"/>
    <w:rsid w:val="29EB80A0"/>
    <w:rsid w:val="29FE1DFE"/>
    <w:rsid w:val="2A080C03"/>
    <w:rsid w:val="2A0939B0"/>
    <w:rsid w:val="2A0CAB36"/>
    <w:rsid w:val="2A129012"/>
    <w:rsid w:val="2A174FDD"/>
    <w:rsid w:val="2A17A9EA"/>
    <w:rsid w:val="2A1A1E6B"/>
    <w:rsid w:val="2A1B3078"/>
    <w:rsid w:val="2A220D8C"/>
    <w:rsid w:val="2A29C35F"/>
    <w:rsid w:val="2A32CBCF"/>
    <w:rsid w:val="2A48D648"/>
    <w:rsid w:val="2A4B1C65"/>
    <w:rsid w:val="2A4E93AC"/>
    <w:rsid w:val="2A537D8A"/>
    <w:rsid w:val="2A56D9A1"/>
    <w:rsid w:val="2A5F6263"/>
    <w:rsid w:val="2A63CEB3"/>
    <w:rsid w:val="2A6E4A0F"/>
    <w:rsid w:val="2A6ED964"/>
    <w:rsid w:val="2A7B91B1"/>
    <w:rsid w:val="2A838793"/>
    <w:rsid w:val="2A8C40A3"/>
    <w:rsid w:val="2A8EEC99"/>
    <w:rsid w:val="2A8F4429"/>
    <w:rsid w:val="2A8F5E6F"/>
    <w:rsid w:val="2A965D74"/>
    <w:rsid w:val="2AB36FAB"/>
    <w:rsid w:val="2AB592C3"/>
    <w:rsid w:val="2ABD88F2"/>
    <w:rsid w:val="2ABF9B28"/>
    <w:rsid w:val="2ACDDA87"/>
    <w:rsid w:val="2AD4403A"/>
    <w:rsid w:val="2ADE6143"/>
    <w:rsid w:val="2AE419C5"/>
    <w:rsid w:val="2AE8BA8E"/>
    <w:rsid w:val="2AFD4222"/>
    <w:rsid w:val="2B0F0252"/>
    <w:rsid w:val="2B0F18E2"/>
    <w:rsid w:val="2B221161"/>
    <w:rsid w:val="2B2BC9CD"/>
    <w:rsid w:val="2B3465C4"/>
    <w:rsid w:val="2B36F7D1"/>
    <w:rsid w:val="2B37EED2"/>
    <w:rsid w:val="2B3FD94B"/>
    <w:rsid w:val="2B40C275"/>
    <w:rsid w:val="2B438DE1"/>
    <w:rsid w:val="2B453B2D"/>
    <w:rsid w:val="2B498585"/>
    <w:rsid w:val="2B4B6677"/>
    <w:rsid w:val="2B4D1F9C"/>
    <w:rsid w:val="2B51AD80"/>
    <w:rsid w:val="2B649000"/>
    <w:rsid w:val="2B6CB416"/>
    <w:rsid w:val="2B77E4D7"/>
    <w:rsid w:val="2B7AAE08"/>
    <w:rsid w:val="2B7AC1D0"/>
    <w:rsid w:val="2B830119"/>
    <w:rsid w:val="2B88AF01"/>
    <w:rsid w:val="2B8BBD95"/>
    <w:rsid w:val="2B9B9D5D"/>
    <w:rsid w:val="2BA2CED2"/>
    <w:rsid w:val="2BA48763"/>
    <w:rsid w:val="2BAA93F2"/>
    <w:rsid w:val="2BAC1012"/>
    <w:rsid w:val="2BB1C1CB"/>
    <w:rsid w:val="2BBA18DB"/>
    <w:rsid w:val="2BBBEE13"/>
    <w:rsid w:val="2BC3D2DA"/>
    <w:rsid w:val="2BCA2A69"/>
    <w:rsid w:val="2BCD41F2"/>
    <w:rsid w:val="2BD0C592"/>
    <w:rsid w:val="2BD18C28"/>
    <w:rsid w:val="2BD63CB4"/>
    <w:rsid w:val="2BDB74B9"/>
    <w:rsid w:val="2BF2AA02"/>
    <w:rsid w:val="2BF6F6E2"/>
    <w:rsid w:val="2BF8517C"/>
    <w:rsid w:val="2BF9EC43"/>
    <w:rsid w:val="2BFF7ABA"/>
    <w:rsid w:val="2C05113E"/>
    <w:rsid w:val="2C05671A"/>
    <w:rsid w:val="2C0A4CBB"/>
    <w:rsid w:val="2C0B4C80"/>
    <w:rsid w:val="2C0D448F"/>
    <w:rsid w:val="2C1559D3"/>
    <w:rsid w:val="2C15C4B1"/>
    <w:rsid w:val="2C1F08CD"/>
    <w:rsid w:val="2C24AF03"/>
    <w:rsid w:val="2C2B3BC4"/>
    <w:rsid w:val="2C31AEE0"/>
    <w:rsid w:val="2C39A285"/>
    <w:rsid w:val="2C3BCB3F"/>
    <w:rsid w:val="2C4D5924"/>
    <w:rsid w:val="2C52B831"/>
    <w:rsid w:val="2C61A587"/>
    <w:rsid w:val="2C640CBA"/>
    <w:rsid w:val="2C6C0F6A"/>
    <w:rsid w:val="2C6CBDDD"/>
    <w:rsid w:val="2C711895"/>
    <w:rsid w:val="2C71F9D0"/>
    <w:rsid w:val="2C7D3284"/>
    <w:rsid w:val="2C7D5696"/>
    <w:rsid w:val="2C7DE24E"/>
    <w:rsid w:val="2C80C09B"/>
    <w:rsid w:val="2C852E88"/>
    <w:rsid w:val="2C8F9739"/>
    <w:rsid w:val="2C95094C"/>
    <w:rsid w:val="2CA0BE9C"/>
    <w:rsid w:val="2CA16DD8"/>
    <w:rsid w:val="2CB9FCA1"/>
    <w:rsid w:val="2CBC552C"/>
    <w:rsid w:val="2CC5EAF8"/>
    <w:rsid w:val="2CDCD2A8"/>
    <w:rsid w:val="2CEAA544"/>
    <w:rsid w:val="2CEC3CF9"/>
    <w:rsid w:val="2CF473A9"/>
    <w:rsid w:val="2D04951B"/>
    <w:rsid w:val="2D077D42"/>
    <w:rsid w:val="2D0D509A"/>
    <w:rsid w:val="2D111DBF"/>
    <w:rsid w:val="2D1A7C3C"/>
    <w:rsid w:val="2D1EE564"/>
    <w:rsid w:val="2D24D38D"/>
    <w:rsid w:val="2D284876"/>
    <w:rsid w:val="2D352546"/>
    <w:rsid w:val="2D4D6991"/>
    <w:rsid w:val="2D4F7D4C"/>
    <w:rsid w:val="2D51D873"/>
    <w:rsid w:val="2D52D13A"/>
    <w:rsid w:val="2D541249"/>
    <w:rsid w:val="2D576C48"/>
    <w:rsid w:val="2D647CD1"/>
    <w:rsid w:val="2D708A4B"/>
    <w:rsid w:val="2D7116DF"/>
    <w:rsid w:val="2D71BE07"/>
    <w:rsid w:val="2D7515C1"/>
    <w:rsid w:val="2D76EC5E"/>
    <w:rsid w:val="2D7B1AF6"/>
    <w:rsid w:val="2D7CE0C8"/>
    <w:rsid w:val="2D837F63"/>
    <w:rsid w:val="2D84AD9A"/>
    <w:rsid w:val="2D862839"/>
    <w:rsid w:val="2D8DDF54"/>
    <w:rsid w:val="2D8E5BA5"/>
    <w:rsid w:val="2D92A9B0"/>
    <w:rsid w:val="2DA414EE"/>
    <w:rsid w:val="2DADD1A1"/>
    <w:rsid w:val="2DB29CD3"/>
    <w:rsid w:val="2DB3B39E"/>
    <w:rsid w:val="2DB594CB"/>
    <w:rsid w:val="2DC45BEE"/>
    <w:rsid w:val="2DC59879"/>
    <w:rsid w:val="2DCBEF79"/>
    <w:rsid w:val="2DCDFED8"/>
    <w:rsid w:val="2DCE86E1"/>
    <w:rsid w:val="2DCF5A21"/>
    <w:rsid w:val="2DD04E4B"/>
    <w:rsid w:val="2DD79BA0"/>
    <w:rsid w:val="2DD843DF"/>
    <w:rsid w:val="2DE9B797"/>
    <w:rsid w:val="2DED8A87"/>
    <w:rsid w:val="2DF361E2"/>
    <w:rsid w:val="2DF66CF0"/>
    <w:rsid w:val="2DFB4A96"/>
    <w:rsid w:val="2DFCEB28"/>
    <w:rsid w:val="2E08045F"/>
    <w:rsid w:val="2E09AE7F"/>
    <w:rsid w:val="2E09BACC"/>
    <w:rsid w:val="2E0B10F4"/>
    <w:rsid w:val="2E13DCC7"/>
    <w:rsid w:val="2E155176"/>
    <w:rsid w:val="2E169939"/>
    <w:rsid w:val="2E1D1B7F"/>
    <w:rsid w:val="2E1E8FE8"/>
    <w:rsid w:val="2E235B7D"/>
    <w:rsid w:val="2E364D7B"/>
    <w:rsid w:val="2E371FF1"/>
    <w:rsid w:val="2E3F9C8E"/>
    <w:rsid w:val="2E44BD47"/>
    <w:rsid w:val="2E4A23E1"/>
    <w:rsid w:val="2E54863B"/>
    <w:rsid w:val="2E64AF1C"/>
    <w:rsid w:val="2E67F23E"/>
    <w:rsid w:val="2E6870E7"/>
    <w:rsid w:val="2E70C80B"/>
    <w:rsid w:val="2E7757CD"/>
    <w:rsid w:val="2E7C66A2"/>
    <w:rsid w:val="2E7FE648"/>
    <w:rsid w:val="2E82709B"/>
    <w:rsid w:val="2E84FBAC"/>
    <w:rsid w:val="2E8905EE"/>
    <w:rsid w:val="2E894E42"/>
    <w:rsid w:val="2E8CDFF9"/>
    <w:rsid w:val="2E8EC1F9"/>
    <w:rsid w:val="2E8F65CD"/>
    <w:rsid w:val="2E92AC4F"/>
    <w:rsid w:val="2E95A881"/>
    <w:rsid w:val="2E989640"/>
    <w:rsid w:val="2E9A1E64"/>
    <w:rsid w:val="2E9D1370"/>
    <w:rsid w:val="2E9E1319"/>
    <w:rsid w:val="2E9F1602"/>
    <w:rsid w:val="2EA00BEB"/>
    <w:rsid w:val="2EA6E90F"/>
    <w:rsid w:val="2EA72BC3"/>
    <w:rsid w:val="2EAAD0AA"/>
    <w:rsid w:val="2EB52A98"/>
    <w:rsid w:val="2EB6E0D9"/>
    <w:rsid w:val="2EBAB5C5"/>
    <w:rsid w:val="2EBBF9EF"/>
    <w:rsid w:val="2EBE989A"/>
    <w:rsid w:val="2ECC501A"/>
    <w:rsid w:val="2ECCF9B1"/>
    <w:rsid w:val="2ECE4A5F"/>
    <w:rsid w:val="2ED0F5A7"/>
    <w:rsid w:val="2EE22CAA"/>
    <w:rsid w:val="2EE4F779"/>
    <w:rsid w:val="2EE6D319"/>
    <w:rsid w:val="2EF33D4B"/>
    <w:rsid w:val="2EF71362"/>
    <w:rsid w:val="2EF7693C"/>
    <w:rsid w:val="2F093946"/>
    <w:rsid w:val="2F150D20"/>
    <w:rsid w:val="2F15DC78"/>
    <w:rsid w:val="2F18F1DB"/>
    <w:rsid w:val="2F1CBCA3"/>
    <w:rsid w:val="2F1E3CE5"/>
    <w:rsid w:val="2F1E9FC6"/>
    <w:rsid w:val="2F1FA607"/>
    <w:rsid w:val="2F291EEA"/>
    <w:rsid w:val="2F29328C"/>
    <w:rsid w:val="2F2C1FB4"/>
    <w:rsid w:val="2F2D1EDD"/>
    <w:rsid w:val="2F31B7D8"/>
    <w:rsid w:val="2F3A415D"/>
    <w:rsid w:val="2F42ED42"/>
    <w:rsid w:val="2F4E6D34"/>
    <w:rsid w:val="2F573D8F"/>
    <w:rsid w:val="2F5E04FE"/>
    <w:rsid w:val="2F60BE56"/>
    <w:rsid w:val="2F67C95A"/>
    <w:rsid w:val="2F6B3D6A"/>
    <w:rsid w:val="2F6D1765"/>
    <w:rsid w:val="2F7426F7"/>
    <w:rsid w:val="2F84F9E6"/>
    <w:rsid w:val="2F91964E"/>
    <w:rsid w:val="2F971AF7"/>
    <w:rsid w:val="2F9BBB5D"/>
    <w:rsid w:val="2F9CF7B3"/>
    <w:rsid w:val="2FA527DF"/>
    <w:rsid w:val="2FAE62B2"/>
    <w:rsid w:val="2FB9711D"/>
    <w:rsid w:val="2FBF786E"/>
    <w:rsid w:val="2FC4081C"/>
    <w:rsid w:val="2FC66D49"/>
    <w:rsid w:val="2FCE887C"/>
    <w:rsid w:val="2FD0B345"/>
    <w:rsid w:val="2FD5F7A7"/>
    <w:rsid w:val="2FDE0385"/>
    <w:rsid w:val="2FE24CBB"/>
    <w:rsid w:val="2FE26BFF"/>
    <w:rsid w:val="2FE5F442"/>
    <w:rsid w:val="2FE8ADA5"/>
    <w:rsid w:val="2FECACF4"/>
    <w:rsid w:val="2FF24A30"/>
    <w:rsid w:val="2FF8E89A"/>
    <w:rsid w:val="2FFF0409"/>
    <w:rsid w:val="3003E60A"/>
    <w:rsid w:val="300F131F"/>
    <w:rsid w:val="300FA81C"/>
    <w:rsid w:val="3016DC78"/>
    <w:rsid w:val="302099D6"/>
    <w:rsid w:val="30294C07"/>
    <w:rsid w:val="303E29CB"/>
    <w:rsid w:val="303E4C3D"/>
    <w:rsid w:val="3042E3FE"/>
    <w:rsid w:val="3046A10B"/>
    <w:rsid w:val="3049FE77"/>
    <w:rsid w:val="304B9251"/>
    <w:rsid w:val="30575518"/>
    <w:rsid w:val="305B2D20"/>
    <w:rsid w:val="306694C0"/>
    <w:rsid w:val="306CC608"/>
    <w:rsid w:val="306E7C07"/>
    <w:rsid w:val="306EE9A9"/>
    <w:rsid w:val="306F27A3"/>
    <w:rsid w:val="30759B90"/>
    <w:rsid w:val="3077234D"/>
    <w:rsid w:val="30793827"/>
    <w:rsid w:val="307A6971"/>
    <w:rsid w:val="307AAA24"/>
    <w:rsid w:val="30865C54"/>
    <w:rsid w:val="30898E1E"/>
    <w:rsid w:val="3096AF1D"/>
    <w:rsid w:val="30A11925"/>
    <w:rsid w:val="30A3F818"/>
    <w:rsid w:val="30AF47C3"/>
    <w:rsid w:val="30BECC27"/>
    <w:rsid w:val="30C9F623"/>
    <w:rsid w:val="30CB2CFB"/>
    <w:rsid w:val="30D7C1A9"/>
    <w:rsid w:val="30DFDD8B"/>
    <w:rsid w:val="30E0CE7B"/>
    <w:rsid w:val="30E4B8ED"/>
    <w:rsid w:val="30E6BE30"/>
    <w:rsid w:val="30E97E07"/>
    <w:rsid w:val="30F132F6"/>
    <w:rsid w:val="3101956D"/>
    <w:rsid w:val="31070DCB"/>
    <w:rsid w:val="310918DE"/>
    <w:rsid w:val="310A440A"/>
    <w:rsid w:val="31126BF9"/>
    <w:rsid w:val="31168ADC"/>
    <w:rsid w:val="31258B31"/>
    <w:rsid w:val="312BC781"/>
    <w:rsid w:val="312CE17B"/>
    <w:rsid w:val="313394A1"/>
    <w:rsid w:val="3143E0E8"/>
    <w:rsid w:val="31475327"/>
    <w:rsid w:val="314FDEB2"/>
    <w:rsid w:val="3150D0FF"/>
    <w:rsid w:val="31589FAB"/>
    <w:rsid w:val="315B9830"/>
    <w:rsid w:val="31634D5C"/>
    <w:rsid w:val="3164BACC"/>
    <w:rsid w:val="316C14B5"/>
    <w:rsid w:val="316EC97F"/>
    <w:rsid w:val="3176B155"/>
    <w:rsid w:val="317CD67F"/>
    <w:rsid w:val="3184E796"/>
    <w:rsid w:val="31887D55"/>
    <w:rsid w:val="318D9B5A"/>
    <w:rsid w:val="318EE668"/>
    <w:rsid w:val="3191E53E"/>
    <w:rsid w:val="31975017"/>
    <w:rsid w:val="3198CEE2"/>
    <w:rsid w:val="319AA0B6"/>
    <w:rsid w:val="319CA09C"/>
    <w:rsid w:val="319CE119"/>
    <w:rsid w:val="319EC154"/>
    <w:rsid w:val="31A3F43C"/>
    <w:rsid w:val="31A5BC35"/>
    <w:rsid w:val="31AE9A4F"/>
    <w:rsid w:val="31AFDC34"/>
    <w:rsid w:val="31B7870A"/>
    <w:rsid w:val="31BA8FEE"/>
    <w:rsid w:val="31BC17C9"/>
    <w:rsid w:val="31BFB863"/>
    <w:rsid w:val="31CB238A"/>
    <w:rsid w:val="31D7B499"/>
    <w:rsid w:val="31D97B13"/>
    <w:rsid w:val="31DADD5F"/>
    <w:rsid w:val="31DE8550"/>
    <w:rsid w:val="31E266BE"/>
    <w:rsid w:val="31E2792E"/>
    <w:rsid w:val="31E5C04A"/>
    <w:rsid w:val="31EE9F47"/>
    <w:rsid w:val="31EF0872"/>
    <w:rsid w:val="31F4090C"/>
    <w:rsid w:val="31F752E9"/>
    <w:rsid w:val="31FE4BB6"/>
    <w:rsid w:val="320449B0"/>
    <w:rsid w:val="3204799A"/>
    <w:rsid w:val="320CEC3D"/>
    <w:rsid w:val="32101643"/>
    <w:rsid w:val="3219CD6C"/>
    <w:rsid w:val="321F32FA"/>
    <w:rsid w:val="3220BB50"/>
    <w:rsid w:val="3220D1A7"/>
    <w:rsid w:val="3221E803"/>
    <w:rsid w:val="3227559B"/>
    <w:rsid w:val="323D014F"/>
    <w:rsid w:val="3241C353"/>
    <w:rsid w:val="324B4E06"/>
    <w:rsid w:val="325663B4"/>
    <w:rsid w:val="325CE946"/>
    <w:rsid w:val="32663C0A"/>
    <w:rsid w:val="32673FEE"/>
    <w:rsid w:val="326776EE"/>
    <w:rsid w:val="32696436"/>
    <w:rsid w:val="327410CD"/>
    <w:rsid w:val="32792D70"/>
    <w:rsid w:val="328A0CB4"/>
    <w:rsid w:val="3291E0D4"/>
    <w:rsid w:val="329C48E8"/>
    <w:rsid w:val="329DAFE0"/>
    <w:rsid w:val="32A2C071"/>
    <w:rsid w:val="32A2DE2C"/>
    <w:rsid w:val="32A6451F"/>
    <w:rsid w:val="32B1EF1C"/>
    <w:rsid w:val="32C6523E"/>
    <w:rsid w:val="32C7B66C"/>
    <w:rsid w:val="32C96EB8"/>
    <w:rsid w:val="32CCFA7E"/>
    <w:rsid w:val="32CD09DE"/>
    <w:rsid w:val="32D0B65E"/>
    <w:rsid w:val="32D35C1F"/>
    <w:rsid w:val="32D7FA7E"/>
    <w:rsid w:val="32DCC8A1"/>
    <w:rsid w:val="32DF3441"/>
    <w:rsid w:val="32DFBAF6"/>
    <w:rsid w:val="32F093A9"/>
    <w:rsid w:val="32F111DF"/>
    <w:rsid w:val="32F71930"/>
    <w:rsid w:val="330508BC"/>
    <w:rsid w:val="33085407"/>
    <w:rsid w:val="330A3B1A"/>
    <w:rsid w:val="33108562"/>
    <w:rsid w:val="33204E67"/>
    <w:rsid w:val="33210A16"/>
    <w:rsid w:val="33286D20"/>
    <w:rsid w:val="3332708B"/>
    <w:rsid w:val="333ABBE8"/>
    <w:rsid w:val="3343D445"/>
    <w:rsid w:val="3347F7D2"/>
    <w:rsid w:val="334ABEE2"/>
    <w:rsid w:val="334E3B82"/>
    <w:rsid w:val="335A71BA"/>
    <w:rsid w:val="335F0E2F"/>
    <w:rsid w:val="3370891E"/>
    <w:rsid w:val="33803422"/>
    <w:rsid w:val="33844AB0"/>
    <w:rsid w:val="3384F3C6"/>
    <w:rsid w:val="33927E63"/>
    <w:rsid w:val="33935A4F"/>
    <w:rsid w:val="3393DEFC"/>
    <w:rsid w:val="339EB6AA"/>
    <w:rsid w:val="33A75CFA"/>
    <w:rsid w:val="33A78891"/>
    <w:rsid w:val="33B19CBB"/>
    <w:rsid w:val="33B59DCD"/>
    <w:rsid w:val="33B95C70"/>
    <w:rsid w:val="33CFCD0C"/>
    <w:rsid w:val="33D29F3F"/>
    <w:rsid w:val="33D7D4A4"/>
    <w:rsid w:val="33D847D9"/>
    <w:rsid w:val="33D9DA5C"/>
    <w:rsid w:val="33DB622F"/>
    <w:rsid w:val="33EA2C0F"/>
    <w:rsid w:val="33ECCE63"/>
    <w:rsid w:val="33F00B62"/>
    <w:rsid w:val="33F28C34"/>
    <w:rsid w:val="33F4172C"/>
    <w:rsid w:val="33F83F77"/>
    <w:rsid w:val="33F8B9A7"/>
    <w:rsid w:val="33FA25C4"/>
    <w:rsid w:val="34001017"/>
    <w:rsid w:val="3406A487"/>
    <w:rsid w:val="3414CBB0"/>
    <w:rsid w:val="34163D62"/>
    <w:rsid w:val="341887C4"/>
    <w:rsid w:val="341A933D"/>
    <w:rsid w:val="341ECBF9"/>
    <w:rsid w:val="342043FA"/>
    <w:rsid w:val="342461B5"/>
    <w:rsid w:val="342882C2"/>
    <w:rsid w:val="3433DB50"/>
    <w:rsid w:val="344376A4"/>
    <w:rsid w:val="3446CB8B"/>
    <w:rsid w:val="344E0A24"/>
    <w:rsid w:val="344FEA96"/>
    <w:rsid w:val="34526C54"/>
    <w:rsid w:val="34543F3F"/>
    <w:rsid w:val="3459B0D0"/>
    <w:rsid w:val="345B6668"/>
    <w:rsid w:val="34610A19"/>
    <w:rsid w:val="3463ADF3"/>
    <w:rsid w:val="34877F74"/>
    <w:rsid w:val="348E9EA7"/>
    <w:rsid w:val="3490406D"/>
    <w:rsid w:val="349406EB"/>
    <w:rsid w:val="349A3DA7"/>
    <w:rsid w:val="34A10F65"/>
    <w:rsid w:val="34B86B1D"/>
    <w:rsid w:val="34BE5796"/>
    <w:rsid w:val="34C01E17"/>
    <w:rsid w:val="34C6F81B"/>
    <w:rsid w:val="34C92D5F"/>
    <w:rsid w:val="34C9CB50"/>
    <w:rsid w:val="34CBC59B"/>
    <w:rsid w:val="34CBDCFC"/>
    <w:rsid w:val="34CDF4B6"/>
    <w:rsid w:val="34D0F673"/>
    <w:rsid w:val="34D5EDD5"/>
    <w:rsid w:val="34D66216"/>
    <w:rsid w:val="34E8CB5F"/>
    <w:rsid w:val="34F4BD5B"/>
    <w:rsid w:val="34FBE159"/>
    <w:rsid w:val="3504BB66"/>
    <w:rsid w:val="350632BD"/>
    <w:rsid w:val="350ABE09"/>
    <w:rsid w:val="350F6187"/>
    <w:rsid w:val="3514E788"/>
    <w:rsid w:val="3516ADF1"/>
    <w:rsid w:val="351C16A1"/>
    <w:rsid w:val="352E5273"/>
    <w:rsid w:val="352FB967"/>
    <w:rsid w:val="35319EA1"/>
    <w:rsid w:val="35339D9D"/>
    <w:rsid w:val="3533EBC2"/>
    <w:rsid w:val="35357B4B"/>
    <w:rsid w:val="35359F6C"/>
    <w:rsid w:val="35364BFC"/>
    <w:rsid w:val="353CDE65"/>
    <w:rsid w:val="3545CAE6"/>
    <w:rsid w:val="354D5AB8"/>
    <w:rsid w:val="3554A2DC"/>
    <w:rsid w:val="355BB970"/>
    <w:rsid w:val="355BE82C"/>
    <w:rsid w:val="355CB838"/>
    <w:rsid w:val="355DA4DE"/>
    <w:rsid w:val="355F242E"/>
    <w:rsid w:val="3569114D"/>
    <w:rsid w:val="356A07A6"/>
    <w:rsid w:val="356A8E4E"/>
    <w:rsid w:val="35778D4D"/>
    <w:rsid w:val="3579CC2C"/>
    <w:rsid w:val="35809C15"/>
    <w:rsid w:val="35844EA4"/>
    <w:rsid w:val="358A6FD9"/>
    <w:rsid w:val="35940FD8"/>
    <w:rsid w:val="35964F75"/>
    <w:rsid w:val="3597AE7C"/>
    <w:rsid w:val="35996D8A"/>
    <w:rsid w:val="359CC61B"/>
    <w:rsid w:val="35A1064F"/>
    <w:rsid w:val="35AA4035"/>
    <w:rsid w:val="35B1116C"/>
    <w:rsid w:val="35B3DCC0"/>
    <w:rsid w:val="35B3E95B"/>
    <w:rsid w:val="35B7E065"/>
    <w:rsid w:val="35BC145B"/>
    <w:rsid w:val="35C1AD76"/>
    <w:rsid w:val="35C4E27C"/>
    <w:rsid w:val="35C6B809"/>
    <w:rsid w:val="35C7A274"/>
    <w:rsid w:val="35C86D5E"/>
    <w:rsid w:val="35D7F8B1"/>
    <w:rsid w:val="35DA4741"/>
    <w:rsid w:val="35DAC074"/>
    <w:rsid w:val="35E27346"/>
    <w:rsid w:val="35E325EF"/>
    <w:rsid w:val="35E5D31B"/>
    <w:rsid w:val="35E6AE50"/>
    <w:rsid w:val="35E98C45"/>
    <w:rsid w:val="35EBE666"/>
    <w:rsid w:val="35ED7255"/>
    <w:rsid w:val="35F0338A"/>
    <w:rsid w:val="35F6F4E5"/>
    <w:rsid w:val="360CD77A"/>
    <w:rsid w:val="36173314"/>
    <w:rsid w:val="3628B2A1"/>
    <w:rsid w:val="36412BD3"/>
    <w:rsid w:val="36470061"/>
    <w:rsid w:val="36583E93"/>
    <w:rsid w:val="36638854"/>
    <w:rsid w:val="366770C9"/>
    <w:rsid w:val="36677BD3"/>
    <w:rsid w:val="366CB93C"/>
    <w:rsid w:val="36898F0B"/>
    <w:rsid w:val="368AF82D"/>
    <w:rsid w:val="368C8D7E"/>
    <w:rsid w:val="3692E5B3"/>
    <w:rsid w:val="36998AD2"/>
    <w:rsid w:val="36A4CFDB"/>
    <w:rsid w:val="36A7478F"/>
    <w:rsid w:val="36AF2771"/>
    <w:rsid w:val="36B15F84"/>
    <w:rsid w:val="36C91C4B"/>
    <w:rsid w:val="36CF6DFE"/>
    <w:rsid w:val="36D513CF"/>
    <w:rsid w:val="36D7EABD"/>
    <w:rsid w:val="36D93571"/>
    <w:rsid w:val="36DDCB60"/>
    <w:rsid w:val="36DEF571"/>
    <w:rsid w:val="36E2D5B6"/>
    <w:rsid w:val="36E3AA26"/>
    <w:rsid w:val="36E99CB8"/>
    <w:rsid w:val="36ECAB8A"/>
    <w:rsid w:val="36ECC51C"/>
    <w:rsid w:val="36F4970B"/>
    <w:rsid w:val="3703BB51"/>
    <w:rsid w:val="370552A7"/>
    <w:rsid w:val="3709B0FF"/>
    <w:rsid w:val="3716C117"/>
    <w:rsid w:val="37251B77"/>
    <w:rsid w:val="372C904A"/>
    <w:rsid w:val="372D8A2B"/>
    <w:rsid w:val="372FE039"/>
    <w:rsid w:val="37439AE9"/>
    <w:rsid w:val="3746ADC8"/>
    <w:rsid w:val="37484CE8"/>
    <w:rsid w:val="374A29BD"/>
    <w:rsid w:val="374EEEF2"/>
    <w:rsid w:val="3751DAFA"/>
    <w:rsid w:val="375532C5"/>
    <w:rsid w:val="37574B47"/>
    <w:rsid w:val="375AA86D"/>
    <w:rsid w:val="375B7255"/>
    <w:rsid w:val="376A75F0"/>
    <w:rsid w:val="376C37E2"/>
    <w:rsid w:val="376D82A5"/>
    <w:rsid w:val="3772A48B"/>
    <w:rsid w:val="37749CD1"/>
    <w:rsid w:val="377AF998"/>
    <w:rsid w:val="377FC0D6"/>
    <w:rsid w:val="37817023"/>
    <w:rsid w:val="37840F0B"/>
    <w:rsid w:val="3787F6E7"/>
    <w:rsid w:val="378A4AE6"/>
    <w:rsid w:val="3791FEB3"/>
    <w:rsid w:val="37941E2C"/>
    <w:rsid w:val="37A04C71"/>
    <w:rsid w:val="37A329B0"/>
    <w:rsid w:val="37AF64FC"/>
    <w:rsid w:val="37AF6A9B"/>
    <w:rsid w:val="37B2A663"/>
    <w:rsid w:val="37B3F6DA"/>
    <w:rsid w:val="37B80849"/>
    <w:rsid w:val="37B82181"/>
    <w:rsid w:val="37BE1828"/>
    <w:rsid w:val="37C7E12F"/>
    <w:rsid w:val="37C82962"/>
    <w:rsid w:val="37D04A33"/>
    <w:rsid w:val="37D47EAA"/>
    <w:rsid w:val="37DB4E32"/>
    <w:rsid w:val="37E3BF62"/>
    <w:rsid w:val="37E770C3"/>
    <w:rsid w:val="37EA8A50"/>
    <w:rsid w:val="37EDE91C"/>
    <w:rsid w:val="37FB5E96"/>
    <w:rsid w:val="37FF866E"/>
    <w:rsid w:val="38022AB2"/>
    <w:rsid w:val="3813EF1B"/>
    <w:rsid w:val="38158D4D"/>
    <w:rsid w:val="3816CEE5"/>
    <w:rsid w:val="3826C88E"/>
    <w:rsid w:val="382C7228"/>
    <w:rsid w:val="38316A8D"/>
    <w:rsid w:val="38345DEC"/>
    <w:rsid w:val="3834876F"/>
    <w:rsid w:val="3835B937"/>
    <w:rsid w:val="383B5F7E"/>
    <w:rsid w:val="3846FC2F"/>
    <w:rsid w:val="3849BC03"/>
    <w:rsid w:val="384A0A86"/>
    <w:rsid w:val="384E882A"/>
    <w:rsid w:val="385CDD65"/>
    <w:rsid w:val="386787F5"/>
    <w:rsid w:val="3873CAA1"/>
    <w:rsid w:val="387472D8"/>
    <w:rsid w:val="3879FB8E"/>
    <w:rsid w:val="387B6E45"/>
    <w:rsid w:val="387B72FD"/>
    <w:rsid w:val="38826A7D"/>
    <w:rsid w:val="38829638"/>
    <w:rsid w:val="38886AEC"/>
    <w:rsid w:val="388A86E6"/>
    <w:rsid w:val="388C5E8A"/>
    <w:rsid w:val="388D1193"/>
    <w:rsid w:val="388ED7DC"/>
    <w:rsid w:val="389628E8"/>
    <w:rsid w:val="389C2C40"/>
    <w:rsid w:val="38CC2DC1"/>
    <w:rsid w:val="38CD7601"/>
    <w:rsid w:val="38D7D4BC"/>
    <w:rsid w:val="38DF84E9"/>
    <w:rsid w:val="38E9AE85"/>
    <w:rsid w:val="38F3B51D"/>
    <w:rsid w:val="390C0A21"/>
    <w:rsid w:val="390DB675"/>
    <w:rsid w:val="39162A74"/>
    <w:rsid w:val="391880D9"/>
    <w:rsid w:val="39191334"/>
    <w:rsid w:val="391A4D9F"/>
    <w:rsid w:val="391B4713"/>
    <w:rsid w:val="3926E80A"/>
    <w:rsid w:val="39288611"/>
    <w:rsid w:val="392A5C14"/>
    <w:rsid w:val="392B004B"/>
    <w:rsid w:val="392EDB67"/>
    <w:rsid w:val="392FEEE4"/>
    <w:rsid w:val="3933A042"/>
    <w:rsid w:val="393843FF"/>
    <w:rsid w:val="3938C59B"/>
    <w:rsid w:val="3941504E"/>
    <w:rsid w:val="394A6C0F"/>
    <w:rsid w:val="394D0582"/>
    <w:rsid w:val="39571ABC"/>
    <w:rsid w:val="395A09CF"/>
    <w:rsid w:val="39639D5B"/>
    <w:rsid w:val="3963D06A"/>
    <w:rsid w:val="39665BEA"/>
    <w:rsid w:val="39679EEA"/>
    <w:rsid w:val="396C595B"/>
    <w:rsid w:val="396E49D7"/>
    <w:rsid w:val="39703162"/>
    <w:rsid w:val="39790177"/>
    <w:rsid w:val="397C0AE3"/>
    <w:rsid w:val="39813FE8"/>
    <w:rsid w:val="398946D4"/>
    <w:rsid w:val="3989B97D"/>
    <w:rsid w:val="398EAC9E"/>
    <w:rsid w:val="3995B765"/>
    <w:rsid w:val="39A282E1"/>
    <w:rsid w:val="39BA2EB8"/>
    <w:rsid w:val="39C0AA55"/>
    <w:rsid w:val="39C15626"/>
    <w:rsid w:val="39CA8675"/>
    <w:rsid w:val="39CD0644"/>
    <w:rsid w:val="39CFEA10"/>
    <w:rsid w:val="39D92BEC"/>
    <w:rsid w:val="39DFE30C"/>
    <w:rsid w:val="39E1968C"/>
    <w:rsid w:val="39E6CA86"/>
    <w:rsid w:val="39E87FA2"/>
    <w:rsid w:val="39F231FF"/>
    <w:rsid w:val="3A04AE94"/>
    <w:rsid w:val="3A04FFC9"/>
    <w:rsid w:val="3A170091"/>
    <w:rsid w:val="3A1D022F"/>
    <w:rsid w:val="3A27F4BA"/>
    <w:rsid w:val="3A29D77C"/>
    <w:rsid w:val="3A2D97B8"/>
    <w:rsid w:val="3A324F57"/>
    <w:rsid w:val="3A351E09"/>
    <w:rsid w:val="3A3D6DC0"/>
    <w:rsid w:val="3A476639"/>
    <w:rsid w:val="3A47E371"/>
    <w:rsid w:val="3A4E10EE"/>
    <w:rsid w:val="3A51CB5B"/>
    <w:rsid w:val="3A5427DE"/>
    <w:rsid w:val="3A618332"/>
    <w:rsid w:val="3A6DAD22"/>
    <w:rsid w:val="3A750FDC"/>
    <w:rsid w:val="3A7523C8"/>
    <w:rsid w:val="3A802941"/>
    <w:rsid w:val="3A82E9D0"/>
    <w:rsid w:val="3A8B48B6"/>
    <w:rsid w:val="3A8D1142"/>
    <w:rsid w:val="3A8E3B31"/>
    <w:rsid w:val="3A9BAA87"/>
    <w:rsid w:val="3A9D7397"/>
    <w:rsid w:val="3A9F5AC2"/>
    <w:rsid w:val="3AA21EBF"/>
    <w:rsid w:val="3AAB7501"/>
    <w:rsid w:val="3AB29966"/>
    <w:rsid w:val="3AB3EDB4"/>
    <w:rsid w:val="3AB65EE4"/>
    <w:rsid w:val="3ACC7235"/>
    <w:rsid w:val="3AD3B6BC"/>
    <w:rsid w:val="3AD6C91D"/>
    <w:rsid w:val="3AD95D0E"/>
    <w:rsid w:val="3AF2EE27"/>
    <w:rsid w:val="3AFEAAC6"/>
    <w:rsid w:val="3AFFD775"/>
    <w:rsid w:val="3B02C1BF"/>
    <w:rsid w:val="3B18A244"/>
    <w:rsid w:val="3B280488"/>
    <w:rsid w:val="3B2A68BD"/>
    <w:rsid w:val="3B32C56B"/>
    <w:rsid w:val="3B3482AB"/>
    <w:rsid w:val="3B353A6F"/>
    <w:rsid w:val="3B3FE0A5"/>
    <w:rsid w:val="3B42C40C"/>
    <w:rsid w:val="3B4E88F3"/>
    <w:rsid w:val="3B51BE4D"/>
    <w:rsid w:val="3B53D990"/>
    <w:rsid w:val="3B54E0D1"/>
    <w:rsid w:val="3B574E3D"/>
    <w:rsid w:val="3B5AF8D1"/>
    <w:rsid w:val="3B5ED916"/>
    <w:rsid w:val="3B6119C6"/>
    <w:rsid w:val="3B63072A"/>
    <w:rsid w:val="3B632DD6"/>
    <w:rsid w:val="3B6515FE"/>
    <w:rsid w:val="3B67B7CB"/>
    <w:rsid w:val="3B6FBA64"/>
    <w:rsid w:val="3B71546D"/>
    <w:rsid w:val="3B7D2D25"/>
    <w:rsid w:val="3B863FE8"/>
    <w:rsid w:val="3B8910B7"/>
    <w:rsid w:val="3B8BD7EB"/>
    <w:rsid w:val="3B937751"/>
    <w:rsid w:val="3BA1B304"/>
    <w:rsid w:val="3BA8331F"/>
    <w:rsid w:val="3BAFBD07"/>
    <w:rsid w:val="3BB0131E"/>
    <w:rsid w:val="3BB04AF6"/>
    <w:rsid w:val="3BB14AF6"/>
    <w:rsid w:val="3BB406A4"/>
    <w:rsid w:val="3BB6C6A2"/>
    <w:rsid w:val="3BBF7B6C"/>
    <w:rsid w:val="3BC280B8"/>
    <w:rsid w:val="3BCC0B15"/>
    <w:rsid w:val="3BCE1FB8"/>
    <w:rsid w:val="3BD00E8E"/>
    <w:rsid w:val="3BD0EE6A"/>
    <w:rsid w:val="3BD21DCD"/>
    <w:rsid w:val="3BD76D09"/>
    <w:rsid w:val="3BDABE86"/>
    <w:rsid w:val="3BDBB7A8"/>
    <w:rsid w:val="3BE42F30"/>
    <w:rsid w:val="3BE7B3F4"/>
    <w:rsid w:val="3BF66320"/>
    <w:rsid w:val="3BF82E31"/>
    <w:rsid w:val="3BFE1C2F"/>
    <w:rsid w:val="3C00903A"/>
    <w:rsid w:val="3C04481D"/>
    <w:rsid w:val="3C072CEB"/>
    <w:rsid w:val="3C088A6E"/>
    <w:rsid w:val="3C09FA31"/>
    <w:rsid w:val="3C0C1160"/>
    <w:rsid w:val="3C11568E"/>
    <w:rsid w:val="3C140A4D"/>
    <w:rsid w:val="3C176454"/>
    <w:rsid w:val="3C1C6F8B"/>
    <w:rsid w:val="3C2400A2"/>
    <w:rsid w:val="3C27C0EB"/>
    <w:rsid w:val="3C2ABC6A"/>
    <w:rsid w:val="3C2DCF45"/>
    <w:rsid w:val="3C2F4335"/>
    <w:rsid w:val="3C4BE012"/>
    <w:rsid w:val="3C51D015"/>
    <w:rsid w:val="3C554238"/>
    <w:rsid w:val="3C572EF0"/>
    <w:rsid w:val="3C584E06"/>
    <w:rsid w:val="3C5F4FA0"/>
    <w:rsid w:val="3C679FAC"/>
    <w:rsid w:val="3C684091"/>
    <w:rsid w:val="3C6C5B1A"/>
    <w:rsid w:val="3C75886B"/>
    <w:rsid w:val="3C75E8C4"/>
    <w:rsid w:val="3C7A855A"/>
    <w:rsid w:val="3C7C3325"/>
    <w:rsid w:val="3C801CB4"/>
    <w:rsid w:val="3C865B8E"/>
    <w:rsid w:val="3C8661C7"/>
    <w:rsid w:val="3C8E21EB"/>
    <w:rsid w:val="3C9135E2"/>
    <w:rsid w:val="3C965ED2"/>
    <w:rsid w:val="3C993038"/>
    <w:rsid w:val="3C99583B"/>
    <w:rsid w:val="3C99EB01"/>
    <w:rsid w:val="3C9DFB76"/>
    <w:rsid w:val="3CA1BFC7"/>
    <w:rsid w:val="3CA9966E"/>
    <w:rsid w:val="3CACD772"/>
    <w:rsid w:val="3CAF9F06"/>
    <w:rsid w:val="3CB6FB95"/>
    <w:rsid w:val="3CBA8B45"/>
    <w:rsid w:val="3CC69E1E"/>
    <w:rsid w:val="3CC73EEF"/>
    <w:rsid w:val="3CC73F80"/>
    <w:rsid w:val="3CC86642"/>
    <w:rsid w:val="3CD2F791"/>
    <w:rsid w:val="3CD5FB7F"/>
    <w:rsid w:val="3CD8E5E0"/>
    <w:rsid w:val="3CDB122E"/>
    <w:rsid w:val="3CDE3C00"/>
    <w:rsid w:val="3CE1F55E"/>
    <w:rsid w:val="3CF7C85E"/>
    <w:rsid w:val="3CFDA764"/>
    <w:rsid w:val="3D043A07"/>
    <w:rsid w:val="3D079904"/>
    <w:rsid w:val="3D08CC56"/>
    <w:rsid w:val="3D08F4B1"/>
    <w:rsid w:val="3D10534C"/>
    <w:rsid w:val="3D2121E4"/>
    <w:rsid w:val="3D3072FC"/>
    <w:rsid w:val="3D30DD39"/>
    <w:rsid w:val="3D3B5F62"/>
    <w:rsid w:val="3D3F66B1"/>
    <w:rsid w:val="3D4A14DC"/>
    <w:rsid w:val="3D4EBDE3"/>
    <w:rsid w:val="3D4FD42E"/>
    <w:rsid w:val="3D50299F"/>
    <w:rsid w:val="3D512DFA"/>
    <w:rsid w:val="3D5E750D"/>
    <w:rsid w:val="3D69F019"/>
    <w:rsid w:val="3D6A51B5"/>
    <w:rsid w:val="3D716197"/>
    <w:rsid w:val="3D7F9B5E"/>
    <w:rsid w:val="3D807576"/>
    <w:rsid w:val="3D80E435"/>
    <w:rsid w:val="3D88850B"/>
    <w:rsid w:val="3D8F53A9"/>
    <w:rsid w:val="3D93FE92"/>
    <w:rsid w:val="3D9883FC"/>
    <w:rsid w:val="3DA5F903"/>
    <w:rsid w:val="3DA94BBC"/>
    <w:rsid w:val="3DAA7653"/>
    <w:rsid w:val="3DAD0C72"/>
    <w:rsid w:val="3DB17216"/>
    <w:rsid w:val="3DB398B0"/>
    <w:rsid w:val="3DD7B010"/>
    <w:rsid w:val="3DDAC615"/>
    <w:rsid w:val="3DDF20CF"/>
    <w:rsid w:val="3DE02F6C"/>
    <w:rsid w:val="3DE38C59"/>
    <w:rsid w:val="3DF37BA2"/>
    <w:rsid w:val="3DF672FC"/>
    <w:rsid w:val="3DFA3CA2"/>
    <w:rsid w:val="3E03BEDD"/>
    <w:rsid w:val="3E0542DE"/>
    <w:rsid w:val="3E06F1C3"/>
    <w:rsid w:val="3E147A88"/>
    <w:rsid w:val="3E152165"/>
    <w:rsid w:val="3E193CC7"/>
    <w:rsid w:val="3E25EC71"/>
    <w:rsid w:val="3E294B9C"/>
    <w:rsid w:val="3E2C6EC8"/>
    <w:rsid w:val="3E302373"/>
    <w:rsid w:val="3E3241E0"/>
    <w:rsid w:val="3E3C3427"/>
    <w:rsid w:val="3E4200A6"/>
    <w:rsid w:val="3E457DC6"/>
    <w:rsid w:val="3E48128B"/>
    <w:rsid w:val="3E4A874D"/>
    <w:rsid w:val="3E4C3BF0"/>
    <w:rsid w:val="3E60A60A"/>
    <w:rsid w:val="3E69637F"/>
    <w:rsid w:val="3E74DEBE"/>
    <w:rsid w:val="3E767ADD"/>
    <w:rsid w:val="3E7A0C61"/>
    <w:rsid w:val="3E7A1F38"/>
    <w:rsid w:val="3E90AF01"/>
    <w:rsid w:val="3E995435"/>
    <w:rsid w:val="3E9C03CA"/>
    <w:rsid w:val="3E9FFB02"/>
    <w:rsid w:val="3EA2DB5F"/>
    <w:rsid w:val="3EA3DFFB"/>
    <w:rsid w:val="3EB19415"/>
    <w:rsid w:val="3EB5EB8B"/>
    <w:rsid w:val="3EB8969E"/>
    <w:rsid w:val="3EC26AB4"/>
    <w:rsid w:val="3EC6FD57"/>
    <w:rsid w:val="3ED3C6D3"/>
    <w:rsid w:val="3ED58BE6"/>
    <w:rsid w:val="3ED8C715"/>
    <w:rsid w:val="3EDA1377"/>
    <w:rsid w:val="3EEB6746"/>
    <w:rsid w:val="3EEF06F7"/>
    <w:rsid w:val="3EF8D965"/>
    <w:rsid w:val="3EFC7C49"/>
    <w:rsid w:val="3EFD489F"/>
    <w:rsid w:val="3F05652A"/>
    <w:rsid w:val="3F0738FE"/>
    <w:rsid w:val="3F08307D"/>
    <w:rsid w:val="3F0C78E7"/>
    <w:rsid w:val="3F141420"/>
    <w:rsid w:val="3F17077C"/>
    <w:rsid w:val="3F1CF395"/>
    <w:rsid w:val="3F1DD36F"/>
    <w:rsid w:val="3F201B2B"/>
    <w:rsid w:val="3F32278F"/>
    <w:rsid w:val="3F324120"/>
    <w:rsid w:val="3F3268C2"/>
    <w:rsid w:val="3F3A1BF1"/>
    <w:rsid w:val="3F4009EA"/>
    <w:rsid w:val="3F42CDA5"/>
    <w:rsid w:val="3F450C22"/>
    <w:rsid w:val="3F46C34C"/>
    <w:rsid w:val="3F529C65"/>
    <w:rsid w:val="3F5536D9"/>
    <w:rsid w:val="3F625D2C"/>
    <w:rsid w:val="3F689AEB"/>
    <w:rsid w:val="3F714ECD"/>
    <w:rsid w:val="3F73D495"/>
    <w:rsid w:val="3F7587D5"/>
    <w:rsid w:val="3F7A0290"/>
    <w:rsid w:val="3F84D331"/>
    <w:rsid w:val="3F8B07C8"/>
    <w:rsid w:val="3F8C0422"/>
    <w:rsid w:val="3F8F892E"/>
    <w:rsid w:val="3FA3CF12"/>
    <w:rsid w:val="3FAE7583"/>
    <w:rsid w:val="3FC86EBD"/>
    <w:rsid w:val="3FCDAEB2"/>
    <w:rsid w:val="3FCE64EB"/>
    <w:rsid w:val="3FD0CEBE"/>
    <w:rsid w:val="3FD2317E"/>
    <w:rsid w:val="3FE4098A"/>
    <w:rsid w:val="3FE8D3E0"/>
    <w:rsid w:val="3FF2D1BA"/>
    <w:rsid w:val="3FFBC053"/>
    <w:rsid w:val="3FFE7406"/>
    <w:rsid w:val="3FFED16F"/>
    <w:rsid w:val="3FFEE5AF"/>
    <w:rsid w:val="40007627"/>
    <w:rsid w:val="40025024"/>
    <w:rsid w:val="400815C1"/>
    <w:rsid w:val="40098993"/>
    <w:rsid w:val="400B0101"/>
    <w:rsid w:val="400FD63A"/>
    <w:rsid w:val="40124B3E"/>
    <w:rsid w:val="401713BE"/>
    <w:rsid w:val="4018DA83"/>
    <w:rsid w:val="40195C51"/>
    <w:rsid w:val="4022DEA5"/>
    <w:rsid w:val="402847EC"/>
    <w:rsid w:val="402EB511"/>
    <w:rsid w:val="4036AF91"/>
    <w:rsid w:val="4041EF0B"/>
    <w:rsid w:val="404268B7"/>
    <w:rsid w:val="4043E774"/>
    <w:rsid w:val="40468186"/>
    <w:rsid w:val="404D6476"/>
    <w:rsid w:val="40561310"/>
    <w:rsid w:val="405B89A3"/>
    <w:rsid w:val="405CDCBC"/>
    <w:rsid w:val="4062CDB8"/>
    <w:rsid w:val="40658240"/>
    <w:rsid w:val="406BE516"/>
    <w:rsid w:val="4073922C"/>
    <w:rsid w:val="40766F2F"/>
    <w:rsid w:val="407A9D8D"/>
    <w:rsid w:val="4081A9F2"/>
    <w:rsid w:val="4084220A"/>
    <w:rsid w:val="40870303"/>
    <w:rsid w:val="408C7C8B"/>
    <w:rsid w:val="408FACFC"/>
    <w:rsid w:val="40924543"/>
    <w:rsid w:val="40A8A3EA"/>
    <w:rsid w:val="40AF442D"/>
    <w:rsid w:val="40AF4B1C"/>
    <w:rsid w:val="40B2501E"/>
    <w:rsid w:val="40C6F46B"/>
    <w:rsid w:val="40C81996"/>
    <w:rsid w:val="40CF7264"/>
    <w:rsid w:val="40D5EB40"/>
    <w:rsid w:val="40D6B2A2"/>
    <w:rsid w:val="40E17997"/>
    <w:rsid w:val="40F5D1A2"/>
    <w:rsid w:val="4102917D"/>
    <w:rsid w:val="4103FD40"/>
    <w:rsid w:val="41073DF5"/>
    <w:rsid w:val="410B6F89"/>
    <w:rsid w:val="410E529B"/>
    <w:rsid w:val="4111A85A"/>
    <w:rsid w:val="4111B537"/>
    <w:rsid w:val="4118EA78"/>
    <w:rsid w:val="4127C6CF"/>
    <w:rsid w:val="412A8874"/>
    <w:rsid w:val="412AF6A3"/>
    <w:rsid w:val="412D99DB"/>
    <w:rsid w:val="412E8749"/>
    <w:rsid w:val="412F3090"/>
    <w:rsid w:val="4134228F"/>
    <w:rsid w:val="4136AF24"/>
    <w:rsid w:val="4140A5A7"/>
    <w:rsid w:val="41448A90"/>
    <w:rsid w:val="4144D8BB"/>
    <w:rsid w:val="41469866"/>
    <w:rsid w:val="4146DCAB"/>
    <w:rsid w:val="414F296C"/>
    <w:rsid w:val="41537A48"/>
    <w:rsid w:val="4155B4CD"/>
    <w:rsid w:val="4155CF88"/>
    <w:rsid w:val="41583717"/>
    <w:rsid w:val="416AA4EB"/>
    <w:rsid w:val="416BD7CA"/>
    <w:rsid w:val="417FD213"/>
    <w:rsid w:val="4186111D"/>
    <w:rsid w:val="4186152E"/>
    <w:rsid w:val="4191BE7C"/>
    <w:rsid w:val="4195F879"/>
    <w:rsid w:val="41A20FC2"/>
    <w:rsid w:val="41A6D162"/>
    <w:rsid w:val="41B30851"/>
    <w:rsid w:val="41BB0571"/>
    <w:rsid w:val="41BE6275"/>
    <w:rsid w:val="41C4184D"/>
    <w:rsid w:val="41D07C71"/>
    <w:rsid w:val="41D12FD8"/>
    <w:rsid w:val="41E237F6"/>
    <w:rsid w:val="41E9942B"/>
    <w:rsid w:val="41EAFBBF"/>
    <w:rsid w:val="41F5889B"/>
    <w:rsid w:val="4206BC69"/>
    <w:rsid w:val="42076266"/>
    <w:rsid w:val="4207DE89"/>
    <w:rsid w:val="420ADCAA"/>
    <w:rsid w:val="420BE1B6"/>
    <w:rsid w:val="421096F3"/>
    <w:rsid w:val="42152D27"/>
    <w:rsid w:val="421596AE"/>
    <w:rsid w:val="421F9466"/>
    <w:rsid w:val="422DB0AE"/>
    <w:rsid w:val="423594DC"/>
    <w:rsid w:val="42362621"/>
    <w:rsid w:val="423F3567"/>
    <w:rsid w:val="42492293"/>
    <w:rsid w:val="424B2299"/>
    <w:rsid w:val="425D20C6"/>
    <w:rsid w:val="42614EFC"/>
    <w:rsid w:val="42751EF9"/>
    <w:rsid w:val="42793BB5"/>
    <w:rsid w:val="42797BF4"/>
    <w:rsid w:val="428894B6"/>
    <w:rsid w:val="42895C8C"/>
    <w:rsid w:val="428C0CF1"/>
    <w:rsid w:val="429E5DBF"/>
    <w:rsid w:val="42A39A84"/>
    <w:rsid w:val="42A95008"/>
    <w:rsid w:val="42AAAA07"/>
    <w:rsid w:val="42AD2897"/>
    <w:rsid w:val="42B61C47"/>
    <w:rsid w:val="42BBFE2B"/>
    <w:rsid w:val="42CECB65"/>
    <w:rsid w:val="42D4C829"/>
    <w:rsid w:val="42D825F8"/>
    <w:rsid w:val="42DA9624"/>
    <w:rsid w:val="42E5F24B"/>
    <w:rsid w:val="42E97FE9"/>
    <w:rsid w:val="42EC77F9"/>
    <w:rsid w:val="42F19598"/>
    <w:rsid w:val="42F558D3"/>
    <w:rsid w:val="42F75D60"/>
    <w:rsid w:val="42F9EA89"/>
    <w:rsid w:val="42FAF0BE"/>
    <w:rsid w:val="42FB61A7"/>
    <w:rsid w:val="42FD8836"/>
    <w:rsid w:val="430103F7"/>
    <w:rsid w:val="43100E4C"/>
    <w:rsid w:val="4315340D"/>
    <w:rsid w:val="4318D5BF"/>
    <w:rsid w:val="431A80C4"/>
    <w:rsid w:val="4321D836"/>
    <w:rsid w:val="433A4C46"/>
    <w:rsid w:val="4340E1BF"/>
    <w:rsid w:val="43542D46"/>
    <w:rsid w:val="4354812B"/>
    <w:rsid w:val="4358405E"/>
    <w:rsid w:val="435E923D"/>
    <w:rsid w:val="43615E48"/>
    <w:rsid w:val="4361AE20"/>
    <w:rsid w:val="437540C7"/>
    <w:rsid w:val="4382FF09"/>
    <w:rsid w:val="43875785"/>
    <w:rsid w:val="4388C2E6"/>
    <w:rsid w:val="438DADA0"/>
    <w:rsid w:val="43908772"/>
    <w:rsid w:val="439445A8"/>
    <w:rsid w:val="439893D3"/>
    <w:rsid w:val="439E9AFA"/>
    <w:rsid w:val="43AB20E0"/>
    <w:rsid w:val="43AEA2E4"/>
    <w:rsid w:val="43B19813"/>
    <w:rsid w:val="43B39590"/>
    <w:rsid w:val="43C7BA8C"/>
    <w:rsid w:val="43C83F28"/>
    <w:rsid w:val="43D11F10"/>
    <w:rsid w:val="43DD3DC4"/>
    <w:rsid w:val="43E3CC3D"/>
    <w:rsid w:val="43E6A727"/>
    <w:rsid w:val="43F078F2"/>
    <w:rsid w:val="43F9CAEF"/>
    <w:rsid w:val="43FA2D1D"/>
    <w:rsid w:val="43FE5907"/>
    <w:rsid w:val="43FE70EA"/>
    <w:rsid w:val="43FF2E09"/>
    <w:rsid w:val="44016708"/>
    <w:rsid w:val="440346A7"/>
    <w:rsid w:val="44073649"/>
    <w:rsid w:val="440759CA"/>
    <w:rsid w:val="44087979"/>
    <w:rsid w:val="440AE162"/>
    <w:rsid w:val="440B2D9C"/>
    <w:rsid w:val="4411E3CD"/>
    <w:rsid w:val="44131D34"/>
    <w:rsid w:val="4414E625"/>
    <w:rsid w:val="441E3812"/>
    <w:rsid w:val="44202B0B"/>
    <w:rsid w:val="4420B39A"/>
    <w:rsid w:val="44238AE1"/>
    <w:rsid w:val="442487DC"/>
    <w:rsid w:val="4426CFF6"/>
    <w:rsid w:val="442862A4"/>
    <w:rsid w:val="442B7689"/>
    <w:rsid w:val="442BB487"/>
    <w:rsid w:val="442BC3DB"/>
    <w:rsid w:val="442D97FF"/>
    <w:rsid w:val="442EDE39"/>
    <w:rsid w:val="443082FD"/>
    <w:rsid w:val="443CF728"/>
    <w:rsid w:val="443D2DF3"/>
    <w:rsid w:val="4458536E"/>
    <w:rsid w:val="44797D69"/>
    <w:rsid w:val="447CC553"/>
    <w:rsid w:val="447FBCFA"/>
    <w:rsid w:val="4485BAB0"/>
    <w:rsid w:val="4489B411"/>
    <w:rsid w:val="4489DDAD"/>
    <w:rsid w:val="448A7BD2"/>
    <w:rsid w:val="448DCD7B"/>
    <w:rsid w:val="449F2335"/>
    <w:rsid w:val="44B08A75"/>
    <w:rsid w:val="44B6959B"/>
    <w:rsid w:val="44B8000D"/>
    <w:rsid w:val="44B8983E"/>
    <w:rsid w:val="44B91A35"/>
    <w:rsid w:val="44B92908"/>
    <w:rsid w:val="44BDDDD6"/>
    <w:rsid w:val="44C5992F"/>
    <w:rsid w:val="44C68893"/>
    <w:rsid w:val="44C875C1"/>
    <w:rsid w:val="44DF0D7B"/>
    <w:rsid w:val="44E046A6"/>
    <w:rsid w:val="44F394AC"/>
    <w:rsid w:val="44F3A3EB"/>
    <w:rsid w:val="44F47EF3"/>
    <w:rsid w:val="44F53D14"/>
    <w:rsid w:val="44F7D7BD"/>
    <w:rsid w:val="44FBB90F"/>
    <w:rsid w:val="44FEB0F4"/>
    <w:rsid w:val="45034524"/>
    <w:rsid w:val="45043CE1"/>
    <w:rsid w:val="45081311"/>
    <w:rsid w:val="45101668"/>
    <w:rsid w:val="45137688"/>
    <w:rsid w:val="4516A6D3"/>
    <w:rsid w:val="451BECD8"/>
    <w:rsid w:val="45249347"/>
    <w:rsid w:val="452DA61C"/>
    <w:rsid w:val="453B2E47"/>
    <w:rsid w:val="45451BBB"/>
    <w:rsid w:val="4547D7EB"/>
    <w:rsid w:val="4556DC11"/>
    <w:rsid w:val="4558E6D7"/>
    <w:rsid w:val="45594AFC"/>
    <w:rsid w:val="4560194C"/>
    <w:rsid w:val="456660C5"/>
    <w:rsid w:val="4568186D"/>
    <w:rsid w:val="4569C938"/>
    <w:rsid w:val="4571820E"/>
    <w:rsid w:val="4579541B"/>
    <w:rsid w:val="457A78FD"/>
    <w:rsid w:val="4581A0CC"/>
    <w:rsid w:val="4586EEF3"/>
    <w:rsid w:val="459C27E8"/>
    <w:rsid w:val="459F40F3"/>
    <w:rsid w:val="459F94C1"/>
    <w:rsid w:val="45A5E962"/>
    <w:rsid w:val="45A64A1B"/>
    <w:rsid w:val="45AA2974"/>
    <w:rsid w:val="45AC94D1"/>
    <w:rsid w:val="45B3FB23"/>
    <w:rsid w:val="45B8775F"/>
    <w:rsid w:val="45BF9D3A"/>
    <w:rsid w:val="45C351D1"/>
    <w:rsid w:val="45C364A4"/>
    <w:rsid w:val="45C37F15"/>
    <w:rsid w:val="45C6D1B8"/>
    <w:rsid w:val="45CD9CB8"/>
    <w:rsid w:val="45CEA12E"/>
    <w:rsid w:val="45D2939C"/>
    <w:rsid w:val="45D2FBB2"/>
    <w:rsid w:val="45E53FD2"/>
    <w:rsid w:val="45F1FF91"/>
    <w:rsid w:val="46046CEC"/>
    <w:rsid w:val="460CF7F9"/>
    <w:rsid w:val="4615BD12"/>
    <w:rsid w:val="461AB8EF"/>
    <w:rsid w:val="461D9FF7"/>
    <w:rsid w:val="462120AB"/>
    <w:rsid w:val="462B6D88"/>
    <w:rsid w:val="462C0641"/>
    <w:rsid w:val="462E4A43"/>
    <w:rsid w:val="46327AB3"/>
    <w:rsid w:val="46330E42"/>
    <w:rsid w:val="463382E7"/>
    <w:rsid w:val="463E0FD5"/>
    <w:rsid w:val="463E92E2"/>
    <w:rsid w:val="46460119"/>
    <w:rsid w:val="4646BCBA"/>
    <w:rsid w:val="4647C22B"/>
    <w:rsid w:val="4648487B"/>
    <w:rsid w:val="464E7DE9"/>
    <w:rsid w:val="4652F68D"/>
    <w:rsid w:val="46595757"/>
    <w:rsid w:val="466258F4"/>
    <w:rsid w:val="466366E5"/>
    <w:rsid w:val="46670C8B"/>
    <w:rsid w:val="46777728"/>
    <w:rsid w:val="4677E5B6"/>
    <w:rsid w:val="46893F1F"/>
    <w:rsid w:val="4695E6C8"/>
    <w:rsid w:val="46978970"/>
    <w:rsid w:val="4698A791"/>
    <w:rsid w:val="4699FE36"/>
    <w:rsid w:val="46ABA5E4"/>
    <w:rsid w:val="46AC5AB0"/>
    <w:rsid w:val="46B06054"/>
    <w:rsid w:val="46B2CF4E"/>
    <w:rsid w:val="46B60D34"/>
    <w:rsid w:val="46B86CF3"/>
    <w:rsid w:val="46CB072D"/>
    <w:rsid w:val="46CB48A7"/>
    <w:rsid w:val="46D01ABF"/>
    <w:rsid w:val="46D38EB9"/>
    <w:rsid w:val="46D5E18B"/>
    <w:rsid w:val="46DD0593"/>
    <w:rsid w:val="46F27C57"/>
    <w:rsid w:val="46F634C3"/>
    <w:rsid w:val="46FA8107"/>
    <w:rsid w:val="4700B420"/>
    <w:rsid w:val="47066ECA"/>
    <w:rsid w:val="470DCF35"/>
    <w:rsid w:val="471C85DC"/>
    <w:rsid w:val="4721C4A0"/>
    <w:rsid w:val="472AA114"/>
    <w:rsid w:val="4730E7AB"/>
    <w:rsid w:val="473162F9"/>
    <w:rsid w:val="473612D0"/>
    <w:rsid w:val="4738F0A7"/>
    <w:rsid w:val="473B6522"/>
    <w:rsid w:val="4741368E"/>
    <w:rsid w:val="47464CC2"/>
    <w:rsid w:val="476B0227"/>
    <w:rsid w:val="476CDAB8"/>
    <w:rsid w:val="47712F47"/>
    <w:rsid w:val="477E214D"/>
    <w:rsid w:val="477F686D"/>
    <w:rsid w:val="47808E9B"/>
    <w:rsid w:val="47812A2A"/>
    <w:rsid w:val="4782FBDA"/>
    <w:rsid w:val="4783E7E6"/>
    <w:rsid w:val="4789E0E4"/>
    <w:rsid w:val="478E93DA"/>
    <w:rsid w:val="4799522C"/>
    <w:rsid w:val="479BE72F"/>
    <w:rsid w:val="479C6F5A"/>
    <w:rsid w:val="479FB3A0"/>
    <w:rsid w:val="47AC53C3"/>
    <w:rsid w:val="47AED336"/>
    <w:rsid w:val="47B641FF"/>
    <w:rsid w:val="47BB119F"/>
    <w:rsid w:val="47BE16F7"/>
    <w:rsid w:val="47BF33D1"/>
    <w:rsid w:val="47C023DA"/>
    <w:rsid w:val="47C9ECEB"/>
    <w:rsid w:val="47CA3828"/>
    <w:rsid w:val="47CCCA22"/>
    <w:rsid w:val="47D9E979"/>
    <w:rsid w:val="47F0188E"/>
    <w:rsid w:val="47FA5378"/>
    <w:rsid w:val="4808036D"/>
    <w:rsid w:val="4808D208"/>
    <w:rsid w:val="480CC27C"/>
    <w:rsid w:val="48147243"/>
    <w:rsid w:val="4815CDED"/>
    <w:rsid w:val="4818CEB3"/>
    <w:rsid w:val="481E6207"/>
    <w:rsid w:val="48256A45"/>
    <w:rsid w:val="4829A26C"/>
    <w:rsid w:val="482C1428"/>
    <w:rsid w:val="48380C8B"/>
    <w:rsid w:val="4838D2C0"/>
    <w:rsid w:val="483EC086"/>
    <w:rsid w:val="4844D9DE"/>
    <w:rsid w:val="4848A31C"/>
    <w:rsid w:val="484C79BD"/>
    <w:rsid w:val="484C7D4A"/>
    <w:rsid w:val="4851936B"/>
    <w:rsid w:val="485247AC"/>
    <w:rsid w:val="48526690"/>
    <w:rsid w:val="48543F08"/>
    <w:rsid w:val="48548C7F"/>
    <w:rsid w:val="486A34BD"/>
    <w:rsid w:val="486A999A"/>
    <w:rsid w:val="48778234"/>
    <w:rsid w:val="487977F3"/>
    <w:rsid w:val="487DAB0C"/>
    <w:rsid w:val="488129F0"/>
    <w:rsid w:val="488180CF"/>
    <w:rsid w:val="48836418"/>
    <w:rsid w:val="48837642"/>
    <w:rsid w:val="488BEAF0"/>
    <w:rsid w:val="488D7FA3"/>
    <w:rsid w:val="48A0CE7C"/>
    <w:rsid w:val="48A7E920"/>
    <w:rsid w:val="48A89196"/>
    <w:rsid w:val="48B32C4A"/>
    <w:rsid w:val="48B35B2D"/>
    <w:rsid w:val="48B61DB0"/>
    <w:rsid w:val="48B95EFB"/>
    <w:rsid w:val="48CA79C7"/>
    <w:rsid w:val="48CDE519"/>
    <w:rsid w:val="48D0DC91"/>
    <w:rsid w:val="48D201E6"/>
    <w:rsid w:val="48D26F2B"/>
    <w:rsid w:val="48E3A264"/>
    <w:rsid w:val="48E6B6B8"/>
    <w:rsid w:val="48F09180"/>
    <w:rsid w:val="48F78D25"/>
    <w:rsid w:val="48FDA647"/>
    <w:rsid w:val="49039B09"/>
    <w:rsid w:val="4905A6E7"/>
    <w:rsid w:val="490EBE80"/>
    <w:rsid w:val="491058C2"/>
    <w:rsid w:val="491F2BDC"/>
    <w:rsid w:val="4921D376"/>
    <w:rsid w:val="49285EA5"/>
    <w:rsid w:val="492ED394"/>
    <w:rsid w:val="4932080D"/>
    <w:rsid w:val="493BBC39"/>
    <w:rsid w:val="494504F3"/>
    <w:rsid w:val="494CBFA4"/>
    <w:rsid w:val="494D143C"/>
    <w:rsid w:val="4952DD2E"/>
    <w:rsid w:val="4953842D"/>
    <w:rsid w:val="49594BC8"/>
    <w:rsid w:val="495C4148"/>
    <w:rsid w:val="495CA5A9"/>
    <w:rsid w:val="497557FA"/>
    <w:rsid w:val="4976AB6C"/>
    <w:rsid w:val="4977192E"/>
    <w:rsid w:val="497BB2E8"/>
    <w:rsid w:val="49878350"/>
    <w:rsid w:val="498C86F1"/>
    <w:rsid w:val="499ADACA"/>
    <w:rsid w:val="49A2CF56"/>
    <w:rsid w:val="49A6A5EB"/>
    <w:rsid w:val="49AA1B8C"/>
    <w:rsid w:val="49AE5584"/>
    <w:rsid w:val="49B3DD54"/>
    <w:rsid w:val="49B419E9"/>
    <w:rsid w:val="49B9CAAB"/>
    <w:rsid w:val="49C053EA"/>
    <w:rsid w:val="49C6897B"/>
    <w:rsid w:val="49C9749A"/>
    <w:rsid w:val="49CF2A32"/>
    <w:rsid w:val="49CF6C43"/>
    <w:rsid w:val="49D22217"/>
    <w:rsid w:val="49D7A24D"/>
    <w:rsid w:val="49D825C8"/>
    <w:rsid w:val="49D884BB"/>
    <w:rsid w:val="49DB7DB3"/>
    <w:rsid w:val="49DF3512"/>
    <w:rsid w:val="49E2D3A8"/>
    <w:rsid w:val="49E60DDA"/>
    <w:rsid w:val="49EE4EAC"/>
    <w:rsid w:val="49F559B5"/>
    <w:rsid w:val="49FC3DF7"/>
    <w:rsid w:val="49FC3FD7"/>
    <w:rsid w:val="4A0B0E3A"/>
    <w:rsid w:val="4A115CC8"/>
    <w:rsid w:val="4A19A6B5"/>
    <w:rsid w:val="4A1A33A6"/>
    <w:rsid w:val="4A1A8973"/>
    <w:rsid w:val="4A1B9309"/>
    <w:rsid w:val="4A2167E5"/>
    <w:rsid w:val="4A312E1C"/>
    <w:rsid w:val="4A36EC00"/>
    <w:rsid w:val="4A44F331"/>
    <w:rsid w:val="4A484E75"/>
    <w:rsid w:val="4A577949"/>
    <w:rsid w:val="4A5D2FAA"/>
    <w:rsid w:val="4A64BA9E"/>
    <w:rsid w:val="4A6516AA"/>
    <w:rsid w:val="4A6DB26E"/>
    <w:rsid w:val="4A76CCC1"/>
    <w:rsid w:val="4A7D9A97"/>
    <w:rsid w:val="4A872405"/>
    <w:rsid w:val="4A894F52"/>
    <w:rsid w:val="4A8E93A0"/>
    <w:rsid w:val="4A9B8F1E"/>
    <w:rsid w:val="4AA1F74D"/>
    <w:rsid w:val="4AB580B8"/>
    <w:rsid w:val="4ABDC3D0"/>
    <w:rsid w:val="4AC16296"/>
    <w:rsid w:val="4AC3A0AD"/>
    <w:rsid w:val="4AC5FC3F"/>
    <w:rsid w:val="4AC7B563"/>
    <w:rsid w:val="4AC9D67D"/>
    <w:rsid w:val="4AEB8C18"/>
    <w:rsid w:val="4AEF7573"/>
    <w:rsid w:val="4AF3EFBD"/>
    <w:rsid w:val="4AFC92F2"/>
    <w:rsid w:val="4AFC9C38"/>
    <w:rsid w:val="4AFE401C"/>
    <w:rsid w:val="4B006AB8"/>
    <w:rsid w:val="4B018A66"/>
    <w:rsid w:val="4B01E5E4"/>
    <w:rsid w:val="4B073DC9"/>
    <w:rsid w:val="4B0A691C"/>
    <w:rsid w:val="4B14D248"/>
    <w:rsid w:val="4B1E5666"/>
    <w:rsid w:val="4B1FDEC0"/>
    <w:rsid w:val="4B27DE8C"/>
    <w:rsid w:val="4B297D2A"/>
    <w:rsid w:val="4B29814A"/>
    <w:rsid w:val="4B408434"/>
    <w:rsid w:val="4B4192E9"/>
    <w:rsid w:val="4B466434"/>
    <w:rsid w:val="4B487E27"/>
    <w:rsid w:val="4B4B5E39"/>
    <w:rsid w:val="4B51AD0D"/>
    <w:rsid w:val="4B531A25"/>
    <w:rsid w:val="4B542C5F"/>
    <w:rsid w:val="4B54F70C"/>
    <w:rsid w:val="4B58C3FF"/>
    <w:rsid w:val="4B5BDDFF"/>
    <w:rsid w:val="4B5DD8F7"/>
    <w:rsid w:val="4B633CD6"/>
    <w:rsid w:val="4B660485"/>
    <w:rsid w:val="4B68455F"/>
    <w:rsid w:val="4B6AFA93"/>
    <w:rsid w:val="4B6F9498"/>
    <w:rsid w:val="4B732324"/>
    <w:rsid w:val="4B775EB7"/>
    <w:rsid w:val="4B79FA70"/>
    <w:rsid w:val="4B7FC631"/>
    <w:rsid w:val="4B8613EF"/>
    <w:rsid w:val="4B88771E"/>
    <w:rsid w:val="4B8911FF"/>
    <w:rsid w:val="4B89342D"/>
    <w:rsid w:val="4B9322CD"/>
    <w:rsid w:val="4B942F5D"/>
    <w:rsid w:val="4B958EA3"/>
    <w:rsid w:val="4B98AAED"/>
    <w:rsid w:val="4B9A365A"/>
    <w:rsid w:val="4B9FC622"/>
    <w:rsid w:val="4BA0DAA7"/>
    <w:rsid w:val="4BA0F00A"/>
    <w:rsid w:val="4BA40FE9"/>
    <w:rsid w:val="4BAE6E4F"/>
    <w:rsid w:val="4BB04B92"/>
    <w:rsid w:val="4BB536A4"/>
    <w:rsid w:val="4BBBF665"/>
    <w:rsid w:val="4BC49C95"/>
    <w:rsid w:val="4BC66CE5"/>
    <w:rsid w:val="4BCB7352"/>
    <w:rsid w:val="4BD2BC61"/>
    <w:rsid w:val="4BEA106D"/>
    <w:rsid w:val="4BFC0676"/>
    <w:rsid w:val="4C07F29F"/>
    <w:rsid w:val="4C0919B5"/>
    <w:rsid w:val="4C09A5D0"/>
    <w:rsid w:val="4C0E51FB"/>
    <w:rsid w:val="4C11C181"/>
    <w:rsid w:val="4C14A7B1"/>
    <w:rsid w:val="4C155E89"/>
    <w:rsid w:val="4C171675"/>
    <w:rsid w:val="4C207216"/>
    <w:rsid w:val="4C329355"/>
    <w:rsid w:val="4C34BE02"/>
    <w:rsid w:val="4C38ADDF"/>
    <w:rsid w:val="4C3B3B93"/>
    <w:rsid w:val="4C3C1511"/>
    <w:rsid w:val="4C476711"/>
    <w:rsid w:val="4C5904F3"/>
    <w:rsid w:val="4C5CE691"/>
    <w:rsid w:val="4C608750"/>
    <w:rsid w:val="4C611AF2"/>
    <w:rsid w:val="4C669FFF"/>
    <w:rsid w:val="4C72406B"/>
    <w:rsid w:val="4C760530"/>
    <w:rsid w:val="4C79D82C"/>
    <w:rsid w:val="4C7C655A"/>
    <w:rsid w:val="4C7D60F0"/>
    <w:rsid w:val="4C877262"/>
    <w:rsid w:val="4C88AAA7"/>
    <w:rsid w:val="4C91AE47"/>
    <w:rsid w:val="4C956AAF"/>
    <w:rsid w:val="4C9A96CD"/>
    <w:rsid w:val="4CA7B6E9"/>
    <w:rsid w:val="4CA7F6BB"/>
    <w:rsid w:val="4CB2B30E"/>
    <w:rsid w:val="4CB43F9E"/>
    <w:rsid w:val="4CB5429D"/>
    <w:rsid w:val="4CB628AA"/>
    <w:rsid w:val="4CBB0BEF"/>
    <w:rsid w:val="4CBE4CEF"/>
    <w:rsid w:val="4CC7096F"/>
    <w:rsid w:val="4CC8574D"/>
    <w:rsid w:val="4CCA1E2F"/>
    <w:rsid w:val="4CCA966F"/>
    <w:rsid w:val="4CDC5495"/>
    <w:rsid w:val="4CE269CB"/>
    <w:rsid w:val="4CE5698E"/>
    <w:rsid w:val="4CEDE270"/>
    <w:rsid w:val="4CF0305C"/>
    <w:rsid w:val="4CFEA71A"/>
    <w:rsid w:val="4D06D7D9"/>
    <w:rsid w:val="4D0DAFC3"/>
    <w:rsid w:val="4D131EDF"/>
    <w:rsid w:val="4D13A996"/>
    <w:rsid w:val="4D147FEA"/>
    <w:rsid w:val="4D1E9D26"/>
    <w:rsid w:val="4D1F9695"/>
    <w:rsid w:val="4D23F5AB"/>
    <w:rsid w:val="4D259C22"/>
    <w:rsid w:val="4D27458D"/>
    <w:rsid w:val="4D2F0332"/>
    <w:rsid w:val="4D30ED9B"/>
    <w:rsid w:val="4D35DEDB"/>
    <w:rsid w:val="4D36A40C"/>
    <w:rsid w:val="4D4092AC"/>
    <w:rsid w:val="4D4C9A4E"/>
    <w:rsid w:val="4D679D5C"/>
    <w:rsid w:val="4D6E0803"/>
    <w:rsid w:val="4D711935"/>
    <w:rsid w:val="4D784C83"/>
    <w:rsid w:val="4D879329"/>
    <w:rsid w:val="4D891ED0"/>
    <w:rsid w:val="4D92EEE6"/>
    <w:rsid w:val="4D94549A"/>
    <w:rsid w:val="4D97A7A1"/>
    <w:rsid w:val="4D9EA120"/>
    <w:rsid w:val="4DA40AB0"/>
    <w:rsid w:val="4DA6E433"/>
    <w:rsid w:val="4DAE6D83"/>
    <w:rsid w:val="4DB8D9E3"/>
    <w:rsid w:val="4DCA60A1"/>
    <w:rsid w:val="4DD866CE"/>
    <w:rsid w:val="4DDCC24A"/>
    <w:rsid w:val="4DDD0C90"/>
    <w:rsid w:val="4DF8B6F2"/>
    <w:rsid w:val="4DF98AB6"/>
    <w:rsid w:val="4DFA93EC"/>
    <w:rsid w:val="4DFB820A"/>
    <w:rsid w:val="4DFEF9C0"/>
    <w:rsid w:val="4E069EBA"/>
    <w:rsid w:val="4E1C648D"/>
    <w:rsid w:val="4E365750"/>
    <w:rsid w:val="4E39D1B9"/>
    <w:rsid w:val="4E3B6DCA"/>
    <w:rsid w:val="4E3EACBB"/>
    <w:rsid w:val="4E4CB5CD"/>
    <w:rsid w:val="4E4E8E04"/>
    <w:rsid w:val="4E516612"/>
    <w:rsid w:val="4E53A4DA"/>
    <w:rsid w:val="4E600B4E"/>
    <w:rsid w:val="4E64A3EC"/>
    <w:rsid w:val="4E656EDF"/>
    <w:rsid w:val="4E7E55F9"/>
    <w:rsid w:val="4E87E83B"/>
    <w:rsid w:val="4E9EBC43"/>
    <w:rsid w:val="4EA5C1E7"/>
    <w:rsid w:val="4EA9BF18"/>
    <w:rsid w:val="4EB12E24"/>
    <w:rsid w:val="4EB6FA49"/>
    <w:rsid w:val="4EB801BB"/>
    <w:rsid w:val="4EBFAFA1"/>
    <w:rsid w:val="4EC16021"/>
    <w:rsid w:val="4ED01889"/>
    <w:rsid w:val="4ED1DDCC"/>
    <w:rsid w:val="4ED336EB"/>
    <w:rsid w:val="4EE011C0"/>
    <w:rsid w:val="4EE1AD61"/>
    <w:rsid w:val="4EEC37D5"/>
    <w:rsid w:val="4EF2DACF"/>
    <w:rsid w:val="4F02D391"/>
    <w:rsid w:val="4F06CD26"/>
    <w:rsid w:val="4F0E0558"/>
    <w:rsid w:val="4F0FD952"/>
    <w:rsid w:val="4F186454"/>
    <w:rsid w:val="4F22FA89"/>
    <w:rsid w:val="4F319E3D"/>
    <w:rsid w:val="4F328913"/>
    <w:rsid w:val="4F3637B2"/>
    <w:rsid w:val="4F37CB10"/>
    <w:rsid w:val="4F385BA6"/>
    <w:rsid w:val="4F441124"/>
    <w:rsid w:val="4F6498B7"/>
    <w:rsid w:val="4F655346"/>
    <w:rsid w:val="4F69D6AF"/>
    <w:rsid w:val="4F6E3414"/>
    <w:rsid w:val="4F713942"/>
    <w:rsid w:val="4F716713"/>
    <w:rsid w:val="4F75D16E"/>
    <w:rsid w:val="4F78DCF1"/>
    <w:rsid w:val="4F7F9119"/>
    <w:rsid w:val="4F81531E"/>
    <w:rsid w:val="4F8C5E01"/>
    <w:rsid w:val="4F945DD0"/>
    <w:rsid w:val="4F95F2A9"/>
    <w:rsid w:val="4F963CEA"/>
    <w:rsid w:val="4F9B2046"/>
    <w:rsid w:val="4F9FED11"/>
    <w:rsid w:val="4FACFF1F"/>
    <w:rsid w:val="4FB80EF4"/>
    <w:rsid w:val="4FBF36E8"/>
    <w:rsid w:val="4FC4296C"/>
    <w:rsid w:val="4FD78A12"/>
    <w:rsid w:val="4FDC5F5E"/>
    <w:rsid w:val="4FE1A552"/>
    <w:rsid w:val="4FE71B91"/>
    <w:rsid w:val="4FF679AC"/>
    <w:rsid w:val="4FF67EDA"/>
    <w:rsid w:val="4FF91C2C"/>
    <w:rsid w:val="4FFDD011"/>
    <w:rsid w:val="5007EA2C"/>
    <w:rsid w:val="50095DB1"/>
    <w:rsid w:val="500BC22F"/>
    <w:rsid w:val="5011E52F"/>
    <w:rsid w:val="50148A57"/>
    <w:rsid w:val="501FF918"/>
    <w:rsid w:val="502C3DC8"/>
    <w:rsid w:val="5034F053"/>
    <w:rsid w:val="5036CCF6"/>
    <w:rsid w:val="504FEBC3"/>
    <w:rsid w:val="5053B501"/>
    <w:rsid w:val="50598512"/>
    <w:rsid w:val="505D582F"/>
    <w:rsid w:val="505E395E"/>
    <w:rsid w:val="50702BCA"/>
    <w:rsid w:val="50777D56"/>
    <w:rsid w:val="507AF5F5"/>
    <w:rsid w:val="5080DF08"/>
    <w:rsid w:val="50810A03"/>
    <w:rsid w:val="508733AF"/>
    <w:rsid w:val="5089752A"/>
    <w:rsid w:val="5091E5E1"/>
    <w:rsid w:val="5097F30E"/>
    <w:rsid w:val="509B37AF"/>
    <w:rsid w:val="509EEC45"/>
    <w:rsid w:val="50A72AEA"/>
    <w:rsid w:val="50A76E84"/>
    <w:rsid w:val="50AAA7F1"/>
    <w:rsid w:val="50AE465A"/>
    <w:rsid w:val="50B0C989"/>
    <w:rsid w:val="50B1A8F1"/>
    <w:rsid w:val="50BEF29A"/>
    <w:rsid w:val="50BEFD9F"/>
    <w:rsid w:val="50C4E02C"/>
    <w:rsid w:val="50C87DFD"/>
    <w:rsid w:val="50C91FC4"/>
    <w:rsid w:val="50CB9EFA"/>
    <w:rsid w:val="50E30167"/>
    <w:rsid w:val="50EA808E"/>
    <w:rsid w:val="50EF8FCF"/>
    <w:rsid w:val="50EF9685"/>
    <w:rsid w:val="50F27358"/>
    <w:rsid w:val="50F5B749"/>
    <w:rsid w:val="50F71FA4"/>
    <w:rsid w:val="50FB28FA"/>
    <w:rsid w:val="51060478"/>
    <w:rsid w:val="510680DD"/>
    <w:rsid w:val="51092C3C"/>
    <w:rsid w:val="51097382"/>
    <w:rsid w:val="51142A41"/>
    <w:rsid w:val="511490CB"/>
    <w:rsid w:val="51164B43"/>
    <w:rsid w:val="511C8AF4"/>
    <w:rsid w:val="511F6DB8"/>
    <w:rsid w:val="51283FCE"/>
    <w:rsid w:val="512B947F"/>
    <w:rsid w:val="51322E2F"/>
    <w:rsid w:val="51387D59"/>
    <w:rsid w:val="513880F8"/>
    <w:rsid w:val="51421544"/>
    <w:rsid w:val="5148046F"/>
    <w:rsid w:val="5157A6D4"/>
    <w:rsid w:val="51623C8A"/>
    <w:rsid w:val="51650FA8"/>
    <w:rsid w:val="5176C96E"/>
    <w:rsid w:val="51794F2C"/>
    <w:rsid w:val="518357DD"/>
    <w:rsid w:val="5187C984"/>
    <w:rsid w:val="51924A0D"/>
    <w:rsid w:val="51924F3B"/>
    <w:rsid w:val="51984BA9"/>
    <w:rsid w:val="5199275D"/>
    <w:rsid w:val="519E7B37"/>
    <w:rsid w:val="51AA3D93"/>
    <w:rsid w:val="51AE7184"/>
    <w:rsid w:val="51AF1576"/>
    <w:rsid w:val="51AF734B"/>
    <w:rsid w:val="51AF7CB9"/>
    <w:rsid w:val="51B993D2"/>
    <w:rsid w:val="51BD1E28"/>
    <w:rsid w:val="51C55D97"/>
    <w:rsid w:val="51CC6308"/>
    <w:rsid w:val="51D18EBE"/>
    <w:rsid w:val="51D82956"/>
    <w:rsid w:val="51D8F84A"/>
    <w:rsid w:val="51DB62E8"/>
    <w:rsid w:val="51DE4A8B"/>
    <w:rsid w:val="51DEA6F3"/>
    <w:rsid w:val="51EBBC24"/>
    <w:rsid w:val="51EC9A0D"/>
    <w:rsid w:val="51F1B55F"/>
    <w:rsid w:val="51F90D45"/>
    <w:rsid w:val="51F9F4AF"/>
    <w:rsid w:val="51FDF309"/>
    <w:rsid w:val="52001735"/>
    <w:rsid w:val="521708C1"/>
    <w:rsid w:val="521BAFB1"/>
    <w:rsid w:val="5228D588"/>
    <w:rsid w:val="52294F1F"/>
    <w:rsid w:val="522C0950"/>
    <w:rsid w:val="5232A883"/>
    <w:rsid w:val="523FAA3E"/>
    <w:rsid w:val="52425F90"/>
    <w:rsid w:val="5249C41E"/>
    <w:rsid w:val="524AD1BF"/>
    <w:rsid w:val="524C91DE"/>
    <w:rsid w:val="5252516E"/>
    <w:rsid w:val="5252FD8E"/>
    <w:rsid w:val="52545C86"/>
    <w:rsid w:val="52622AF9"/>
    <w:rsid w:val="526734DB"/>
    <w:rsid w:val="52676F5B"/>
    <w:rsid w:val="526D3943"/>
    <w:rsid w:val="526DD874"/>
    <w:rsid w:val="5279C199"/>
    <w:rsid w:val="527FC1CB"/>
    <w:rsid w:val="528084CC"/>
    <w:rsid w:val="5284BA35"/>
    <w:rsid w:val="528845CE"/>
    <w:rsid w:val="5288AC7C"/>
    <w:rsid w:val="5296D4A1"/>
    <w:rsid w:val="529C3979"/>
    <w:rsid w:val="52A204CA"/>
    <w:rsid w:val="52A65D61"/>
    <w:rsid w:val="52A8F589"/>
    <w:rsid w:val="52BDD20D"/>
    <w:rsid w:val="52C09BE8"/>
    <w:rsid w:val="52CC92CA"/>
    <w:rsid w:val="52D37A17"/>
    <w:rsid w:val="52DC2823"/>
    <w:rsid w:val="52DF8866"/>
    <w:rsid w:val="52E179E6"/>
    <w:rsid w:val="52EAF105"/>
    <w:rsid w:val="52F67346"/>
    <w:rsid w:val="52F71FB0"/>
    <w:rsid w:val="52FA8758"/>
    <w:rsid w:val="5300D23B"/>
    <w:rsid w:val="5304B9F5"/>
    <w:rsid w:val="53078BA7"/>
    <w:rsid w:val="530A56A9"/>
    <w:rsid w:val="530CA86E"/>
    <w:rsid w:val="53107CB3"/>
    <w:rsid w:val="53162F5E"/>
    <w:rsid w:val="5317E917"/>
    <w:rsid w:val="531D295F"/>
    <w:rsid w:val="531D6496"/>
    <w:rsid w:val="53283BED"/>
    <w:rsid w:val="532912B4"/>
    <w:rsid w:val="532BF216"/>
    <w:rsid w:val="5330C376"/>
    <w:rsid w:val="53341C0A"/>
    <w:rsid w:val="534A2964"/>
    <w:rsid w:val="535A945D"/>
    <w:rsid w:val="535CDE04"/>
    <w:rsid w:val="5360901E"/>
    <w:rsid w:val="536201DC"/>
    <w:rsid w:val="536D67F8"/>
    <w:rsid w:val="536FF5AB"/>
    <w:rsid w:val="5371CA6B"/>
    <w:rsid w:val="5371F74E"/>
    <w:rsid w:val="5376A776"/>
    <w:rsid w:val="53792A79"/>
    <w:rsid w:val="537FA2A1"/>
    <w:rsid w:val="53819E2C"/>
    <w:rsid w:val="53826063"/>
    <w:rsid w:val="5382709C"/>
    <w:rsid w:val="5388D05F"/>
    <w:rsid w:val="538A4DE9"/>
    <w:rsid w:val="538BE95D"/>
    <w:rsid w:val="53A4079D"/>
    <w:rsid w:val="53C570E6"/>
    <w:rsid w:val="53D1A554"/>
    <w:rsid w:val="53DE26A7"/>
    <w:rsid w:val="53E48E23"/>
    <w:rsid w:val="53E49D01"/>
    <w:rsid w:val="53E57133"/>
    <w:rsid w:val="53EF3782"/>
    <w:rsid w:val="53F5B6EC"/>
    <w:rsid w:val="53FB7110"/>
    <w:rsid w:val="53FF30FF"/>
    <w:rsid w:val="54011666"/>
    <w:rsid w:val="54033FBC"/>
    <w:rsid w:val="54064BB8"/>
    <w:rsid w:val="5409FC1F"/>
    <w:rsid w:val="541C08F9"/>
    <w:rsid w:val="541D7064"/>
    <w:rsid w:val="5432F775"/>
    <w:rsid w:val="543AB742"/>
    <w:rsid w:val="543ABA61"/>
    <w:rsid w:val="54464F59"/>
    <w:rsid w:val="544E9B1F"/>
    <w:rsid w:val="544F3C36"/>
    <w:rsid w:val="54564F6A"/>
    <w:rsid w:val="54574C32"/>
    <w:rsid w:val="545802CB"/>
    <w:rsid w:val="545A2293"/>
    <w:rsid w:val="545C6C49"/>
    <w:rsid w:val="545D0B32"/>
    <w:rsid w:val="545EE35B"/>
    <w:rsid w:val="54652C1A"/>
    <w:rsid w:val="546B8F15"/>
    <w:rsid w:val="546BC1B4"/>
    <w:rsid w:val="546FBF0F"/>
    <w:rsid w:val="54715E52"/>
    <w:rsid w:val="547ED20E"/>
    <w:rsid w:val="5480A0EC"/>
    <w:rsid w:val="548464C3"/>
    <w:rsid w:val="5487486A"/>
    <w:rsid w:val="548B6127"/>
    <w:rsid w:val="548B6DBC"/>
    <w:rsid w:val="54949D31"/>
    <w:rsid w:val="54965F43"/>
    <w:rsid w:val="54A08FE3"/>
    <w:rsid w:val="54A87A35"/>
    <w:rsid w:val="54A96214"/>
    <w:rsid w:val="54B17EA0"/>
    <w:rsid w:val="54BE6E6F"/>
    <w:rsid w:val="54CF537A"/>
    <w:rsid w:val="54D54875"/>
    <w:rsid w:val="54E896A7"/>
    <w:rsid w:val="54FB1590"/>
    <w:rsid w:val="54FF11C4"/>
    <w:rsid w:val="55064C59"/>
    <w:rsid w:val="5507FDB0"/>
    <w:rsid w:val="55111F2E"/>
    <w:rsid w:val="55115E3D"/>
    <w:rsid w:val="551277D7"/>
    <w:rsid w:val="5512DC51"/>
    <w:rsid w:val="551772FA"/>
    <w:rsid w:val="5519D54D"/>
    <w:rsid w:val="5524DDEE"/>
    <w:rsid w:val="5526C08F"/>
    <w:rsid w:val="55279E19"/>
    <w:rsid w:val="552BA642"/>
    <w:rsid w:val="5532086F"/>
    <w:rsid w:val="55320F46"/>
    <w:rsid w:val="5532459F"/>
    <w:rsid w:val="555B8E8D"/>
    <w:rsid w:val="555C6E7B"/>
    <w:rsid w:val="55614DA2"/>
    <w:rsid w:val="556904C9"/>
    <w:rsid w:val="55830A89"/>
    <w:rsid w:val="5585423A"/>
    <w:rsid w:val="5589DE85"/>
    <w:rsid w:val="5591DE35"/>
    <w:rsid w:val="55A4483C"/>
    <w:rsid w:val="55BAB1DE"/>
    <w:rsid w:val="55C8F16E"/>
    <w:rsid w:val="55CD2746"/>
    <w:rsid w:val="55CDAD46"/>
    <w:rsid w:val="55D3F2A3"/>
    <w:rsid w:val="55D73818"/>
    <w:rsid w:val="55DC6C89"/>
    <w:rsid w:val="55E01E19"/>
    <w:rsid w:val="55E60372"/>
    <w:rsid w:val="55EF9848"/>
    <w:rsid w:val="55F61FCA"/>
    <w:rsid w:val="55F854F1"/>
    <w:rsid w:val="55FAED23"/>
    <w:rsid w:val="55FE1E68"/>
    <w:rsid w:val="5609250C"/>
    <w:rsid w:val="5609539C"/>
    <w:rsid w:val="5613286B"/>
    <w:rsid w:val="56134A6B"/>
    <w:rsid w:val="56191528"/>
    <w:rsid w:val="561BADC9"/>
    <w:rsid w:val="562A9701"/>
    <w:rsid w:val="562DC806"/>
    <w:rsid w:val="562F03C2"/>
    <w:rsid w:val="5637804C"/>
    <w:rsid w:val="563A0882"/>
    <w:rsid w:val="563AC5B2"/>
    <w:rsid w:val="56517466"/>
    <w:rsid w:val="565E5D48"/>
    <w:rsid w:val="56646675"/>
    <w:rsid w:val="5677AA32"/>
    <w:rsid w:val="56803FFC"/>
    <w:rsid w:val="56823D60"/>
    <w:rsid w:val="568A7021"/>
    <w:rsid w:val="568CBB64"/>
    <w:rsid w:val="56920246"/>
    <w:rsid w:val="56947EC6"/>
    <w:rsid w:val="569973CD"/>
    <w:rsid w:val="56A595C2"/>
    <w:rsid w:val="56AB08DD"/>
    <w:rsid w:val="56AF9267"/>
    <w:rsid w:val="56B06908"/>
    <w:rsid w:val="56B30AAB"/>
    <w:rsid w:val="56BDC553"/>
    <w:rsid w:val="56BF6D8B"/>
    <w:rsid w:val="56C19DC2"/>
    <w:rsid w:val="56C52682"/>
    <w:rsid w:val="56D5262E"/>
    <w:rsid w:val="56DBF710"/>
    <w:rsid w:val="56E4D650"/>
    <w:rsid w:val="56E8B6CA"/>
    <w:rsid w:val="56EA3779"/>
    <w:rsid w:val="56F4B355"/>
    <w:rsid w:val="56FA3585"/>
    <w:rsid w:val="56FD705B"/>
    <w:rsid w:val="57085A3D"/>
    <w:rsid w:val="570C43B8"/>
    <w:rsid w:val="570F0977"/>
    <w:rsid w:val="5716A797"/>
    <w:rsid w:val="571B7EA8"/>
    <w:rsid w:val="5720A92B"/>
    <w:rsid w:val="5733FBD2"/>
    <w:rsid w:val="5737BBDE"/>
    <w:rsid w:val="57426697"/>
    <w:rsid w:val="5744F791"/>
    <w:rsid w:val="574EA456"/>
    <w:rsid w:val="5751C122"/>
    <w:rsid w:val="575B78BC"/>
    <w:rsid w:val="575F992D"/>
    <w:rsid w:val="57640EBA"/>
    <w:rsid w:val="57656031"/>
    <w:rsid w:val="576A9837"/>
    <w:rsid w:val="577034AC"/>
    <w:rsid w:val="5770DE53"/>
    <w:rsid w:val="57722187"/>
    <w:rsid w:val="5773D7B5"/>
    <w:rsid w:val="5774D0F7"/>
    <w:rsid w:val="57786FF2"/>
    <w:rsid w:val="577B8B9F"/>
    <w:rsid w:val="577F82E5"/>
    <w:rsid w:val="578228D5"/>
    <w:rsid w:val="5796BD84"/>
    <w:rsid w:val="57998AA3"/>
    <w:rsid w:val="57A39165"/>
    <w:rsid w:val="57A527AF"/>
    <w:rsid w:val="57BA4711"/>
    <w:rsid w:val="57C7F4CB"/>
    <w:rsid w:val="57D407CD"/>
    <w:rsid w:val="57D8AD38"/>
    <w:rsid w:val="57DB0319"/>
    <w:rsid w:val="57DBAB45"/>
    <w:rsid w:val="57DC6604"/>
    <w:rsid w:val="57DE2746"/>
    <w:rsid w:val="57E5AAA7"/>
    <w:rsid w:val="57ECE713"/>
    <w:rsid w:val="57ED080B"/>
    <w:rsid w:val="57F184B6"/>
    <w:rsid w:val="58011DBD"/>
    <w:rsid w:val="5809C43F"/>
    <w:rsid w:val="580EC94A"/>
    <w:rsid w:val="580EF074"/>
    <w:rsid w:val="58150CC5"/>
    <w:rsid w:val="58321C96"/>
    <w:rsid w:val="5844745A"/>
    <w:rsid w:val="5858DAFC"/>
    <w:rsid w:val="585CCED7"/>
    <w:rsid w:val="58627530"/>
    <w:rsid w:val="5862E90E"/>
    <w:rsid w:val="586E6CB9"/>
    <w:rsid w:val="586E6CE4"/>
    <w:rsid w:val="5872C890"/>
    <w:rsid w:val="58765DAE"/>
    <w:rsid w:val="5888C2D2"/>
    <w:rsid w:val="588AD598"/>
    <w:rsid w:val="588B62B7"/>
    <w:rsid w:val="588D7C47"/>
    <w:rsid w:val="588E188A"/>
    <w:rsid w:val="58932F4F"/>
    <w:rsid w:val="58A0BC48"/>
    <w:rsid w:val="58AEEBC2"/>
    <w:rsid w:val="58B242F3"/>
    <w:rsid w:val="58B2DAF4"/>
    <w:rsid w:val="58B8E979"/>
    <w:rsid w:val="58BA43BE"/>
    <w:rsid w:val="58BD0E8E"/>
    <w:rsid w:val="58CEDECA"/>
    <w:rsid w:val="58D38C3F"/>
    <w:rsid w:val="58E6AD7A"/>
    <w:rsid w:val="58EBB837"/>
    <w:rsid w:val="58F03AC6"/>
    <w:rsid w:val="58F4C289"/>
    <w:rsid w:val="5900D256"/>
    <w:rsid w:val="59018BBB"/>
    <w:rsid w:val="59086F93"/>
    <w:rsid w:val="5908C9A8"/>
    <w:rsid w:val="590C4FC4"/>
    <w:rsid w:val="5911AD07"/>
    <w:rsid w:val="5914B24A"/>
    <w:rsid w:val="5914DE91"/>
    <w:rsid w:val="5915CEDB"/>
    <w:rsid w:val="591D3E9C"/>
    <w:rsid w:val="591E9393"/>
    <w:rsid w:val="5923BA1A"/>
    <w:rsid w:val="5928FFC3"/>
    <w:rsid w:val="5933535A"/>
    <w:rsid w:val="59355B04"/>
    <w:rsid w:val="59356CA7"/>
    <w:rsid w:val="5935983E"/>
    <w:rsid w:val="594467A9"/>
    <w:rsid w:val="594C389B"/>
    <w:rsid w:val="594FA96A"/>
    <w:rsid w:val="5950EF7F"/>
    <w:rsid w:val="5951B431"/>
    <w:rsid w:val="5968CFA2"/>
    <w:rsid w:val="596B261B"/>
    <w:rsid w:val="596DEDFB"/>
    <w:rsid w:val="5970218D"/>
    <w:rsid w:val="597067BB"/>
    <w:rsid w:val="597592D6"/>
    <w:rsid w:val="5975DCFA"/>
    <w:rsid w:val="59798163"/>
    <w:rsid w:val="59846151"/>
    <w:rsid w:val="59893F6A"/>
    <w:rsid w:val="598E3968"/>
    <w:rsid w:val="5994E945"/>
    <w:rsid w:val="59A594A0"/>
    <w:rsid w:val="59AC94BC"/>
    <w:rsid w:val="59B3A5F8"/>
    <w:rsid w:val="59C05897"/>
    <w:rsid w:val="59C593EA"/>
    <w:rsid w:val="59C5A272"/>
    <w:rsid w:val="59CDA3B9"/>
    <w:rsid w:val="59D28896"/>
    <w:rsid w:val="59D5ECC3"/>
    <w:rsid w:val="59D73414"/>
    <w:rsid w:val="59D7AA90"/>
    <w:rsid w:val="59E30DF0"/>
    <w:rsid w:val="59E3C36D"/>
    <w:rsid w:val="59EBE9D4"/>
    <w:rsid w:val="59F1C782"/>
    <w:rsid w:val="59FBBAD8"/>
    <w:rsid w:val="5A08F56D"/>
    <w:rsid w:val="5A109D64"/>
    <w:rsid w:val="5A110B83"/>
    <w:rsid w:val="5A1291D6"/>
    <w:rsid w:val="5A15028B"/>
    <w:rsid w:val="5A17C49F"/>
    <w:rsid w:val="5A19ACA6"/>
    <w:rsid w:val="5A1B7702"/>
    <w:rsid w:val="5A1D98AC"/>
    <w:rsid w:val="5A20B7F2"/>
    <w:rsid w:val="5A2C6343"/>
    <w:rsid w:val="5A2ECD4F"/>
    <w:rsid w:val="5A30CE01"/>
    <w:rsid w:val="5A35DBB5"/>
    <w:rsid w:val="5A418E64"/>
    <w:rsid w:val="5A42D63C"/>
    <w:rsid w:val="5A4892C3"/>
    <w:rsid w:val="5A4A5EA4"/>
    <w:rsid w:val="5A587F94"/>
    <w:rsid w:val="5A5D6353"/>
    <w:rsid w:val="5A605C6B"/>
    <w:rsid w:val="5A650D6A"/>
    <w:rsid w:val="5A6FD978"/>
    <w:rsid w:val="5A757CBA"/>
    <w:rsid w:val="5A7700A1"/>
    <w:rsid w:val="5A7D588B"/>
    <w:rsid w:val="5A809162"/>
    <w:rsid w:val="5A886C39"/>
    <w:rsid w:val="5A8ADE77"/>
    <w:rsid w:val="5A8D5523"/>
    <w:rsid w:val="5A9680E8"/>
    <w:rsid w:val="5AA25EEA"/>
    <w:rsid w:val="5AA99C2C"/>
    <w:rsid w:val="5AB44DFF"/>
    <w:rsid w:val="5AB72BEE"/>
    <w:rsid w:val="5ABDD5D1"/>
    <w:rsid w:val="5ACB0C64"/>
    <w:rsid w:val="5ACED8D8"/>
    <w:rsid w:val="5ACF2C25"/>
    <w:rsid w:val="5AD2EF36"/>
    <w:rsid w:val="5AD85FD5"/>
    <w:rsid w:val="5AD982A2"/>
    <w:rsid w:val="5ADE4D47"/>
    <w:rsid w:val="5AE75769"/>
    <w:rsid w:val="5AEBA0BB"/>
    <w:rsid w:val="5AEC645E"/>
    <w:rsid w:val="5AEC70E0"/>
    <w:rsid w:val="5AFDDE5E"/>
    <w:rsid w:val="5B00CE9E"/>
    <w:rsid w:val="5B02F2D6"/>
    <w:rsid w:val="5B07BF34"/>
    <w:rsid w:val="5B093062"/>
    <w:rsid w:val="5B13406B"/>
    <w:rsid w:val="5B147388"/>
    <w:rsid w:val="5B1BDCDC"/>
    <w:rsid w:val="5B2574DD"/>
    <w:rsid w:val="5B25D83F"/>
    <w:rsid w:val="5B44040C"/>
    <w:rsid w:val="5B4748BB"/>
    <w:rsid w:val="5B478AE4"/>
    <w:rsid w:val="5B518345"/>
    <w:rsid w:val="5B579688"/>
    <w:rsid w:val="5B5DAC93"/>
    <w:rsid w:val="5B80DF0A"/>
    <w:rsid w:val="5B816393"/>
    <w:rsid w:val="5B8CA2A8"/>
    <w:rsid w:val="5B8D7248"/>
    <w:rsid w:val="5B955F64"/>
    <w:rsid w:val="5B955FCE"/>
    <w:rsid w:val="5B9F06D7"/>
    <w:rsid w:val="5BA7080C"/>
    <w:rsid w:val="5BB45ED7"/>
    <w:rsid w:val="5BB5BE3F"/>
    <w:rsid w:val="5BBCA38B"/>
    <w:rsid w:val="5BD42DFC"/>
    <w:rsid w:val="5BD67C3D"/>
    <w:rsid w:val="5BD868B3"/>
    <w:rsid w:val="5BD94550"/>
    <w:rsid w:val="5BED2789"/>
    <w:rsid w:val="5BEDCAC6"/>
    <w:rsid w:val="5BEF3544"/>
    <w:rsid w:val="5BF8BCA8"/>
    <w:rsid w:val="5C020B65"/>
    <w:rsid w:val="5C026E38"/>
    <w:rsid w:val="5C050DBF"/>
    <w:rsid w:val="5C0B2D01"/>
    <w:rsid w:val="5C0C18FB"/>
    <w:rsid w:val="5C0E51A1"/>
    <w:rsid w:val="5C0E527B"/>
    <w:rsid w:val="5C1723CA"/>
    <w:rsid w:val="5C1E2CAD"/>
    <w:rsid w:val="5C20DB1F"/>
    <w:rsid w:val="5C23E0E8"/>
    <w:rsid w:val="5C2642BE"/>
    <w:rsid w:val="5C268877"/>
    <w:rsid w:val="5C363144"/>
    <w:rsid w:val="5C390B0C"/>
    <w:rsid w:val="5C3BD4DB"/>
    <w:rsid w:val="5C414DF7"/>
    <w:rsid w:val="5C4217AB"/>
    <w:rsid w:val="5C59A632"/>
    <w:rsid w:val="5C5DD4B9"/>
    <w:rsid w:val="5C5E9B3E"/>
    <w:rsid w:val="5C604CDA"/>
    <w:rsid w:val="5C60BBCA"/>
    <w:rsid w:val="5C611A76"/>
    <w:rsid w:val="5C613506"/>
    <w:rsid w:val="5C663535"/>
    <w:rsid w:val="5C748FD7"/>
    <w:rsid w:val="5C86074E"/>
    <w:rsid w:val="5C86C36C"/>
    <w:rsid w:val="5C8C5A98"/>
    <w:rsid w:val="5C901819"/>
    <w:rsid w:val="5C96B806"/>
    <w:rsid w:val="5C9ACAFF"/>
    <w:rsid w:val="5C9B8DFD"/>
    <w:rsid w:val="5CA66847"/>
    <w:rsid w:val="5CA7C24F"/>
    <w:rsid w:val="5CA8B155"/>
    <w:rsid w:val="5CAD3754"/>
    <w:rsid w:val="5CAE24D4"/>
    <w:rsid w:val="5CB268B4"/>
    <w:rsid w:val="5CBB27FB"/>
    <w:rsid w:val="5CC49434"/>
    <w:rsid w:val="5CCC8A07"/>
    <w:rsid w:val="5CCDF846"/>
    <w:rsid w:val="5CCE66CC"/>
    <w:rsid w:val="5CD25632"/>
    <w:rsid w:val="5CD462A7"/>
    <w:rsid w:val="5CD9ADAA"/>
    <w:rsid w:val="5CDBEDBB"/>
    <w:rsid w:val="5CDD3562"/>
    <w:rsid w:val="5CDEA07D"/>
    <w:rsid w:val="5CF90B01"/>
    <w:rsid w:val="5D017B70"/>
    <w:rsid w:val="5D017C9C"/>
    <w:rsid w:val="5D039901"/>
    <w:rsid w:val="5D04BC57"/>
    <w:rsid w:val="5D0B1530"/>
    <w:rsid w:val="5D0DA64F"/>
    <w:rsid w:val="5D1691F3"/>
    <w:rsid w:val="5D194DAF"/>
    <w:rsid w:val="5D2C9477"/>
    <w:rsid w:val="5D362980"/>
    <w:rsid w:val="5D3A2608"/>
    <w:rsid w:val="5D4639B3"/>
    <w:rsid w:val="5D4A0EE8"/>
    <w:rsid w:val="5D5E2BC6"/>
    <w:rsid w:val="5D6B048D"/>
    <w:rsid w:val="5D6BEC99"/>
    <w:rsid w:val="5D71F6FC"/>
    <w:rsid w:val="5D7D4C47"/>
    <w:rsid w:val="5D82467A"/>
    <w:rsid w:val="5D993CF1"/>
    <w:rsid w:val="5DA130C4"/>
    <w:rsid w:val="5DA7F06A"/>
    <w:rsid w:val="5DB03701"/>
    <w:rsid w:val="5DB1561E"/>
    <w:rsid w:val="5DB8740F"/>
    <w:rsid w:val="5DB9573B"/>
    <w:rsid w:val="5DBA1E9D"/>
    <w:rsid w:val="5DC394FC"/>
    <w:rsid w:val="5DC453F3"/>
    <w:rsid w:val="5DC56E54"/>
    <w:rsid w:val="5DCB5F23"/>
    <w:rsid w:val="5DCBF5CD"/>
    <w:rsid w:val="5DDADCF9"/>
    <w:rsid w:val="5DE73A6F"/>
    <w:rsid w:val="5DE8BF39"/>
    <w:rsid w:val="5DED890D"/>
    <w:rsid w:val="5DF1FF1F"/>
    <w:rsid w:val="5DF2D34E"/>
    <w:rsid w:val="5E03BD69"/>
    <w:rsid w:val="5E155A08"/>
    <w:rsid w:val="5E15A219"/>
    <w:rsid w:val="5E15C2EE"/>
    <w:rsid w:val="5E162CBE"/>
    <w:rsid w:val="5E1729CC"/>
    <w:rsid w:val="5E1ACB66"/>
    <w:rsid w:val="5E1EAED7"/>
    <w:rsid w:val="5E21D7AF"/>
    <w:rsid w:val="5E23417D"/>
    <w:rsid w:val="5E26183E"/>
    <w:rsid w:val="5E2816DB"/>
    <w:rsid w:val="5E29244C"/>
    <w:rsid w:val="5E2A70CB"/>
    <w:rsid w:val="5E2BE867"/>
    <w:rsid w:val="5E365E04"/>
    <w:rsid w:val="5E3EAAEC"/>
    <w:rsid w:val="5E408AC9"/>
    <w:rsid w:val="5E45985E"/>
    <w:rsid w:val="5E45CC51"/>
    <w:rsid w:val="5E4B1955"/>
    <w:rsid w:val="5E5A1CF6"/>
    <w:rsid w:val="5E5F4B22"/>
    <w:rsid w:val="5E5FDC9C"/>
    <w:rsid w:val="5E6634D4"/>
    <w:rsid w:val="5E66D035"/>
    <w:rsid w:val="5E673C4D"/>
    <w:rsid w:val="5E72AC05"/>
    <w:rsid w:val="5E797D37"/>
    <w:rsid w:val="5E7C6064"/>
    <w:rsid w:val="5E832EA3"/>
    <w:rsid w:val="5E87E7EE"/>
    <w:rsid w:val="5E90EC59"/>
    <w:rsid w:val="5E91CDC3"/>
    <w:rsid w:val="5E9C97D0"/>
    <w:rsid w:val="5EA5F40A"/>
    <w:rsid w:val="5EACDA77"/>
    <w:rsid w:val="5EB4A293"/>
    <w:rsid w:val="5EB6DA1D"/>
    <w:rsid w:val="5EBDE299"/>
    <w:rsid w:val="5EC18A8E"/>
    <w:rsid w:val="5EC5F47C"/>
    <w:rsid w:val="5ECC105B"/>
    <w:rsid w:val="5ECDCAF0"/>
    <w:rsid w:val="5ED12A21"/>
    <w:rsid w:val="5EDB0A5D"/>
    <w:rsid w:val="5EDFBD27"/>
    <w:rsid w:val="5EE07AEC"/>
    <w:rsid w:val="5EE70C28"/>
    <w:rsid w:val="5EE9E16F"/>
    <w:rsid w:val="5EEB5E9B"/>
    <w:rsid w:val="5EF01D33"/>
    <w:rsid w:val="5EF3FC29"/>
    <w:rsid w:val="5EF40419"/>
    <w:rsid w:val="5EFB3271"/>
    <w:rsid w:val="5F0068D7"/>
    <w:rsid w:val="5F03C893"/>
    <w:rsid w:val="5F09AD14"/>
    <w:rsid w:val="5F1E16DB"/>
    <w:rsid w:val="5F23CCE1"/>
    <w:rsid w:val="5F28C9DA"/>
    <w:rsid w:val="5F2CE8E0"/>
    <w:rsid w:val="5F2F26A5"/>
    <w:rsid w:val="5F42A8F1"/>
    <w:rsid w:val="5F482B7E"/>
    <w:rsid w:val="5F4D98E3"/>
    <w:rsid w:val="5F4E53D6"/>
    <w:rsid w:val="5F50C9AE"/>
    <w:rsid w:val="5F544470"/>
    <w:rsid w:val="5F54FEF3"/>
    <w:rsid w:val="5F63D2BD"/>
    <w:rsid w:val="5F661D27"/>
    <w:rsid w:val="5F672F84"/>
    <w:rsid w:val="5F680C3E"/>
    <w:rsid w:val="5F6F3192"/>
    <w:rsid w:val="5F70DD49"/>
    <w:rsid w:val="5F805D61"/>
    <w:rsid w:val="5F8EA3AF"/>
    <w:rsid w:val="5F8F7863"/>
    <w:rsid w:val="5F90C9D8"/>
    <w:rsid w:val="5F96519A"/>
    <w:rsid w:val="5F9FBDD9"/>
    <w:rsid w:val="5FB1934F"/>
    <w:rsid w:val="5FBD9C6C"/>
    <w:rsid w:val="5FC2C520"/>
    <w:rsid w:val="5FD082C4"/>
    <w:rsid w:val="5FDB2EE1"/>
    <w:rsid w:val="5FE2B0F7"/>
    <w:rsid w:val="5FE4E039"/>
    <w:rsid w:val="5FE5D86B"/>
    <w:rsid w:val="5FEAFA97"/>
    <w:rsid w:val="5FF0418C"/>
    <w:rsid w:val="5FF34ED3"/>
    <w:rsid w:val="5FF51878"/>
    <w:rsid w:val="5FF89D44"/>
    <w:rsid w:val="5FFAC161"/>
    <w:rsid w:val="6001A251"/>
    <w:rsid w:val="60045FDA"/>
    <w:rsid w:val="600582CB"/>
    <w:rsid w:val="601A738A"/>
    <w:rsid w:val="601B4897"/>
    <w:rsid w:val="601B5A62"/>
    <w:rsid w:val="60235E9E"/>
    <w:rsid w:val="6034403B"/>
    <w:rsid w:val="60377E90"/>
    <w:rsid w:val="60381AA4"/>
    <w:rsid w:val="603BC1D1"/>
    <w:rsid w:val="603E0978"/>
    <w:rsid w:val="603E9EA3"/>
    <w:rsid w:val="604358A9"/>
    <w:rsid w:val="604A2061"/>
    <w:rsid w:val="604F1F80"/>
    <w:rsid w:val="60525CB0"/>
    <w:rsid w:val="60589DF4"/>
    <w:rsid w:val="6063A0C9"/>
    <w:rsid w:val="6068D087"/>
    <w:rsid w:val="6068D0F1"/>
    <w:rsid w:val="6073D886"/>
    <w:rsid w:val="607A1180"/>
    <w:rsid w:val="607BD5F4"/>
    <w:rsid w:val="6081D35A"/>
    <w:rsid w:val="6082AF58"/>
    <w:rsid w:val="60915D01"/>
    <w:rsid w:val="60990B4C"/>
    <w:rsid w:val="609999AF"/>
    <w:rsid w:val="609FE31E"/>
    <w:rsid w:val="60A69DE8"/>
    <w:rsid w:val="60B79171"/>
    <w:rsid w:val="60BC7213"/>
    <w:rsid w:val="60C303AF"/>
    <w:rsid w:val="60CFC57C"/>
    <w:rsid w:val="60D1130F"/>
    <w:rsid w:val="60D41E48"/>
    <w:rsid w:val="60D8512D"/>
    <w:rsid w:val="60D901CB"/>
    <w:rsid w:val="60DC7E62"/>
    <w:rsid w:val="60E2E921"/>
    <w:rsid w:val="60E46EF9"/>
    <w:rsid w:val="60ED7035"/>
    <w:rsid w:val="60EEB52A"/>
    <w:rsid w:val="60EFF61E"/>
    <w:rsid w:val="60F52BFA"/>
    <w:rsid w:val="60F9F99A"/>
    <w:rsid w:val="60FB0542"/>
    <w:rsid w:val="610319A3"/>
    <w:rsid w:val="6103D355"/>
    <w:rsid w:val="610A695D"/>
    <w:rsid w:val="610D57F7"/>
    <w:rsid w:val="6113EEF8"/>
    <w:rsid w:val="61192D68"/>
    <w:rsid w:val="61193A4A"/>
    <w:rsid w:val="61197523"/>
    <w:rsid w:val="6132D5B0"/>
    <w:rsid w:val="613CC8CC"/>
    <w:rsid w:val="613F26BD"/>
    <w:rsid w:val="614951EB"/>
    <w:rsid w:val="615AE23F"/>
    <w:rsid w:val="615E3DFD"/>
    <w:rsid w:val="61641081"/>
    <w:rsid w:val="6164AE32"/>
    <w:rsid w:val="61658FD8"/>
    <w:rsid w:val="6167117A"/>
    <w:rsid w:val="61687D31"/>
    <w:rsid w:val="616D3E8A"/>
    <w:rsid w:val="616EF1F1"/>
    <w:rsid w:val="6180B09A"/>
    <w:rsid w:val="6184842E"/>
    <w:rsid w:val="61851D17"/>
    <w:rsid w:val="6189FCBF"/>
    <w:rsid w:val="618EFB9C"/>
    <w:rsid w:val="619E7486"/>
    <w:rsid w:val="61A7B0F6"/>
    <w:rsid w:val="61AB2B31"/>
    <w:rsid w:val="61B03B16"/>
    <w:rsid w:val="61B511D3"/>
    <w:rsid w:val="61B86003"/>
    <w:rsid w:val="61BC2C48"/>
    <w:rsid w:val="61BF97CB"/>
    <w:rsid w:val="61C1D677"/>
    <w:rsid w:val="61CBEC3E"/>
    <w:rsid w:val="61D305C8"/>
    <w:rsid w:val="61D538CE"/>
    <w:rsid w:val="61D8D734"/>
    <w:rsid w:val="61DB2C53"/>
    <w:rsid w:val="61DD9A7B"/>
    <w:rsid w:val="61F56516"/>
    <w:rsid w:val="61F5C859"/>
    <w:rsid w:val="61F5DEFA"/>
    <w:rsid w:val="61F76DAD"/>
    <w:rsid w:val="61F9629C"/>
    <w:rsid w:val="61FF0B88"/>
    <w:rsid w:val="620725EA"/>
    <w:rsid w:val="620A4D3D"/>
    <w:rsid w:val="620C2A15"/>
    <w:rsid w:val="621DBA03"/>
    <w:rsid w:val="621ECCDB"/>
    <w:rsid w:val="62227920"/>
    <w:rsid w:val="622386EE"/>
    <w:rsid w:val="6224F599"/>
    <w:rsid w:val="6230A081"/>
    <w:rsid w:val="6239B08E"/>
    <w:rsid w:val="623CAE8B"/>
    <w:rsid w:val="6245BDC1"/>
    <w:rsid w:val="624D5E69"/>
    <w:rsid w:val="624F769E"/>
    <w:rsid w:val="62526B38"/>
    <w:rsid w:val="625A549D"/>
    <w:rsid w:val="625B3926"/>
    <w:rsid w:val="625C3670"/>
    <w:rsid w:val="625D7050"/>
    <w:rsid w:val="6264C536"/>
    <w:rsid w:val="62658502"/>
    <w:rsid w:val="626B0EAC"/>
    <w:rsid w:val="626E0599"/>
    <w:rsid w:val="62748B45"/>
    <w:rsid w:val="62772422"/>
    <w:rsid w:val="62784EC3"/>
    <w:rsid w:val="627D6D42"/>
    <w:rsid w:val="6285F498"/>
    <w:rsid w:val="628849BC"/>
    <w:rsid w:val="628BE532"/>
    <w:rsid w:val="628C8C8A"/>
    <w:rsid w:val="62943CC6"/>
    <w:rsid w:val="62999C68"/>
    <w:rsid w:val="629BA4CF"/>
    <w:rsid w:val="62A4D264"/>
    <w:rsid w:val="62ABC90C"/>
    <w:rsid w:val="62AE6872"/>
    <w:rsid w:val="62B4FDC9"/>
    <w:rsid w:val="62B8F655"/>
    <w:rsid w:val="62BB2BF9"/>
    <w:rsid w:val="62BB4482"/>
    <w:rsid w:val="62C936AD"/>
    <w:rsid w:val="62C9F746"/>
    <w:rsid w:val="62D91596"/>
    <w:rsid w:val="62DB1B7D"/>
    <w:rsid w:val="62E2861E"/>
    <w:rsid w:val="62E88A5D"/>
    <w:rsid w:val="62EA0FE2"/>
    <w:rsid w:val="62F1C593"/>
    <w:rsid w:val="62F322B1"/>
    <w:rsid w:val="62F48628"/>
    <w:rsid w:val="62F4D764"/>
    <w:rsid w:val="62FC5A2E"/>
    <w:rsid w:val="62FDF9AA"/>
    <w:rsid w:val="630097B1"/>
    <w:rsid w:val="6302E1DB"/>
    <w:rsid w:val="631E8A61"/>
    <w:rsid w:val="63217510"/>
    <w:rsid w:val="632B5F81"/>
    <w:rsid w:val="632F733D"/>
    <w:rsid w:val="633492EF"/>
    <w:rsid w:val="6336A92A"/>
    <w:rsid w:val="633C6059"/>
    <w:rsid w:val="6341F5D2"/>
    <w:rsid w:val="634A9A04"/>
    <w:rsid w:val="634B8F82"/>
    <w:rsid w:val="634DCE90"/>
    <w:rsid w:val="635A6914"/>
    <w:rsid w:val="635C9CD2"/>
    <w:rsid w:val="636FA106"/>
    <w:rsid w:val="6380A365"/>
    <w:rsid w:val="63874956"/>
    <w:rsid w:val="638813B6"/>
    <w:rsid w:val="63892692"/>
    <w:rsid w:val="638A02A5"/>
    <w:rsid w:val="6391CFF1"/>
    <w:rsid w:val="639235D1"/>
    <w:rsid w:val="639A7AA2"/>
    <w:rsid w:val="639F31CB"/>
    <w:rsid w:val="63AB3B7D"/>
    <w:rsid w:val="63AF8A3B"/>
    <w:rsid w:val="63AFE75D"/>
    <w:rsid w:val="63B01A09"/>
    <w:rsid w:val="63B77FAA"/>
    <w:rsid w:val="63BB0CB3"/>
    <w:rsid w:val="63BC4EF5"/>
    <w:rsid w:val="63C4E48B"/>
    <w:rsid w:val="63D0003D"/>
    <w:rsid w:val="63D118B4"/>
    <w:rsid w:val="63D28055"/>
    <w:rsid w:val="63D4536D"/>
    <w:rsid w:val="63DD6775"/>
    <w:rsid w:val="63EA89AF"/>
    <w:rsid w:val="63EB4115"/>
    <w:rsid w:val="63EDA4CA"/>
    <w:rsid w:val="63EE0505"/>
    <w:rsid w:val="63F4404C"/>
    <w:rsid w:val="63F77682"/>
    <w:rsid w:val="63F7B1C1"/>
    <w:rsid w:val="63F98BEF"/>
    <w:rsid w:val="63F9EAF5"/>
    <w:rsid w:val="63FB594E"/>
    <w:rsid w:val="64005A03"/>
    <w:rsid w:val="640291DF"/>
    <w:rsid w:val="64047FD2"/>
    <w:rsid w:val="6406141B"/>
    <w:rsid w:val="640C11A4"/>
    <w:rsid w:val="640D1859"/>
    <w:rsid w:val="64106B9D"/>
    <w:rsid w:val="641191E0"/>
    <w:rsid w:val="641BDA09"/>
    <w:rsid w:val="641CE3E8"/>
    <w:rsid w:val="64243AD1"/>
    <w:rsid w:val="6428A7D3"/>
    <w:rsid w:val="6429BACF"/>
    <w:rsid w:val="642B1284"/>
    <w:rsid w:val="643755E0"/>
    <w:rsid w:val="6440F799"/>
    <w:rsid w:val="644C2861"/>
    <w:rsid w:val="644F9863"/>
    <w:rsid w:val="645657FE"/>
    <w:rsid w:val="645DAEAC"/>
    <w:rsid w:val="646262D2"/>
    <w:rsid w:val="64629BD2"/>
    <w:rsid w:val="6464B817"/>
    <w:rsid w:val="647853AD"/>
    <w:rsid w:val="647C5364"/>
    <w:rsid w:val="6489B87C"/>
    <w:rsid w:val="64959502"/>
    <w:rsid w:val="6496CB9D"/>
    <w:rsid w:val="649FE488"/>
    <w:rsid w:val="64A25B87"/>
    <w:rsid w:val="64A35517"/>
    <w:rsid w:val="64A9A916"/>
    <w:rsid w:val="64B031E7"/>
    <w:rsid w:val="64B1475B"/>
    <w:rsid w:val="64BC311B"/>
    <w:rsid w:val="64BE0254"/>
    <w:rsid w:val="64CA3B67"/>
    <w:rsid w:val="64CDCF16"/>
    <w:rsid w:val="64E50CE7"/>
    <w:rsid w:val="64E70DBF"/>
    <w:rsid w:val="64E9D421"/>
    <w:rsid w:val="64EC2F70"/>
    <w:rsid w:val="64F55A58"/>
    <w:rsid w:val="64F8E4E4"/>
    <w:rsid w:val="64FBB583"/>
    <w:rsid w:val="65017E16"/>
    <w:rsid w:val="6507B547"/>
    <w:rsid w:val="650B3568"/>
    <w:rsid w:val="65177B3D"/>
    <w:rsid w:val="65203579"/>
    <w:rsid w:val="6523DBC6"/>
    <w:rsid w:val="652A8FC0"/>
    <w:rsid w:val="652E0632"/>
    <w:rsid w:val="652F2696"/>
    <w:rsid w:val="653F5B80"/>
    <w:rsid w:val="65414507"/>
    <w:rsid w:val="65425B1F"/>
    <w:rsid w:val="6542D6F4"/>
    <w:rsid w:val="654B27E4"/>
    <w:rsid w:val="654C48B5"/>
    <w:rsid w:val="6557FDEB"/>
    <w:rsid w:val="6561E7E5"/>
    <w:rsid w:val="65671F1D"/>
    <w:rsid w:val="6567436D"/>
    <w:rsid w:val="6568E353"/>
    <w:rsid w:val="656E6E40"/>
    <w:rsid w:val="656E75B7"/>
    <w:rsid w:val="65708E23"/>
    <w:rsid w:val="65730A17"/>
    <w:rsid w:val="657D722B"/>
    <w:rsid w:val="657FB4BD"/>
    <w:rsid w:val="65871619"/>
    <w:rsid w:val="658A8575"/>
    <w:rsid w:val="658ED1F1"/>
    <w:rsid w:val="659210BD"/>
    <w:rsid w:val="65981067"/>
    <w:rsid w:val="659B6A5C"/>
    <w:rsid w:val="65A0F28E"/>
    <w:rsid w:val="65B21208"/>
    <w:rsid w:val="65B42F47"/>
    <w:rsid w:val="65B7D1DD"/>
    <w:rsid w:val="65C49AAB"/>
    <w:rsid w:val="65E01ECD"/>
    <w:rsid w:val="65E2FEDF"/>
    <w:rsid w:val="65E4751D"/>
    <w:rsid w:val="65E4D325"/>
    <w:rsid w:val="65EE4F5F"/>
    <w:rsid w:val="65EEDFF5"/>
    <w:rsid w:val="65F3D43C"/>
    <w:rsid w:val="65F3E20B"/>
    <w:rsid w:val="65FB5590"/>
    <w:rsid w:val="65FBB273"/>
    <w:rsid w:val="66008878"/>
    <w:rsid w:val="66045AE3"/>
    <w:rsid w:val="660E8F69"/>
    <w:rsid w:val="661060DF"/>
    <w:rsid w:val="66130922"/>
    <w:rsid w:val="6613A837"/>
    <w:rsid w:val="6613CDF5"/>
    <w:rsid w:val="6621423C"/>
    <w:rsid w:val="662CEDC1"/>
    <w:rsid w:val="66339E11"/>
    <w:rsid w:val="6634F54F"/>
    <w:rsid w:val="6637C478"/>
    <w:rsid w:val="664AC0D2"/>
    <w:rsid w:val="664F0410"/>
    <w:rsid w:val="665190FB"/>
    <w:rsid w:val="66589117"/>
    <w:rsid w:val="665F7A85"/>
    <w:rsid w:val="66666758"/>
    <w:rsid w:val="666C0C77"/>
    <w:rsid w:val="66768BFF"/>
    <w:rsid w:val="667DE78D"/>
    <w:rsid w:val="667DEDFF"/>
    <w:rsid w:val="66830DC3"/>
    <w:rsid w:val="6685C064"/>
    <w:rsid w:val="66866A11"/>
    <w:rsid w:val="6688EA17"/>
    <w:rsid w:val="668E6EDF"/>
    <w:rsid w:val="66998D06"/>
    <w:rsid w:val="669AB82D"/>
    <w:rsid w:val="669F1128"/>
    <w:rsid w:val="669F9345"/>
    <w:rsid w:val="669FD9CD"/>
    <w:rsid w:val="66A88FEC"/>
    <w:rsid w:val="66A8C4EC"/>
    <w:rsid w:val="66ABF56E"/>
    <w:rsid w:val="66B1BB57"/>
    <w:rsid w:val="66B3FF8E"/>
    <w:rsid w:val="66B78198"/>
    <w:rsid w:val="66BDF9E3"/>
    <w:rsid w:val="66C34A79"/>
    <w:rsid w:val="66C74922"/>
    <w:rsid w:val="66CA0F75"/>
    <w:rsid w:val="66CA857F"/>
    <w:rsid w:val="66DDBED8"/>
    <w:rsid w:val="66E01D7E"/>
    <w:rsid w:val="66E387AA"/>
    <w:rsid w:val="66F47BA2"/>
    <w:rsid w:val="66F90264"/>
    <w:rsid w:val="67018CCF"/>
    <w:rsid w:val="670D9456"/>
    <w:rsid w:val="67132CB7"/>
    <w:rsid w:val="671539F2"/>
    <w:rsid w:val="6716C7FE"/>
    <w:rsid w:val="671B3A08"/>
    <w:rsid w:val="67243022"/>
    <w:rsid w:val="67271230"/>
    <w:rsid w:val="672A0939"/>
    <w:rsid w:val="672C89CD"/>
    <w:rsid w:val="672F7382"/>
    <w:rsid w:val="67459BF6"/>
    <w:rsid w:val="674BBFE6"/>
    <w:rsid w:val="674C6F2F"/>
    <w:rsid w:val="674F3256"/>
    <w:rsid w:val="6754790A"/>
    <w:rsid w:val="675F4864"/>
    <w:rsid w:val="67617454"/>
    <w:rsid w:val="676378A7"/>
    <w:rsid w:val="676D14BA"/>
    <w:rsid w:val="6770526B"/>
    <w:rsid w:val="677B3D06"/>
    <w:rsid w:val="6780EE1D"/>
    <w:rsid w:val="67906C73"/>
    <w:rsid w:val="6791A761"/>
    <w:rsid w:val="6792BDEA"/>
    <w:rsid w:val="67943383"/>
    <w:rsid w:val="6795BE41"/>
    <w:rsid w:val="6795D499"/>
    <w:rsid w:val="679D72B6"/>
    <w:rsid w:val="67A0F92B"/>
    <w:rsid w:val="67A7E6C8"/>
    <w:rsid w:val="67AFEBA7"/>
    <w:rsid w:val="67B4C882"/>
    <w:rsid w:val="67B4E099"/>
    <w:rsid w:val="67B93A22"/>
    <w:rsid w:val="67BEFF33"/>
    <w:rsid w:val="67C17B40"/>
    <w:rsid w:val="67C398AE"/>
    <w:rsid w:val="67C6A3D8"/>
    <w:rsid w:val="67CA3EC9"/>
    <w:rsid w:val="67CD7F81"/>
    <w:rsid w:val="67CE44B2"/>
    <w:rsid w:val="67D82E7B"/>
    <w:rsid w:val="67E30A7C"/>
    <w:rsid w:val="67E48ED7"/>
    <w:rsid w:val="67E5820D"/>
    <w:rsid w:val="67FD66B9"/>
    <w:rsid w:val="67FE8C2C"/>
    <w:rsid w:val="6808C4C0"/>
    <w:rsid w:val="6816B7BD"/>
    <w:rsid w:val="681C967F"/>
    <w:rsid w:val="682493AA"/>
    <w:rsid w:val="6824F57F"/>
    <w:rsid w:val="682BF540"/>
    <w:rsid w:val="68335645"/>
    <w:rsid w:val="6838D94E"/>
    <w:rsid w:val="683BAA2E"/>
    <w:rsid w:val="683BAB56"/>
    <w:rsid w:val="68410908"/>
    <w:rsid w:val="684CDBFF"/>
    <w:rsid w:val="685B5697"/>
    <w:rsid w:val="68615D2B"/>
    <w:rsid w:val="68631983"/>
    <w:rsid w:val="6864C43D"/>
    <w:rsid w:val="68831F84"/>
    <w:rsid w:val="6886C922"/>
    <w:rsid w:val="688D789A"/>
    <w:rsid w:val="689766CE"/>
    <w:rsid w:val="689F12F1"/>
    <w:rsid w:val="68A0E825"/>
    <w:rsid w:val="68A8E968"/>
    <w:rsid w:val="68AAE21A"/>
    <w:rsid w:val="68AD36C8"/>
    <w:rsid w:val="68BA56C7"/>
    <w:rsid w:val="68BD2E08"/>
    <w:rsid w:val="68C3CCE7"/>
    <w:rsid w:val="68D3CB26"/>
    <w:rsid w:val="68D6ED6E"/>
    <w:rsid w:val="68E06D73"/>
    <w:rsid w:val="68EAFE4D"/>
    <w:rsid w:val="68F16D45"/>
    <w:rsid w:val="6912A93D"/>
    <w:rsid w:val="691EF5A1"/>
    <w:rsid w:val="6923B9FB"/>
    <w:rsid w:val="6925411B"/>
    <w:rsid w:val="692C2CD3"/>
    <w:rsid w:val="693003E4"/>
    <w:rsid w:val="69318EA2"/>
    <w:rsid w:val="69331EFE"/>
    <w:rsid w:val="693DF20E"/>
    <w:rsid w:val="693E7765"/>
    <w:rsid w:val="6942EEF8"/>
    <w:rsid w:val="6944A312"/>
    <w:rsid w:val="694A658B"/>
    <w:rsid w:val="69585367"/>
    <w:rsid w:val="695E3D16"/>
    <w:rsid w:val="6962872C"/>
    <w:rsid w:val="69663781"/>
    <w:rsid w:val="69687029"/>
    <w:rsid w:val="6968900F"/>
    <w:rsid w:val="69694FE2"/>
    <w:rsid w:val="696C7F9B"/>
    <w:rsid w:val="696D3AC0"/>
    <w:rsid w:val="696F9710"/>
    <w:rsid w:val="69722038"/>
    <w:rsid w:val="69852832"/>
    <w:rsid w:val="6986F6E4"/>
    <w:rsid w:val="69937C28"/>
    <w:rsid w:val="6993F34F"/>
    <w:rsid w:val="6994DA0D"/>
    <w:rsid w:val="699F9E06"/>
    <w:rsid w:val="69A15685"/>
    <w:rsid w:val="69AF93B0"/>
    <w:rsid w:val="69B56B32"/>
    <w:rsid w:val="69B84C4B"/>
    <w:rsid w:val="69BA7EE2"/>
    <w:rsid w:val="69BFA093"/>
    <w:rsid w:val="69C0B5EB"/>
    <w:rsid w:val="69C794C1"/>
    <w:rsid w:val="69D18B5F"/>
    <w:rsid w:val="69D258EF"/>
    <w:rsid w:val="69D59EE4"/>
    <w:rsid w:val="69D77BB7"/>
    <w:rsid w:val="69DA8BA8"/>
    <w:rsid w:val="69DE79AC"/>
    <w:rsid w:val="69DFC418"/>
    <w:rsid w:val="69E47F94"/>
    <w:rsid w:val="69E95C19"/>
    <w:rsid w:val="69EB6384"/>
    <w:rsid w:val="69ED11E9"/>
    <w:rsid w:val="69EFAD66"/>
    <w:rsid w:val="69EFCCD5"/>
    <w:rsid w:val="69F579A2"/>
    <w:rsid w:val="69F68ADA"/>
    <w:rsid w:val="69FB1E48"/>
    <w:rsid w:val="69FC2E1B"/>
    <w:rsid w:val="69FF803A"/>
    <w:rsid w:val="6A0020BA"/>
    <w:rsid w:val="6A0250DA"/>
    <w:rsid w:val="6A0A82FF"/>
    <w:rsid w:val="6A0FB337"/>
    <w:rsid w:val="6A144CD7"/>
    <w:rsid w:val="6A17D5B6"/>
    <w:rsid w:val="6A184EEE"/>
    <w:rsid w:val="6A1BEADE"/>
    <w:rsid w:val="6A1D1321"/>
    <w:rsid w:val="6A1D80D1"/>
    <w:rsid w:val="6A2ED581"/>
    <w:rsid w:val="6A35E167"/>
    <w:rsid w:val="6A4039D7"/>
    <w:rsid w:val="6A4574CB"/>
    <w:rsid w:val="6A4981F8"/>
    <w:rsid w:val="6A4BDB84"/>
    <w:rsid w:val="6A52F623"/>
    <w:rsid w:val="6A64AA70"/>
    <w:rsid w:val="6A68AB61"/>
    <w:rsid w:val="6A68F684"/>
    <w:rsid w:val="6A6C1E80"/>
    <w:rsid w:val="6A6E86B0"/>
    <w:rsid w:val="6A6F9B87"/>
    <w:rsid w:val="6A730A06"/>
    <w:rsid w:val="6A74BAB5"/>
    <w:rsid w:val="6A77CF6A"/>
    <w:rsid w:val="6A937C55"/>
    <w:rsid w:val="6A96159C"/>
    <w:rsid w:val="6A97001D"/>
    <w:rsid w:val="6A9AAA27"/>
    <w:rsid w:val="6AA6B108"/>
    <w:rsid w:val="6AB0A6C0"/>
    <w:rsid w:val="6AB8C506"/>
    <w:rsid w:val="6ADC6771"/>
    <w:rsid w:val="6ADEC1EF"/>
    <w:rsid w:val="6AE89C28"/>
    <w:rsid w:val="6AF234C9"/>
    <w:rsid w:val="6AF66D6E"/>
    <w:rsid w:val="6AFF5751"/>
    <w:rsid w:val="6B058881"/>
    <w:rsid w:val="6B099884"/>
    <w:rsid w:val="6B1016C7"/>
    <w:rsid w:val="6B20A2BC"/>
    <w:rsid w:val="6B2C023A"/>
    <w:rsid w:val="6B2EBA94"/>
    <w:rsid w:val="6B317C85"/>
    <w:rsid w:val="6B34A2E3"/>
    <w:rsid w:val="6B44DD26"/>
    <w:rsid w:val="6B45A471"/>
    <w:rsid w:val="6B4AB80D"/>
    <w:rsid w:val="6B502C6C"/>
    <w:rsid w:val="6B536D18"/>
    <w:rsid w:val="6B56DACF"/>
    <w:rsid w:val="6B606269"/>
    <w:rsid w:val="6B655FCD"/>
    <w:rsid w:val="6B67C60A"/>
    <w:rsid w:val="6B69DF47"/>
    <w:rsid w:val="6B70644D"/>
    <w:rsid w:val="6B730468"/>
    <w:rsid w:val="6B79AD78"/>
    <w:rsid w:val="6B80C49C"/>
    <w:rsid w:val="6B872ED4"/>
    <w:rsid w:val="6B888F42"/>
    <w:rsid w:val="6B8DB47A"/>
    <w:rsid w:val="6B914A03"/>
    <w:rsid w:val="6B95B72F"/>
    <w:rsid w:val="6BB4BA23"/>
    <w:rsid w:val="6BB4C91E"/>
    <w:rsid w:val="6BBB982E"/>
    <w:rsid w:val="6BBEDD3B"/>
    <w:rsid w:val="6BC7BC8E"/>
    <w:rsid w:val="6BC90614"/>
    <w:rsid w:val="6BCB7FE3"/>
    <w:rsid w:val="6BE5A87A"/>
    <w:rsid w:val="6BE8E161"/>
    <w:rsid w:val="6BEA83CF"/>
    <w:rsid w:val="6BF57FC2"/>
    <w:rsid w:val="6BF926DA"/>
    <w:rsid w:val="6BFCCC95"/>
    <w:rsid w:val="6C0AABE0"/>
    <w:rsid w:val="6C108B16"/>
    <w:rsid w:val="6C13AE81"/>
    <w:rsid w:val="6C16A338"/>
    <w:rsid w:val="6C16EF4E"/>
    <w:rsid w:val="6C1EBA11"/>
    <w:rsid w:val="6C1EE362"/>
    <w:rsid w:val="6C272D6B"/>
    <w:rsid w:val="6C3A9EB6"/>
    <w:rsid w:val="6C3B16DA"/>
    <w:rsid w:val="6C3CA5FF"/>
    <w:rsid w:val="6C473962"/>
    <w:rsid w:val="6C4D7390"/>
    <w:rsid w:val="6C4DA7EA"/>
    <w:rsid w:val="6C5053C6"/>
    <w:rsid w:val="6C5758F5"/>
    <w:rsid w:val="6C6EB68D"/>
    <w:rsid w:val="6C71108B"/>
    <w:rsid w:val="6C73BF68"/>
    <w:rsid w:val="6C7AA486"/>
    <w:rsid w:val="6C7D0479"/>
    <w:rsid w:val="6C7DD0ED"/>
    <w:rsid w:val="6C824DA2"/>
    <w:rsid w:val="6C835CCA"/>
    <w:rsid w:val="6C85B0B4"/>
    <w:rsid w:val="6C89C21C"/>
    <w:rsid w:val="6C99E5DA"/>
    <w:rsid w:val="6C9F9877"/>
    <w:rsid w:val="6CA09D2E"/>
    <w:rsid w:val="6CA0F0A4"/>
    <w:rsid w:val="6CA2AD67"/>
    <w:rsid w:val="6CA552F0"/>
    <w:rsid w:val="6CA88320"/>
    <w:rsid w:val="6CAEF863"/>
    <w:rsid w:val="6CB68DFB"/>
    <w:rsid w:val="6CBE9439"/>
    <w:rsid w:val="6CC3F1E2"/>
    <w:rsid w:val="6CC47679"/>
    <w:rsid w:val="6CC7D29B"/>
    <w:rsid w:val="6CDD1992"/>
    <w:rsid w:val="6CE33826"/>
    <w:rsid w:val="6CF20F08"/>
    <w:rsid w:val="6CF26746"/>
    <w:rsid w:val="6CF470EB"/>
    <w:rsid w:val="6CFFB200"/>
    <w:rsid w:val="6D03F94E"/>
    <w:rsid w:val="6D12D753"/>
    <w:rsid w:val="6D141B81"/>
    <w:rsid w:val="6D152271"/>
    <w:rsid w:val="6D1E533C"/>
    <w:rsid w:val="6D285CC0"/>
    <w:rsid w:val="6D2997DC"/>
    <w:rsid w:val="6D29F688"/>
    <w:rsid w:val="6D2E2BC3"/>
    <w:rsid w:val="6D2EF5FC"/>
    <w:rsid w:val="6D3211E1"/>
    <w:rsid w:val="6D378347"/>
    <w:rsid w:val="6D3CBA17"/>
    <w:rsid w:val="6D460356"/>
    <w:rsid w:val="6D527956"/>
    <w:rsid w:val="6D54A714"/>
    <w:rsid w:val="6D600769"/>
    <w:rsid w:val="6D6174E4"/>
    <w:rsid w:val="6D65EE80"/>
    <w:rsid w:val="6D6C5434"/>
    <w:rsid w:val="6D749F8D"/>
    <w:rsid w:val="6D825EE6"/>
    <w:rsid w:val="6D8A96E5"/>
    <w:rsid w:val="6D912BDF"/>
    <w:rsid w:val="6D9EE45C"/>
    <w:rsid w:val="6DA57115"/>
    <w:rsid w:val="6DB18879"/>
    <w:rsid w:val="6DB266E7"/>
    <w:rsid w:val="6DB81B0A"/>
    <w:rsid w:val="6DBA8A72"/>
    <w:rsid w:val="6DC1A1D4"/>
    <w:rsid w:val="6DCB1D17"/>
    <w:rsid w:val="6DD0F4E6"/>
    <w:rsid w:val="6DD7CD83"/>
    <w:rsid w:val="6DE3C832"/>
    <w:rsid w:val="6DE4D161"/>
    <w:rsid w:val="6DE796D7"/>
    <w:rsid w:val="6DE8D82D"/>
    <w:rsid w:val="6DEC9531"/>
    <w:rsid w:val="6DF41C1B"/>
    <w:rsid w:val="6E1197F3"/>
    <w:rsid w:val="6E11BB92"/>
    <w:rsid w:val="6E16E6AE"/>
    <w:rsid w:val="6E1A42C9"/>
    <w:rsid w:val="6E21E813"/>
    <w:rsid w:val="6E22B8EF"/>
    <w:rsid w:val="6E2EC54E"/>
    <w:rsid w:val="6E313DEF"/>
    <w:rsid w:val="6E31FB2C"/>
    <w:rsid w:val="6E341B33"/>
    <w:rsid w:val="6E36A1E2"/>
    <w:rsid w:val="6E3CC105"/>
    <w:rsid w:val="6E3D2943"/>
    <w:rsid w:val="6E42D9BE"/>
    <w:rsid w:val="6E5C692C"/>
    <w:rsid w:val="6E5DF244"/>
    <w:rsid w:val="6E5F7A57"/>
    <w:rsid w:val="6E63DD51"/>
    <w:rsid w:val="6E64F1E6"/>
    <w:rsid w:val="6E6820E0"/>
    <w:rsid w:val="6E73BA3B"/>
    <w:rsid w:val="6E896F6C"/>
    <w:rsid w:val="6E978CEA"/>
    <w:rsid w:val="6E9A0CB1"/>
    <w:rsid w:val="6E9EADAC"/>
    <w:rsid w:val="6EA0A0C2"/>
    <w:rsid w:val="6EA5BF96"/>
    <w:rsid w:val="6EA97BAF"/>
    <w:rsid w:val="6EB5E765"/>
    <w:rsid w:val="6EB66D35"/>
    <w:rsid w:val="6EBFABE3"/>
    <w:rsid w:val="6EC8AB5A"/>
    <w:rsid w:val="6EC8DECB"/>
    <w:rsid w:val="6ED257E8"/>
    <w:rsid w:val="6ED34B1D"/>
    <w:rsid w:val="6EDDC79C"/>
    <w:rsid w:val="6EE7E139"/>
    <w:rsid w:val="6EEC7E6F"/>
    <w:rsid w:val="6EEFD7C9"/>
    <w:rsid w:val="6EF2DC5D"/>
    <w:rsid w:val="6EF8EAAE"/>
    <w:rsid w:val="6F01D7E6"/>
    <w:rsid w:val="6F045675"/>
    <w:rsid w:val="6F11CF91"/>
    <w:rsid w:val="6F128A6B"/>
    <w:rsid w:val="6F1546E3"/>
    <w:rsid w:val="6F168E04"/>
    <w:rsid w:val="6F1808E2"/>
    <w:rsid w:val="6F208223"/>
    <w:rsid w:val="6F241283"/>
    <w:rsid w:val="6F24B223"/>
    <w:rsid w:val="6F25F1A0"/>
    <w:rsid w:val="6F25F36C"/>
    <w:rsid w:val="6F2BB957"/>
    <w:rsid w:val="6F2C1CE9"/>
    <w:rsid w:val="6F2FD8F2"/>
    <w:rsid w:val="6F37D1A7"/>
    <w:rsid w:val="6F3AD530"/>
    <w:rsid w:val="6F3EE67C"/>
    <w:rsid w:val="6F430CAA"/>
    <w:rsid w:val="6F4596F4"/>
    <w:rsid w:val="6F463891"/>
    <w:rsid w:val="6F56B6BE"/>
    <w:rsid w:val="6F5763B4"/>
    <w:rsid w:val="6F584836"/>
    <w:rsid w:val="6F58C89A"/>
    <w:rsid w:val="6F5C162D"/>
    <w:rsid w:val="6F60DF13"/>
    <w:rsid w:val="6F624A5E"/>
    <w:rsid w:val="6F65E8D7"/>
    <w:rsid w:val="6F6B4F67"/>
    <w:rsid w:val="6F6DDDF1"/>
    <w:rsid w:val="6F7042CA"/>
    <w:rsid w:val="6F7DFC83"/>
    <w:rsid w:val="6F7FB45E"/>
    <w:rsid w:val="6F7FCF64"/>
    <w:rsid w:val="6F890F79"/>
    <w:rsid w:val="6F8BA361"/>
    <w:rsid w:val="6F915D65"/>
    <w:rsid w:val="6F95F03A"/>
    <w:rsid w:val="6F98C424"/>
    <w:rsid w:val="6F9BD609"/>
    <w:rsid w:val="6F9F9219"/>
    <w:rsid w:val="6F9FD815"/>
    <w:rsid w:val="6FACF671"/>
    <w:rsid w:val="6FAF2650"/>
    <w:rsid w:val="6FB6E182"/>
    <w:rsid w:val="6FB8E8B9"/>
    <w:rsid w:val="6FBB9A26"/>
    <w:rsid w:val="6FBF6909"/>
    <w:rsid w:val="6FC15424"/>
    <w:rsid w:val="6FC6B450"/>
    <w:rsid w:val="6FCE6860"/>
    <w:rsid w:val="6FD83BB9"/>
    <w:rsid w:val="6FF07D11"/>
    <w:rsid w:val="6FF12C5D"/>
    <w:rsid w:val="6FF5082F"/>
    <w:rsid w:val="6FFF735D"/>
    <w:rsid w:val="7000C247"/>
    <w:rsid w:val="7008C335"/>
    <w:rsid w:val="7009FC24"/>
    <w:rsid w:val="701B3984"/>
    <w:rsid w:val="701E586E"/>
    <w:rsid w:val="702ABC45"/>
    <w:rsid w:val="702ACC73"/>
    <w:rsid w:val="702EC01B"/>
    <w:rsid w:val="702EC591"/>
    <w:rsid w:val="703DBC13"/>
    <w:rsid w:val="70433B5C"/>
    <w:rsid w:val="704B5AC6"/>
    <w:rsid w:val="704B8F73"/>
    <w:rsid w:val="704B92C9"/>
    <w:rsid w:val="704DF499"/>
    <w:rsid w:val="70525167"/>
    <w:rsid w:val="70525D87"/>
    <w:rsid w:val="70559961"/>
    <w:rsid w:val="705B7C44"/>
    <w:rsid w:val="705FDB6A"/>
    <w:rsid w:val="706696BE"/>
    <w:rsid w:val="706A1537"/>
    <w:rsid w:val="7072D2AA"/>
    <w:rsid w:val="70747861"/>
    <w:rsid w:val="708AFF6A"/>
    <w:rsid w:val="7091565C"/>
    <w:rsid w:val="709A730A"/>
    <w:rsid w:val="70A03AF3"/>
    <w:rsid w:val="70A1F4AB"/>
    <w:rsid w:val="70A8933B"/>
    <w:rsid w:val="70A9A496"/>
    <w:rsid w:val="70AA8B9B"/>
    <w:rsid w:val="70B0A0EA"/>
    <w:rsid w:val="70B8731B"/>
    <w:rsid w:val="70C08284"/>
    <w:rsid w:val="70C6E71A"/>
    <w:rsid w:val="70C72259"/>
    <w:rsid w:val="70CB6060"/>
    <w:rsid w:val="70CF41C5"/>
    <w:rsid w:val="70CF861F"/>
    <w:rsid w:val="70D19CAB"/>
    <w:rsid w:val="70DB54E6"/>
    <w:rsid w:val="70DE096D"/>
    <w:rsid w:val="70F99108"/>
    <w:rsid w:val="7101D5BC"/>
    <w:rsid w:val="7107AC15"/>
    <w:rsid w:val="710EC8D2"/>
    <w:rsid w:val="7111D7BF"/>
    <w:rsid w:val="711C7A3C"/>
    <w:rsid w:val="711DA16A"/>
    <w:rsid w:val="711E4E50"/>
    <w:rsid w:val="71250ABD"/>
    <w:rsid w:val="7128F236"/>
    <w:rsid w:val="71296060"/>
    <w:rsid w:val="713D1439"/>
    <w:rsid w:val="713EC2D5"/>
    <w:rsid w:val="7146F40B"/>
    <w:rsid w:val="71495C54"/>
    <w:rsid w:val="714D3B66"/>
    <w:rsid w:val="7150661B"/>
    <w:rsid w:val="715C29E2"/>
    <w:rsid w:val="715D9DC2"/>
    <w:rsid w:val="716048DB"/>
    <w:rsid w:val="716BD1F1"/>
    <w:rsid w:val="71732515"/>
    <w:rsid w:val="71817788"/>
    <w:rsid w:val="7182847D"/>
    <w:rsid w:val="71900BF6"/>
    <w:rsid w:val="71937258"/>
    <w:rsid w:val="71978B8A"/>
    <w:rsid w:val="719D4553"/>
    <w:rsid w:val="71A65F1D"/>
    <w:rsid w:val="71AD3142"/>
    <w:rsid w:val="71B0519C"/>
    <w:rsid w:val="71B11914"/>
    <w:rsid w:val="71BA8AA9"/>
    <w:rsid w:val="71C0EC31"/>
    <w:rsid w:val="71D129F9"/>
    <w:rsid w:val="71D45C2D"/>
    <w:rsid w:val="71D796EE"/>
    <w:rsid w:val="71D7FD79"/>
    <w:rsid w:val="71E31AE6"/>
    <w:rsid w:val="71E35F21"/>
    <w:rsid w:val="71E47BAB"/>
    <w:rsid w:val="71E60AC0"/>
    <w:rsid w:val="71E75B00"/>
    <w:rsid w:val="71E93671"/>
    <w:rsid w:val="71E98F1E"/>
    <w:rsid w:val="71EE22E5"/>
    <w:rsid w:val="71F6E884"/>
    <w:rsid w:val="71F8BB3C"/>
    <w:rsid w:val="7204040F"/>
    <w:rsid w:val="72051A05"/>
    <w:rsid w:val="721476C0"/>
    <w:rsid w:val="7217051A"/>
    <w:rsid w:val="72198E2B"/>
    <w:rsid w:val="721DBAD2"/>
    <w:rsid w:val="72251953"/>
    <w:rsid w:val="722C4C9A"/>
    <w:rsid w:val="722E3CE1"/>
    <w:rsid w:val="7233133A"/>
    <w:rsid w:val="7235D582"/>
    <w:rsid w:val="723E3BB6"/>
    <w:rsid w:val="723F6D81"/>
    <w:rsid w:val="7243C0D7"/>
    <w:rsid w:val="724A1348"/>
    <w:rsid w:val="724C70C4"/>
    <w:rsid w:val="725085C2"/>
    <w:rsid w:val="725D00B2"/>
    <w:rsid w:val="725F7ABC"/>
    <w:rsid w:val="7264096E"/>
    <w:rsid w:val="72716EFA"/>
    <w:rsid w:val="7272EAFE"/>
    <w:rsid w:val="7276873E"/>
    <w:rsid w:val="727AA546"/>
    <w:rsid w:val="727F7E2D"/>
    <w:rsid w:val="728DB70D"/>
    <w:rsid w:val="728EFE84"/>
    <w:rsid w:val="72926126"/>
    <w:rsid w:val="729594E0"/>
    <w:rsid w:val="72993165"/>
    <w:rsid w:val="729A42D0"/>
    <w:rsid w:val="72A33D24"/>
    <w:rsid w:val="72A4BEE4"/>
    <w:rsid w:val="72AC9515"/>
    <w:rsid w:val="72ACC1B2"/>
    <w:rsid w:val="72ADD20C"/>
    <w:rsid w:val="72B2FB04"/>
    <w:rsid w:val="72B50038"/>
    <w:rsid w:val="72B84A9D"/>
    <w:rsid w:val="72B9F39E"/>
    <w:rsid w:val="72C48680"/>
    <w:rsid w:val="72CA805D"/>
    <w:rsid w:val="72CCC6AD"/>
    <w:rsid w:val="72CF44B3"/>
    <w:rsid w:val="72D30F19"/>
    <w:rsid w:val="72D870E8"/>
    <w:rsid w:val="72DB4C2B"/>
    <w:rsid w:val="72DBAE41"/>
    <w:rsid w:val="72DF0586"/>
    <w:rsid w:val="72E78138"/>
    <w:rsid w:val="72F3F527"/>
    <w:rsid w:val="72F4B06C"/>
    <w:rsid w:val="72F55FB2"/>
    <w:rsid w:val="72F6A036"/>
    <w:rsid w:val="72F6F87B"/>
    <w:rsid w:val="7300850F"/>
    <w:rsid w:val="7303B015"/>
    <w:rsid w:val="73044E0B"/>
    <w:rsid w:val="730489A8"/>
    <w:rsid w:val="73066B61"/>
    <w:rsid w:val="7309AB22"/>
    <w:rsid w:val="730C9E5A"/>
    <w:rsid w:val="730D7912"/>
    <w:rsid w:val="730EF576"/>
    <w:rsid w:val="73244F61"/>
    <w:rsid w:val="73251D92"/>
    <w:rsid w:val="732887D4"/>
    <w:rsid w:val="732B5CEF"/>
    <w:rsid w:val="73386309"/>
    <w:rsid w:val="73387B60"/>
    <w:rsid w:val="7338D563"/>
    <w:rsid w:val="733A8A28"/>
    <w:rsid w:val="733C5851"/>
    <w:rsid w:val="73412AD9"/>
    <w:rsid w:val="73419CE6"/>
    <w:rsid w:val="734761DA"/>
    <w:rsid w:val="734AEFCF"/>
    <w:rsid w:val="734D1E7E"/>
    <w:rsid w:val="735279AA"/>
    <w:rsid w:val="73576649"/>
    <w:rsid w:val="7360C138"/>
    <w:rsid w:val="736D5865"/>
    <w:rsid w:val="7372C8A6"/>
    <w:rsid w:val="7387C051"/>
    <w:rsid w:val="7389C4A8"/>
    <w:rsid w:val="738C0AFE"/>
    <w:rsid w:val="7392B8E5"/>
    <w:rsid w:val="739BCF67"/>
    <w:rsid w:val="739C68AE"/>
    <w:rsid w:val="739E47D9"/>
    <w:rsid w:val="73A5C90B"/>
    <w:rsid w:val="73A86B06"/>
    <w:rsid w:val="73AFC6A5"/>
    <w:rsid w:val="73B04721"/>
    <w:rsid w:val="73BDE1B2"/>
    <w:rsid w:val="73BE5D0F"/>
    <w:rsid w:val="73BFB31D"/>
    <w:rsid w:val="73C0F24D"/>
    <w:rsid w:val="73C2DD12"/>
    <w:rsid w:val="73C9F170"/>
    <w:rsid w:val="73CA600D"/>
    <w:rsid w:val="73CC84E4"/>
    <w:rsid w:val="73CF5F8A"/>
    <w:rsid w:val="73D40741"/>
    <w:rsid w:val="73D7856C"/>
    <w:rsid w:val="73D9956D"/>
    <w:rsid w:val="73DB6283"/>
    <w:rsid w:val="73ED6986"/>
    <w:rsid w:val="7404253A"/>
    <w:rsid w:val="7412579F"/>
    <w:rsid w:val="7419ABE3"/>
    <w:rsid w:val="741DFFEB"/>
    <w:rsid w:val="74213CE6"/>
    <w:rsid w:val="742B7C14"/>
    <w:rsid w:val="742BC2B3"/>
    <w:rsid w:val="7432BA0E"/>
    <w:rsid w:val="74411B2A"/>
    <w:rsid w:val="7441C93B"/>
    <w:rsid w:val="74432A1A"/>
    <w:rsid w:val="74465FF5"/>
    <w:rsid w:val="74493C17"/>
    <w:rsid w:val="7451D435"/>
    <w:rsid w:val="7452B7C7"/>
    <w:rsid w:val="7454E11A"/>
    <w:rsid w:val="745C02B5"/>
    <w:rsid w:val="74612137"/>
    <w:rsid w:val="74702A69"/>
    <w:rsid w:val="74727A47"/>
    <w:rsid w:val="74744149"/>
    <w:rsid w:val="74744A22"/>
    <w:rsid w:val="74829773"/>
    <w:rsid w:val="7488C39E"/>
    <w:rsid w:val="7498BA7B"/>
    <w:rsid w:val="74A27AF3"/>
    <w:rsid w:val="74AA5806"/>
    <w:rsid w:val="74AB848B"/>
    <w:rsid w:val="74ADB660"/>
    <w:rsid w:val="74ADFCCE"/>
    <w:rsid w:val="74AEB322"/>
    <w:rsid w:val="74B8D962"/>
    <w:rsid w:val="74BBF651"/>
    <w:rsid w:val="74BE2BAA"/>
    <w:rsid w:val="74C3334D"/>
    <w:rsid w:val="74C61447"/>
    <w:rsid w:val="74C67FE9"/>
    <w:rsid w:val="74C7A1EE"/>
    <w:rsid w:val="74DAEC0E"/>
    <w:rsid w:val="74DB4EF0"/>
    <w:rsid w:val="74E5F637"/>
    <w:rsid w:val="74EFA1AA"/>
    <w:rsid w:val="74F6BD23"/>
    <w:rsid w:val="74F71925"/>
    <w:rsid w:val="7504DD84"/>
    <w:rsid w:val="75144A4C"/>
    <w:rsid w:val="751DC49B"/>
    <w:rsid w:val="75236464"/>
    <w:rsid w:val="752B9EBE"/>
    <w:rsid w:val="752C7EB7"/>
    <w:rsid w:val="7532D5EF"/>
    <w:rsid w:val="75352751"/>
    <w:rsid w:val="7545BCD0"/>
    <w:rsid w:val="75468F5D"/>
    <w:rsid w:val="754C1782"/>
    <w:rsid w:val="755488DF"/>
    <w:rsid w:val="755948E2"/>
    <w:rsid w:val="75620427"/>
    <w:rsid w:val="756492B3"/>
    <w:rsid w:val="756533B2"/>
    <w:rsid w:val="756583C4"/>
    <w:rsid w:val="7571322A"/>
    <w:rsid w:val="75755731"/>
    <w:rsid w:val="7577A44D"/>
    <w:rsid w:val="75787D9E"/>
    <w:rsid w:val="757D41F9"/>
    <w:rsid w:val="75888F57"/>
    <w:rsid w:val="75966B87"/>
    <w:rsid w:val="75984433"/>
    <w:rsid w:val="759AFFEE"/>
    <w:rsid w:val="759C31A0"/>
    <w:rsid w:val="75AB48E9"/>
    <w:rsid w:val="75AEF426"/>
    <w:rsid w:val="75B0E8A1"/>
    <w:rsid w:val="75BB2D92"/>
    <w:rsid w:val="75C05BB5"/>
    <w:rsid w:val="75CA7C7D"/>
    <w:rsid w:val="75CC6377"/>
    <w:rsid w:val="75D35F58"/>
    <w:rsid w:val="75D52A5B"/>
    <w:rsid w:val="75D659C4"/>
    <w:rsid w:val="75D6BA97"/>
    <w:rsid w:val="75D88E3B"/>
    <w:rsid w:val="75E4F867"/>
    <w:rsid w:val="75E501D6"/>
    <w:rsid w:val="75EDC7D8"/>
    <w:rsid w:val="75EFEB5F"/>
    <w:rsid w:val="75F00A63"/>
    <w:rsid w:val="75F66BE1"/>
    <w:rsid w:val="7600BDE3"/>
    <w:rsid w:val="7604DE45"/>
    <w:rsid w:val="76066049"/>
    <w:rsid w:val="7612E7E2"/>
    <w:rsid w:val="76180D7A"/>
    <w:rsid w:val="761CCD77"/>
    <w:rsid w:val="762FAC66"/>
    <w:rsid w:val="76315C15"/>
    <w:rsid w:val="7637F787"/>
    <w:rsid w:val="76458B7A"/>
    <w:rsid w:val="764986C1"/>
    <w:rsid w:val="7649CD2F"/>
    <w:rsid w:val="764FB4DD"/>
    <w:rsid w:val="7652139A"/>
    <w:rsid w:val="7652C955"/>
    <w:rsid w:val="7652F236"/>
    <w:rsid w:val="76578B94"/>
    <w:rsid w:val="7667721A"/>
    <w:rsid w:val="76678602"/>
    <w:rsid w:val="766B1A1F"/>
    <w:rsid w:val="766BCBE5"/>
    <w:rsid w:val="766C5701"/>
    <w:rsid w:val="766E5D6B"/>
    <w:rsid w:val="767CFCEB"/>
    <w:rsid w:val="767E97C4"/>
    <w:rsid w:val="768511C8"/>
    <w:rsid w:val="76872F60"/>
    <w:rsid w:val="76896BBD"/>
    <w:rsid w:val="768CEFDD"/>
    <w:rsid w:val="76900B5E"/>
    <w:rsid w:val="76995763"/>
    <w:rsid w:val="76A55119"/>
    <w:rsid w:val="76A72DB8"/>
    <w:rsid w:val="76A8EDC1"/>
    <w:rsid w:val="76AC493A"/>
    <w:rsid w:val="76AD02E2"/>
    <w:rsid w:val="76AE2B98"/>
    <w:rsid w:val="76B5DDC2"/>
    <w:rsid w:val="76BCA794"/>
    <w:rsid w:val="76BF6113"/>
    <w:rsid w:val="76C3B96E"/>
    <w:rsid w:val="76C9F1EF"/>
    <w:rsid w:val="76CE4C12"/>
    <w:rsid w:val="76DBBDB6"/>
    <w:rsid w:val="76DD69CD"/>
    <w:rsid w:val="76DE72FA"/>
    <w:rsid w:val="76E9644F"/>
    <w:rsid w:val="76F11E2F"/>
    <w:rsid w:val="76F3828F"/>
    <w:rsid w:val="76FD50C8"/>
    <w:rsid w:val="76FFD094"/>
    <w:rsid w:val="7703F031"/>
    <w:rsid w:val="7706ECA3"/>
    <w:rsid w:val="770809D2"/>
    <w:rsid w:val="770E41A0"/>
    <w:rsid w:val="77103A80"/>
    <w:rsid w:val="7711362F"/>
    <w:rsid w:val="7714867E"/>
    <w:rsid w:val="771763F2"/>
    <w:rsid w:val="771F338E"/>
    <w:rsid w:val="7720E8B4"/>
    <w:rsid w:val="772332B1"/>
    <w:rsid w:val="7726B0B3"/>
    <w:rsid w:val="77270CC0"/>
    <w:rsid w:val="772AE603"/>
    <w:rsid w:val="772C1F21"/>
    <w:rsid w:val="772D1608"/>
    <w:rsid w:val="7731F6C4"/>
    <w:rsid w:val="77326CE6"/>
    <w:rsid w:val="77473A10"/>
    <w:rsid w:val="77533DBD"/>
    <w:rsid w:val="77573733"/>
    <w:rsid w:val="775D545F"/>
    <w:rsid w:val="776AF493"/>
    <w:rsid w:val="776B1045"/>
    <w:rsid w:val="77790905"/>
    <w:rsid w:val="7786048E"/>
    <w:rsid w:val="778A5889"/>
    <w:rsid w:val="7791848D"/>
    <w:rsid w:val="779263B7"/>
    <w:rsid w:val="77964431"/>
    <w:rsid w:val="779CE090"/>
    <w:rsid w:val="779D7DB7"/>
    <w:rsid w:val="77A69E61"/>
    <w:rsid w:val="77A73747"/>
    <w:rsid w:val="77A83110"/>
    <w:rsid w:val="77AC81F5"/>
    <w:rsid w:val="77AE426D"/>
    <w:rsid w:val="77AEB843"/>
    <w:rsid w:val="77AF1C14"/>
    <w:rsid w:val="77B0CA68"/>
    <w:rsid w:val="77BDC44F"/>
    <w:rsid w:val="77CE7F58"/>
    <w:rsid w:val="77D115CC"/>
    <w:rsid w:val="77D3235F"/>
    <w:rsid w:val="77DAC954"/>
    <w:rsid w:val="77DB8471"/>
    <w:rsid w:val="77DF8C2B"/>
    <w:rsid w:val="77E1EE06"/>
    <w:rsid w:val="77E59AEE"/>
    <w:rsid w:val="77E6F1B7"/>
    <w:rsid w:val="77ED66C8"/>
    <w:rsid w:val="77F995F3"/>
    <w:rsid w:val="77FDD16C"/>
    <w:rsid w:val="78013C94"/>
    <w:rsid w:val="780A214F"/>
    <w:rsid w:val="780E8156"/>
    <w:rsid w:val="7815A098"/>
    <w:rsid w:val="78192B4B"/>
    <w:rsid w:val="7819FD8B"/>
    <w:rsid w:val="78229AB9"/>
    <w:rsid w:val="7829658F"/>
    <w:rsid w:val="782D5E45"/>
    <w:rsid w:val="782FB74F"/>
    <w:rsid w:val="7838E62E"/>
    <w:rsid w:val="7839C9F3"/>
    <w:rsid w:val="783ACAB5"/>
    <w:rsid w:val="783C7E46"/>
    <w:rsid w:val="783D3334"/>
    <w:rsid w:val="784A0690"/>
    <w:rsid w:val="7852F575"/>
    <w:rsid w:val="78543EB9"/>
    <w:rsid w:val="78580461"/>
    <w:rsid w:val="785ADE69"/>
    <w:rsid w:val="785B96A1"/>
    <w:rsid w:val="78656570"/>
    <w:rsid w:val="78662A08"/>
    <w:rsid w:val="78693C8A"/>
    <w:rsid w:val="7870DE43"/>
    <w:rsid w:val="7871F2EB"/>
    <w:rsid w:val="787C96F4"/>
    <w:rsid w:val="788ECBD1"/>
    <w:rsid w:val="7896559E"/>
    <w:rsid w:val="7896D1E5"/>
    <w:rsid w:val="78A29D49"/>
    <w:rsid w:val="78A3D61E"/>
    <w:rsid w:val="78AA4356"/>
    <w:rsid w:val="78AE36B9"/>
    <w:rsid w:val="78B1A244"/>
    <w:rsid w:val="78B2C8C1"/>
    <w:rsid w:val="78B82256"/>
    <w:rsid w:val="78BEA885"/>
    <w:rsid w:val="78C42052"/>
    <w:rsid w:val="78CFB79F"/>
    <w:rsid w:val="78D4CF27"/>
    <w:rsid w:val="78DA5357"/>
    <w:rsid w:val="78E43AF5"/>
    <w:rsid w:val="78EAF766"/>
    <w:rsid w:val="78ED349C"/>
    <w:rsid w:val="78F81432"/>
    <w:rsid w:val="78FE21C7"/>
    <w:rsid w:val="790D1EB1"/>
    <w:rsid w:val="790D507D"/>
    <w:rsid w:val="790DC131"/>
    <w:rsid w:val="79107675"/>
    <w:rsid w:val="7913B12F"/>
    <w:rsid w:val="79171650"/>
    <w:rsid w:val="791CF74C"/>
    <w:rsid w:val="79234430"/>
    <w:rsid w:val="792628EA"/>
    <w:rsid w:val="79275D9B"/>
    <w:rsid w:val="79341138"/>
    <w:rsid w:val="7936D191"/>
    <w:rsid w:val="793D96B1"/>
    <w:rsid w:val="7949BD76"/>
    <w:rsid w:val="7951AE5B"/>
    <w:rsid w:val="7955F0C9"/>
    <w:rsid w:val="79588382"/>
    <w:rsid w:val="795986D6"/>
    <w:rsid w:val="7959B302"/>
    <w:rsid w:val="795FFF79"/>
    <w:rsid w:val="796D9696"/>
    <w:rsid w:val="7970677E"/>
    <w:rsid w:val="797B7C3C"/>
    <w:rsid w:val="797BAF2D"/>
    <w:rsid w:val="7984EA00"/>
    <w:rsid w:val="79890579"/>
    <w:rsid w:val="7992D317"/>
    <w:rsid w:val="799BB8A3"/>
    <w:rsid w:val="79A2175F"/>
    <w:rsid w:val="79A356BF"/>
    <w:rsid w:val="79B0DD77"/>
    <w:rsid w:val="79B4C32C"/>
    <w:rsid w:val="79B8D176"/>
    <w:rsid w:val="79BD06F4"/>
    <w:rsid w:val="79BFB67C"/>
    <w:rsid w:val="79C982EE"/>
    <w:rsid w:val="79CE164A"/>
    <w:rsid w:val="79DD9309"/>
    <w:rsid w:val="79E46A7D"/>
    <w:rsid w:val="79E75469"/>
    <w:rsid w:val="79E8EA6C"/>
    <w:rsid w:val="79EA1DA2"/>
    <w:rsid w:val="79F44856"/>
    <w:rsid w:val="79F76702"/>
    <w:rsid w:val="79FBAB1A"/>
    <w:rsid w:val="79FFEFDA"/>
    <w:rsid w:val="7A037A96"/>
    <w:rsid w:val="7A038D63"/>
    <w:rsid w:val="7A06F1CE"/>
    <w:rsid w:val="7A106489"/>
    <w:rsid w:val="7A121CDB"/>
    <w:rsid w:val="7A15668A"/>
    <w:rsid w:val="7A1AEF06"/>
    <w:rsid w:val="7A2178C4"/>
    <w:rsid w:val="7A237DC7"/>
    <w:rsid w:val="7A259820"/>
    <w:rsid w:val="7A3553E4"/>
    <w:rsid w:val="7A35C61E"/>
    <w:rsid w:val="7A420FF7"/>
    <w:rsid w:val="7A4696CC"/>
    <w:rsid w:val="7A4C7D5F"/>
    <w:rsid w:val="7A507639"/>
    <w:rsid w:val="7A5AD373"/>
    <w:rsid w:val="7A5CF355"/>
    <w:rsid w:val="7A69D43B"/>
    <w:rsid w:val="7A762A63"/>
    <w:rsid w:val="7A7C7C69"/>
    <w:rsid w:val="7A7EF13D"/>
    <w:rsid w:val="7A8904FD"/>
    <w:rsid w:val="7A8E386A"/>
    <w:rsid w:val="7A901961"/>
    <w:rsid w:val="7A90E80E"/>
    <w:rsid w:val="7A98A981"/>
    <w:rsid w:val="7A9AAD54"/>
    <w:rsid w:val="7AA6D07B"/>
    <w:rsid w:val="7AA87A06"/>
    <w:rsid w:val="7AA94F28"/>
    <w:rsid w:val="7AABC632"/>
    <w:rsid w:val="7AAC2BA2"/>
    <w:rsid w:val="7AB2FB08"/>
    <w:rsid w:val="7ACDB687"/>
    <w:rsid w:val="7ACE8D37"/>
    <w:rsid w:val="7AD9C9BC"/>
    <w:rsid w:val="7ADCA87B"/>
    <w:rsid w:val="7AE50118"/>
    <w:rsid w:val="7AE65905"/>
    <w:rsid w:val="7AE6C026"/>
    <w:rsid w:val="7AE7493A"/>
    <w:rsid w:val="7AE96B03"/>
    <w:rsid w:val="7AEDD48B"/>
    <w:rsid w:val="7AEF7FE9"/>
    <w:rsid w:val="7AF92EE9"/>
    <w:rsid w:val="7AFB416F"/>
    <w:rsid w:val="7AFE09D5"/>
    <w:rsid w:val="7B0B244E"/>
    <w:rsid w:val="7B1D280B"/>
    <w:rsid w:val="7B2000A5"/>
    <w:rsid w:val="7B23602C"/>
    <w:rsid w:val="7B2C7BD3"/>
    <w:rsid w:val="7B2D2BC1"/>
    <w:rsid w:val="7B3492B1"/>
    <w:rsid w:val="7B3B0036"/>
    <w:rsid w:val="7B46F6F5"/>
    <w:rsid w:val="7B50B30A"/>
    <w:rsid w:val="7B594765"/>
    <w:rsid w:val="7B675AB7"/>
    <w:rsid w:val="7B6BF82C"/>
    <w:rsid w:val="7B6F9C3E"/>
    <w:rsid w:val="7B71A178"/>
    <w:rsid w:val="7B746C7D"/>
    <w:rsid w:val="7B74F516"/>
    <w:rsid w:val="7B7CD407"/>
    <w:rsid w:val="7B85EE03"/>
    <w:rsid w:val="7B9E1A1A"/>
    <w:rsid w:val="7BA541C5"/>
    <w:rsid w:val="7BB1F986"/>
    <w:rsid w:val="7BBF4E28"/>
    <w:rsid w:val="7BC00925"/>
    <w:rsid w:val="7BC8A24B"/>
    <w:rsid w:val="7BDA4B8C"/>
    <w:rsid w:val="7BDD1103"/>
    <w:rsid w:val="7BE0384F"/>
    <w:rsid w:val="7BEAE5A9"/>
    <w:rsid w:val="7BEF25BB"/>
    <w:rsid w:val="7BEF88CF"/>
    <w:rsid w:val="7BEFC318"/>
    <w:rsid w:val="7BF2FC96"/>
    <w:rsid w:val="7BF5DEA3"/>
    <w:rsid w:val="7BF6A3D4"/>
    <w:rsid w:val="7C0138A1"/>
    <w:rsid w:val="7C058873"/>
    <w:rsid w:val="7C064780"/>
    <w:rsid w:val="7C0A5BE4"/>
    <w:rsid w:val="7C141D86"/>
    <w:rsid w:val="7C1547D1"/>
    <w:rsid w:val="7C1AFE9D"/>
    <w:rsid w:val="7C1BDAA6"/>
    <w:rsid w:val="7C1C7D58"/>
    <w:rsid w:val="7C2261B2"/>
    <w:rsid w:val="7C226C3A"/>
    <w:rsid w:val="7C241AEC"/>
    <w:rsid w:val="7C3602B6"/>
    <w:rsid w:val="7C3DE106"/>
    <w:rsid w:val="7C3E4FCE"/>
    <w:rsid w:val="7C4068E2"/>
    <w:rsid w:val="7C4A3937"/>
    <w:rsid w:val="7C4AFE83"/>
    <w:rsid w:val="7C4B8ECB"/>
    <w:rsid w:val="7C4E74C4"/>
    <w:rsid w:val="7C549E97"/>
    <w:rsid w:val="7C55BC54"/>
    <w:rsid w:val="7C58B919"/>
    <w:rsid w:val="7C65122E"/>
    <w:rsid w:val="7C65F686"/>
    <w:rsid w:val="7C6B84A2"/>
    <w:rsid w:val="7C70435C"/>
    <w:rsid w:val="7C713B7B"/>
    <w:rsid w:val="7C71EFEC"/>
    <w:rsid w:val="7C720EAD"/>
    <w:rsid w:val="7C753572"/>
    <w:rsid w:val="7C84AE89"/>
    <w:rsid w:val="7C912798"/>
    <w:rsid w:val="7C94FF4A"/>
    <w:rsid w:val="7C9C41F8"/>
    <w:rsid w:val="7C9F9E31"/>
    <w:rsid w:val="7CA53782"/>
    <w:rsid w:val="7CB2A825"/>
    <w:rsid w:val="7CB4F39C"/>
    <w:rsid w:val="7CBE21F8"/>
    <w:rsid w:val="7CC00DD6"/>
    <w:rsid w:val="7CC33A4F"/>
    <w:rsid w:val="7CC59C4B"/>
    <w:rsid w:val="7CC93D8F"/>
    <w:rsid w:val="7CCF8531"/>
    <w:rsid w:val="7CD8F264"/>
    <w:rsid w:val="7CDAF781"/>
    <w:rsid w:val="7CDB8F6C"/>
    <w:rsid w:val="7CE33B7D"/>
    <w:rsid w:val="7CE70879"/>
    <w:rsid w:val="7CFC8FD3"/>
    <w:rsid w:val="7D005F51"/>
    <w:rsid w:val="7D080364"/>
    <w:rsid w:val="7D1170BD"/>
    <w:rsid w:val="7D14F0DF"/>
    <w:rsid w:val="7D1530DD"/>
    <w:rsid w:val="7D1533CB"/>
    <w:rsid w:val="7D2A2297"/>
    <w:rsid w:val="7D2A50D2"/>
    <w:rsid w:val="7D3888CF"/>
    <w:rsid w:val="7D39F294"/>
    <w:rsid w:val="7D3FE901"/>
    <w:rsid w:val="7D4275EE"/>
    <w:rsid w:val="7D43E88B"/>
    <w:rsid w:val="7D4BBC2C"/>
    <w:rsid w:val="7D50DC97"/>
    <w:rsid w:val="7D53DDEA"/>
    <w:rsid w:val="7D5DFEE4"/>
    <w:rsid w:val="7D659302"/>
    <w:rsid w:val="7D66AC2E"/>
    <w:rsid w:val="7D671F46"/>
    <w:rsid w:val="7D6AF93C"/>
    <w:rsid w:val="7D6EA036"/>
    <w:rsid w:val="7D6EF5EC"/>
    <w:rsid w:val="7D75A7F2"/>
    <w:rsid w:val="7D8251C7"/>
    <w:rsid w:val="7D849886"/>
    <w:rsid w:val="7D9079FA"/>
    <w:rsid w:val="7D90BEB5"/>
    <w:rsid w:val="7D927435"/>
    <w:rsid w:val="7D931F7A"/>
    <w:rsid w:val="7D9D69A2"/>
    <w:rsid w:val="7DA50E6F"/>
    <w:rsid w:val="7DB0CA5C"/>
    <w:rsid w:val="7DBB5AE9"/>
    <w:rsid w:val="7DBF7A69"/>
    <w:rsid w:val="7DD24E16"/>
    <w:rsid w:val="7DD263BB"/>
    <w:rsid w:val="7DD2D4A4"/>
    <w:rsid w:val="7DE071D0"/>
    <w:rsid w:val="7DE984A8"/>
    <w:rsid w:val="7DEF81AC"/>
    <w:rsid w:val="7DF99A0D"/>
    <w:rsid w:val="7DFA03DA"/>
    <w:rsid w:val="7E0C9A9D"/>
    <w:rsid w:val="7E1125EE"/>
    <w:rsid w:val="7E118D70"/>
    <w:rsid w:val="7E161926"/>
    <w:rsid w:val="7E23C9A9"/>
    <w:rsid w:val="7E24161E"/>
    <w:rsid w:val="7E25C72B"/>
    <w:rsid w:val="7E2979B9"/>
    <w:rsid w:val="7E35D7A9"/>
    <w:rsid w:val="7E37B29E"/>
    <w:rsid w:val="7E4B9075"/>
    <w:rsid w:val="7E4E5AEC"/>
    <w:rsid w:val="7E50D2D0"/>
    <w:rsid w:val="7E51A81D"/>
    <w:rsid w:val="7E577E64"/>
    <w:rsid w:val="7E597A28"/>
    <w:rsid w:val="7E5B00EE"/>
    <w:rsid w:val="7E61A0C6"/>
    <w:rsid w:val="7E633823"/>
    <w:rsid w:val="7E6466C3"/>
    <w:rsid w:val="7E6A5967"/>
    <w:rsid w:val="7E6ECAD7"/>
    <w:rsid w:val="7E775FCD"/>
    <w:rsid w:val="7E878678"/>
    <w:rsid w:val="7E8967FC"/>
    <w:rsid w:val="7E9253E5"/>
    <w:rsid w:val="7E9582F6"/>
    <w:rsid w:val="7E99C005"/>
    <w:rsid w:val="7E9A314A"/>
    <w:rsid w:val="7E9A84F3"/>
    <w:rsid w:val="7E9C275F"/>
    <w:rsid w:val="7EA1876D"/>
    <w:rsid w:val="7EA3D3C5"/>
    <w:rsid w:val="7EABBFCA"/>
    <w:rsid w:val="7EB24D13"/>
    <w:rsid w:val="7EB511E0"/>
    <w:rsid w:val="7EB6BDD9"/>
    <w:rsid w:val="7EBFC68B"/>
    <w:rsid w:val="7EC83F23"/>
    <w:rsid w:val="7ECB1422"/>
    <w:rsid w:val="7ECE5264"/>
    <w:rsid w:val="7EE30A9E"/>
    <w:rsid w:val="7EE5B02C"/>
    <w:rsid w:val="7EE74DE8"/>
    <w:rsid w:val="7EEFD561"/>
    <w:rsid w:val="7EF7C128"/>
    <w:rsid w:val="7EFB3401"/>
    <w:rsid w:val="7EFEF487"/>
    <w:rsid w:val="7F006BBD"/>
    <w:rsid w:val="7F073090"/>
    <w:rsid w:val="7F0D8747"/>
    <w:rsid w:val="7F13064F"/>
    <w:rsid w:val="7F165E49"/>
    <w:rsid w:val="7F2227D4"/>
    <w:rsid w:val="7F22F3FA"/>
    <w:rsid w:val="7F31DEAC"/>
    <w:rsid w:val="7F369528"/>
    <w:rsid w:val="7F48E77B"/>
    <w:rsid w:val="7F49CCFB"/>
    <w:rsid w:val="7F5C5B52"/>
    <w:rsid w:val="7F5DE504"/>
    <w:rsid w:val="7F630EB8"/>
    <w:rsid w:val="7F6337D8"/>
    <w:rsid w:val="7F70F051"/>
    <w:rsid w:val="7F764373"/>
    <w:rsid w:val="7F7B6E6B"/>
    <w:rsid w:val="7F7F4FBD"/>
    <w:rsid w:val="7F83100E"/>
    <w:rsid w:val="7F85B001"/>
    <w:rsid w:val="7F8D4A8E"/>
    <w:rsid w:val="7F8E6EDD"/>
    <w:rsid w:val="7F9C98FB"/>
    <w:rsid w:val="7F9E7AFA"/>
    <w:rsid w:val="7FB353F3"/>
    <w:rsid w:val="7FB9A925"/>
    <w:rsid w:val="7FBC8DBB"/>
    <w:rsid w:val="7FC2A3F1"/>
    <w:rsid w:val="7FC39504"/>
    <w:rsid w:val="7FC3AFBD"/>
    <w:rsid w:val="7FD7EDCA"/>
    <w:rsid w:val="7FDEFBDD"/>
    <w:rsid w:val="7FE065B3"/>
    <w:rsid w:val="7FE8EC3E"/>
    <w:rsid w:val="7FEA219B"/>
    <w:rsid w:val="7FEB4C9E"/>
    <w:rsid w:val="7FEB8064"/>
    <w:rsid w:val="7FED2203"/>
    <w:rsid w:val="7FEE2E4D"/>
    <w:rsid w:val="7FF54A89"/>
    <w:rsid w:val="7FF6616F"/>
    <w:rsid w:val="7FFB1A7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32441FC"/>
  <w15:docId w15:val="{465EBD26-E074-4C67-993A-306E675BF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1E2"/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E51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DD1AC7"/>
    <w:rPr>
      <w:b/>
      <w:bCs/>
    </w:rPr>
  </w:style>
  <w:style w:type="paragraph" w:customStyle="1" w:styleId="Cuerpo">
    <w:name w:val="Cuerpo"/>
    <w:rsid w:val="00AD5C8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E22D1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22D1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22D1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22D1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22D11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22D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22D11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C12B5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D6B11"/>
    <w:rPr>
      <w:color w:val="0000FF"/>
      <w:u w:val="single"/>
    </w:rPr>
  </w:style>
  <w:style w:type="paragraph" w:styleId="Revisin">
    <w:name w:val="Revision"/>
    <w:hidden/>
    <w:uiPriority w:val="99"/>
    <w:semiHidden/>
    <w:rsid w:val="00937671"/>
    <w:pPr>
      <w:spacing w:after="0" w:line="240" w:lineRule="auto"/>
    </w:pPr>
  </w:style>
  <w:style w:type="paragraph" w:customStyle="1" w:styleId="MDPI31text">
    <w:name w:val="MDPI_3.1_text"/>
    <w:qFormat/>
    <w:rsid w:val="0089718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473DF6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473DF6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473DF6"/>
    <w:rPr>
      <w:vertAlign w:val="superscript"/>
    </w:rPr>
  </w:style>
  <w:style w:type="character" w:customStyle="1" w:styleId="normaltextrun">
    <w:name w:val="normaltextrun"/>
    <w:basedOn w:val="Fuentedeprrafopredeter"/>
    <w:rsid w:val="00CC3B28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45B22"/>
    <w:rPr>
      <w:color w:val="605E5C"/>
      <w:shd w:val="clear" w:color="auto" w:fill="E1DFDD"/>
    </w:rPr>
  </w:style>
  <w:style w:type="character" w:customStyle="1" w:styleId="Mencionar1">
    <w:name w:val="Mencionar1"/>
    <w:basedOn w:val="Fuentedeprrafopredeter"/>
    <w:uiPriority w:val="99"/>
    <w:unhideWhenUsed/>
    <w:rsid w:val="000E51E2"/>
    <w:rPr>
      <w:color w:val="2B579A"/>
      <w:shd w:val="clear" w:color="auto" w:fill="E6E6E6"/>
    </w:r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cabezado">
    <w:name w:val="header"/>
    <w:basedOn w:val="Normal"/>
    <w:link w:val="EncabezadoCar"/>
    <w:uiPriority w:val="99"/>
    <w:semiHidden/>
    <w:unhideWhenUsed/>
    <w:rsid w:val="00405C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05CA0"/>
  </w:style>
  <w:style w:type="paragraph" w:styleId="Piedepgina">
    <w:name w:val="footer"/>
    <w:basedOn w:val="Normal"/>
    <w:link w:val="PiedepginaCar"/>
    <w:uiPriority w:val="99"/>
    <w:semiHidden/>
    <w:unhideWhenUsed/>
    <w:rsid w:val="00405C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05CA0"/>
  </w:style>
  <w:style w:type="character" w:customStyle="1" w:styleId="Ttulo4Car">
    <w:name w:val="Título 4 Car"/>
    <w:basedOn w:val="Fuentedeprrafopredeter"/>
    <w:link w:val="Ttulo4"/>
    <w:uiPriority w:val="9"/>
    <w:rsid w:val="000E51E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ibliografa">
    <w:name w:val="Bibliography"/>
    <w:basedOn w:val="Normal"/>
    <w:next w:val="Normal"/>
    <w:uiPriority w:val="37"/>
    <w:unhideWhenUsed/>
    <w:rsid w:val="00CC537C"/>
    <w:pPr>
      <w:spacing w:after="240" w:line="240" w:lineRule="auto"/>
    </w:p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634700"/>
    <w:rPr>
      <w:color w:val="605E5C"/>
      <w:shd w:val="clear" w:color="auto" w:fill="E1DFDD"/>
    </w:rPr>
  </w:style>
  <w:style w:type="character" w:customStyle="1" w:styleId="hiddenspellerror">
    <w:name w:val="hiddenspellerror"/>
    <w:basedOn w:val="Fuentedeprrafopredeter"/>
    <w:rsid w:val="00A16954"/>
  </w:style>
  <w:style w:type="character" w:customStyle="1" w:styleId="Mention1">
    <w:name w:val="Mention1"/>
    <w:basedOn w:val="Fuentedeprrafopredeter"/>
    <w:uiPriority w:val="99"/>
    <w:unhideWhenUsed/>
    <w:rsid w:val="0003207E"/>
    <w:rPr>
      <w:color w:val="2B579A"/>
      <w:shd w:val="clear" w:color="auto" w:fill="E6E6E6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95364B"/>
    <w:rPr>
      <w:color w:val="605E5C"/>
      <w:shd w:val="clear" w:color="auto" w:fill="E1DFDD"/>
    </w:rPr>
  </w:style>
  <w:style w:type="character" w:customStyle="1" w:styleId="Mencionar2">
    <w:name w:val="Mencionar2"/>
    <w:basedOn w:val="Fuentedeprrafopredeter"/>
    <w:uiPriority w:val="99"/>
    <w:unhideWhenUsed/>
    <w:rsid w:val="0095364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6F0DD7CF-34C1-46C6-B9BA-FE2824323CDA}">
    <t:Anchor>
      <t:Comment id="1796651925"/>
    </t:Anchor>
    <t:History>
      <t:Event id="{514167C0-8C84-40CB-AB5B-8E6E81B3084C}" time="2023-01-17T08:33:39.865Z">
        <t:Attribution userId="S::javier.jerez@uvic.cat::379f28ec-dd78-4575-9ba5-84c6d5327059" userProvider="AD" userName="Javier Jerez Roig"/>
        <t:Anchor>
          <t:Comment id="1334773865"/>
        </t:Anchor>
        <t:Create/>
      </t:Event>
      <t:Event id="{1ED70DA6-3EAF-46F0-BAF8-53EF08D49DAC}" time="2023-01-17T08:33:39.865Z">
        <t:Attribution userId="S::javier.jerez@uvic.cat::379f28ec-dd78-4575-9ba5-84c6d5327059" userProvider="AD" userName="Javier Jerez Roig"/>
        <t:Anchor>
          <t:Comment id="1334773865"/>
        </t:Anchor>
        <t:Assign userId="S::eduard.minobes@uvic.cat::4df3a7b7-99cb-47c5-a784-416fc6d10c2b" userProvider="AD" userName="Eduard Minobes Molina"/>
      </t:Event>
      <t:Event id="{B6DF6FBA-703F-42BA-B4C0-8C06DA78571C}" time="2023-01-17T08:33:39.865Z">
        <t:Attribution userId="S::javier.jerez@uvic.cat::379f28ec-dd78-4575-9ba5-84c6d5327059" userProvider="AD" userName="Javier Jerez Roig"/>
        <t:Anchor>
          <t:Comment id="1334773865"/>
        </t:Anchor>
        <t:SetTitle title="@Eduard Minobes Molina"/>
      </t:Event>
    </t:History>
  </t:Task>
  <t:Task id="{B95A462C-F594-4853-A34A-2AC883E63494}">
    <t:Anchor>
      <t:Comment id="1119547463"/>
    </t:Anchor>
    <t:History>
      <t:Event id="{3287FA04-73DF-4CAC-A48F-095462BF8CC3}" time="2022-11-28T09:49:38.035Z">
        <t:Attribution userId="S::javier.jerez@uvic.cat::379f28ec-dd78-4575-9ba5-84c6d5327059" userProvider="AD" userName="Javier Jerez Roig"/>
        <t:Anchor>
          <t:Comment id="1119547463"/>
        </t:Anchor>
        <t:Create/>
      </t:Event>
      <t:Event id="{F45DCCC3-5F44-48D1-AD7D-6F3D9786B94A}" time="2022-11-28T09:49:38.035Z">
        <t:Attribution userId="S::javier.jerez@uvic.cat::379f28ec-dd78-4575-9ba5-84c6d5327059" userProvider="AD" userName="Javier Jerez Roig"/>
        <t:Anchor>
          <t:Comment id="1119547463"/>
        </t:Anchor>
        <t:Assign userId="S::pau.farres@uvic.cat::1d73bbe2-c1e2-4a50-aabc-bb683da3625a" userProvider="AD" userName="Pau Farrés Godayol"/>
      </t:Event>
      <t:Event id="{2DFCEA60-F9D3-4A65-99B1-974D9D9B4954}" time="2022-11-28T09:49:38.035Z">
        <t:Attribution userId="S::javier.jerez@uvic.cat::379f28ec-dd78-4575-9ba5-84c6d5327059" userProvider="AD" userName="Javier Jerez Roig"/>
        <t:Anchor>
          <t:Comment id="1119547463"/>
        </t:Anchor>
        <t:SetTitle title="@Pau Farrés Godayol aquest paragraf es copy-paste d article previ nostre! pots fer-lo per aquest article? considerant lo del tems de validacio. merci"/>
      </t:Event>
    </t:History>
  </t:Task>
  <t:Task id="{65EEAB29-3917-4053-B0A7-53CE20E01CBB}">
    <t:Anchor>
      <t:Comment id="15144937"/>
    </t:Anchor>
    <t:History>
      <t:Event id="{E634D093-7E4B-4CDD-8DD9-BF0AA8AFA674}" time="2023-01-17T11:33:29.054Z">
        <t:Attribution userId="S::javier.jerez@uvic.cat::379f28ec-dd78-4575-9ba5-84c6d5327059" userProvider="AD" userName="Javier Jerez Roig"/>
        <t:Anchor>
          <t:Comment id="15144937"/>
        </t:Anchor>
        <t:Create/>
      </t:Event>
      <t:Event id="{8E743CC3-F72F-4416-BCF3-57A30F74A056}" time="2023-01-17T11:33:29.054Z">
        <t:Attribution userId="S::javier.jerez@uvic.cat::379f28ec-dd78-4575-9ba5-84c6d5327059" userProvider="AD" userName="Javier Jerez Roig"/>
        <t:Anchor>
          <t:Comment id="15144937"/>
        </t:Anchor>
        <t:Assign userId="S::pau.moreno@uvic.cat::cd152aa5-f5e7-40b6-b632-dec6db3719b2" userProvider="AD" userName="Pau Moreno Martin"/>
      </t:Event>
      <t:Event id="{552DBE61-49B2-4FC8-8092-B5D220DDECBC}" time="2023-01-17T11:33:29.054Z">
        <t:Attribution userId="S::javier.jerez@uvic.cat::379f28ec-dd78-4575-9ba5-84c6d5327059" userProvider="AD" userName="Javier Jerez Roig"/>
        <t:Anchor>
          <t:Comment id="15144937"/>
        </t:Anchor>
        <t:SetTitle title="@Pau Moreno Martin please add brief explanation about how anticholinergics were considered"/>
      </t:Event>
    </t:History>
  </t:Task>
  <t:Task id="{EBC6B257-8DE3-4397-AD9E-2BB630BDBF31}">
    <t:Anchor>
      <t:Comment id="1522015467"/>
    </t:Anchor>
    <t:History>
      <t:Event id="{81D5B02D-670D-4FF3-AA6E-9969BBD4183C}" time="2022-12-29T16:54:02.83Z">
        <t:Attribution userId="S::javier.jerez@uvic.cat::379f28ec-dd78-4575-9ba5-84c6d5327059" userProvider="AD" userName="Javier Jerez Roig"/>
        <t:Anchor>
          <t:Comment id="1522015467"/>
        </t:Anchor>
        <t:Create/>
      </t:Event>
      <t:Event id="{5711999E-B621-44B5-B00F-73B12A19478B}" time="2022-12-29T16:54:02.83Z">
        <t:Attribution userId="S::javier.jerez@uvic.cat::379f28ec-dd78-4575-9ba5-84c6d5327059" userProvider="AD" userName="Javier Jerez Roig"/>
        <t:Anchor>
          <t:Comment id="1522015467"/>
        </t:Anchor>
        <t:Assign userId="S::pau.farres@uvic.cat::1d73bbe2-c1e2-4a50-aabc-bb683da3625a" userProvider="AD" userName="Pau Farrés Godayol"/>
      </t:Event>
      <t:Event id="{46A68DF2-E1FA-4A79-BF22-8E451CD67B05}" time="2022-12-29T16:54:02.83Z">
        <t:Attribution userId="S::javier.jerez@uvic.cat::379f28ec-dd78-4575-9ba5-84c6d5327059" userProvider="AD" userName="Javier Jerez Roig"/>
        <t:Anchor>
          <t:Comment id="1522015467"/>
        </t:Anchor>
        <t:SetTitle title="@Pau Farrés Godayol"/>
      </t:Event>
      <t:Event id="{F4991359-0872-4274-A644-209E8AFE4FD7}" time="2023-01-05T11:43:23.492Z">
        <t:Attribution userId="S::pau.farres@uvic.cat::1d73bbe2-c1e2-4a50-aabc-bb683da3625a" userProvider="AD" userName="Pau Farrés Godayol"/>
        <t:Progress percentComplete="100"/>
      </t:Event>
    </t:History>
  </t:Task>
  <t:Task id="{C145F371-B14C-46BB-82C3-4A93B4756916}">
    <t:Anchor>
      <t:Comment id="950501536"/>
    </t:Anchor>
    <t:History>
      <t:Event id="{3F9BEB04-D0C9-48B5-8ECE-3D57CF8633F3}" time="2022-12-02T11:44:09.424Z">
        <t:Attribution userId="S::javier.jerez@uvic.cat::379f28ec-dd78-4575-9ba5-84c6d5327059" userProvider="AD" userName="Javier Jerez Roig"/>
        <t:Anchor>
          <t:Comment id="950501536"/>
        </t:Anchor>
        <t:Create/>
      </t:Event>
      <t:Event id="{91BAB45D-8696-4728-9A32-934108F6EEAE}" time="2022-12-02T11:44:09.424Z">
        <t:Attribution userId="S::javier.jerez@uvic.cat::379f28ec-dd78-4575-9ba5-84c6d5327059" userProvider="AD" userName="Javier Jerez Roig"/>
        <t:Anchor>
          <t:Comment id="950501536"/>
        </t:Anchor>
        <t:Assign userId="S::pau.farres@uvic.cat::1d73bbe2-c1e2-4a50-aabc-bb683da3625a" userProvider="AD" userName="Pau Farrés Godayol"/>
      </t:Event>
      <t:Event id="{48340255-6506-45CE-BBCD-B96CC1E01522}" time="2022-12-02T11:44:09.424Z">
        <t:Attribution userId="S::javier.jerez@uvic.cat::379f28ec-dd78-4575-9ba5-84c6d5327059" userProvider="AD" userName="Javier Jerez Roig"/>
        <t:Anchor>
          <t:Comment id="950501536"/>
        </t:Anchor>
        <t:SetTitle title="@Pau Farrés Godayol @Javier Jerez Roig"/>
      </t:Event>
      <t:Event id="{2585DAA6-EAA4-4FF4-8D7C-06CEEEF2E1EE}" time="2023-01-07T09:30:13.158Z">
        <t:Attribution userId="S::pau.farres@uvic.cat::1d73bbe2-c1e2-4a50-aabc-bb683da3625a" userProvider="AD" userName="Pau Farrés Godayol"/>
        <t:Progress percentComplete="100"/>
      </t:Event>
    </t:History>
  </t:Task>
  <t:Task id="{BD5634BF-5879-44A6-9B77-477093CD5BCD}">
    <t:Anchor>
      <t:Comment id="447164733"/>
    </t:Anchor>
    <t:History>
      <t:Event id="{88FFEC7D-A2B3-45BF-87C4-43E71740CA32}" time="2023-01-17T08:26:33.963Z">
        <t:Attribution userId="S::javier.jerez@uvic.cat::379f28ec-dd78-4575-9ba5-84c6d5327059" userProvider="AD" userName="Javier Jerez Roig"/>
        <t:Anchor>
          <t:Comment id="712239561"/>
        </t:Anchor>
        <t:Create/>
      </t:Event>
      <t:Event id="{83678B5C-19E1-4B75-91DD-CBEEC97E9B6D}" time="2023-01-17T08:26:33.963Z">
        <t:Attribution userId="S::javier.jerez@uvic.cat::379f28ec-dd78-4575-9ba5-84c6d5327059" userProvider="AD" userName="Javier Jerez Roig"/>
        <t:Anchor>
          <t:Comment id="712239561"/>
        </t:Anchor>
        <t:Assign userId="S::eduard.minobes@uvic.cat::4df3a7b7-99cb-47c5-a784-416fc6d10c2b" userProvider="AD" userName="Eduard Minobes Molina"/>
      </t:Event>
      <t:Event id="{7FC65EEA-075E-48E8-BB25-26F769D4EB2A}" time="2023-01-17T08:26:33.963Z">
        <t:Attribution userId="S::javier.jerez@uvic.cat::379f28ec-dd78-4575-9ba5-84c6d5327059" userProvider="AD" userName="Javier Jerez Roig"/>
        <t:Anchor>
          <t:Comment id="712239561"/>
        </t:Anchor>
        <t:SetTitle title="@Eduard Minobes Molina I agree. Also, I see no mention to SB which was one of the focus of OsoNaH and we discuss it briefly in Discussion. I would at least mention that there are no studies bla bla bla (you can inspire on the protocol)"/>
      </t:Event>
    </t:History>
  </t:Task>
  <t:Task id="{34F4124A-6552-43B5-8EE3-6D7804F191D8}">
    <t:Anchor>
      <t:Comment id="1598227156"/>
    </t:Anchor>
    <t:History>
      <t:Event id="{5EAC05ED-02CC-4BFC-975D-E5533D132396}" time="2023-01-16T07:05:17.743Z">
        <t:Attribution userId="S::javier.jerez@uvic.cat::379f28ec-dd78-4575-9ba5-84c6d5327059" userProvider="AD" userName="Javier Jerez Roig"/>
        <t:Anchor>
          <t:Comment id="1598227156"/>
        </t:Anchor>
        <t:Create/>
      </t:Event>
      <t:Event id="{52880A3F-A8FE-4164-9AC3-517D0D9E5CF2}" time="2023-01-16T07:05:17.743Z">
        <t:Attribution userId="S::javier.jerez@uvic.cat::379f28ec-dd78-4575-9ba5-84c6d5327059" userProvider="AD" userName="Javier Jerez Roig"/>
        <t:Anchor>
          <t:Comment id="1598227156"/>
        </t:Anchor>
        <t:Assign userId="S::pau.farres@uvic.cat::1d73bbe2-c1e2-4a50-aabc-bb683da3625a" userProvider="AD" userName="Pau Farrés Godayol"/>
      </t:Event>
      <t:Event id="{C1E3D067-F460-4616-89F3-14011F56B025}" time="2023-01-16T07:05:17.743Z">
        <t:Attribution userId="S::javier.jerez@uvic.cat::379f28ec-dd78-4575-9ba5-84c6d5327059" userProvider="AD" userName="Javier Jerez Roig"/>
        <t:Anchor>
          <t:Comment id="1598227156"/>
        </t:Anchor>
        <t:SetTitle title="@Pau Farrés Godayol pleas review these %. They should be over 101 cases. I have corrected this I guess..."/>
      </t:Event>
      <t:Event id="{F6C8F98A-0B34-43A8-9AA4-21849207D8F9}" time="2023-01-17T11:08:21.259Z">
        <t:Attribution userId="S::pau.farres@uvic.cat::1d73bbe2-c1e2-4a50-aabc-bb683da3625a" userProvider="AD" userName="Pau Farrés Godayol"/>
        <t:Progress percentComplete="100"/>
      </t:Event>
    </t:History>
  </t:Task>
  <t:Task id="{4B776133-9579-4845-A5DE-4701E8CD70F4}">
    <t:Anchor>
      <t:Comment id="844845884"/>
    </t:Anchor>
    <t:History>
      <t:Event id="{7CCD6C4F-D0F6-41E3-B51E-71A21AE68E5E}" time="2022-12-02T11:43:28.179Z">
        <t:Attribution userId="S::javier.jerez@uvic.cat::379f28ec-dd78-4575-9ba5-84c6d5327059" userProvider="AD" userName="Javier Jerez Roig"/>
        <t:Anchor>
          <t:Comment id="844845884"/>
        </t:Anchor>
        <t:Create/>
      </t:Event>
      <t:Event id="{F2F4E030-60C7-46AB-A71C-BAC9EEBE03F2}" time="2022-12-02T11:43:28.179Z">
        <t:Attribution userId="S::javier.jerez@uvic.cat::379f28ec-dd78-4575-9ba5-84c6d5327059" userProvider="AD" userName="Javier Jerez Roig"/>
        <t:Anchor>
          <t:Comment id="844845884"/>
        </t:Anchor>
        <t:Assign userId="S::eduard.minobes@uvic.cat::4df3a7b7-99cb-47c5-a784-416fc6d10c2b" userProvider="AD" userName="Eduard Minobes Molina"/>
      </t:Event>
      <t:Event id="{06578700-59CD-47B3-9E94-A0FB57CB1E31}" time="2022-12-02T11:43:28.179Z">
        <t:Attribution userId="S::javier.jerez@uvic.cat::379f28ec-dd78-4575-9ba5-84c6d5327059" userProvider="AD" userName="Javier Jerez Roig"/>
        <t:Anchor>
          <t:Comment id="844845884"/>
        </t:Anchor>
        <t:SetTitle title="@Eduard Minobes Molina"/>
      </t:Event>
    </t:History>
  </t:Task>
  <t:Task id="{98349436-C3A3-448C-BC5D-0BBC4CB448E3}">
    <t:Anchor>
      <t:Comment id="277110888"/>
    </t:Anchor>
    <t:History>
      <t:Event id="{A7777392-2B71-4497-8445-06023B63E7C7}" time="2023-01-17T08:34:00.665Z">
        <t:Attribution userId="S::javier.jerez@uvic.cat::379f28ec-dd78-4575-9ba5-84c6d5327059" userProvider="AD" userName="Javier Jerez Roig"/>
        <t:Anchor>
          <t:Comment id="147233795"/>
        </t:Anchor>
        <t:Create/>
      </t:Event>
      <t:Event id="{2F79C410-9CAF-4E77-8019-0CB5EAB9AAAC}" time="2023-01-17T08:34:00.665Z">
        <t:Attribution userId="S::javier.jerez@uvic.cat::379f28ec-dd78-4575-9ba5-84c6d5327059" userProvider="AD" userName="Javier Jerez Roig"/>
        <t:Anchor>
          <t:Comment id="147233795"/>
        </t:Anchor>
        <t:Assign userId="S::anna.escriba1@uvic.cat::d9c4da1e-fe97-4cf2-8da0-d64c4be0fd61" userProvider="AD" userName="Anna Escribà Salvans"/>
      </t:Event>
      <t:Event id="{F5D5A102-D2F8-430A-8F5F-6B030FC8F49F}" time="2023-01-17T08:34:00.665Z">
        <t:Attribution userId="S::javier.jerez@uvic.cat::379f28ec-dd78-4575-9ba5-84c6d5327059" userProvider="AD" userName="Javier Jerez Roig"/>
        <t:Anchor>
          <t:Comment id="147233795"/>
        </t:Anchor>
        <t:SetTitle title="@Anna Escribà Salvans please"/>
      </t:Event>
    </t:History>
  </t:Task>
  <t:Task id="{B0DA4A5F-9926-4AC0-951B-94AA2BF99D71}">
    <t:Anchor>
      <t:Comment id="193693263"/>
    </t:Anchor>
    <t:History>
      <t:Event id="{8F6A2DE6-6C38-47F9-9F94-31D5D1DC4446}" time="2022-12-30T14:45:15.1Z">
        <t:Attribution userId="S::javier.jerez@uvic.cat::379f28ec-dd78-4575-9ba5-84c6d5327059" userProvider="AD" userName="Javier Jerez Roig"/>
        <t:Anchor>
          <t:Comment id="193693263"/>
        </t:Anchor>
        <t:Create/>
      </t:Event>
      <t:Event id="{0C436959-210C-46DB-A7FB-DFB86CFBF297}" time="2022-12-30T14:45:15.1Z">
        <t:Attribution userId="S::javier.jerez@uvic.cat::379f28ec-dd78-4575-9ba5-84c6d5327059" userProvider="AD" userName="Javier Jerez Roig"/>
        <t:Anchor>
          <t:Comment id="193693263"/>
        </t:Anchor>
        <t:Assign userId="S::ester.goutan@uvic.cat::46d7cc0e-d5ff-4313-9d96-916aa199c523" userProvider="AD" userName="Ester Goutan Roura"/>
      </t:Event>
      <t:Event id="{7CC416DD-40BD-44A2-98BB-7F2AB76D949C}" time="2022-12-30T14:45:15.1Z">
        <t:Attribution userId="S::javier.jerez@uvic.cat::379f28ec-dd78-4575-9ba5-84c6d5327059" userProvider="AD" userName="Javier Jerez Roig"/>
        <t:Anchor>
          <t:Comment id="193693263"/>
        </t:Anchor>
        <t:SetTitle title="@Ester Goutan Roura can you please write few sentences on the association of UI with this? Perhaps 3-5 sentences is enough"/>
      </t:Event>
      <t:Event id="{E2351C6A-8AE1-4162-A1F0-7F9A2389380E}" time="2023-01-14T23:56:00.029Z">
        <t:Attribution userId="S::ester.goutan@uvic.cat::46d7cc0e-d5ff-4313-9d96-916aa199c523" userProvider="AD" userName="Ester Goutan Roura"/>
        <t:Anchor>
          <t:Comment id="662536080"/>
        </t:Anchor>
        <t:UnassignAll/>
      </t:Event>
      <t:Event id="{52A6D26D-96D4-4123-BCFF-44E752A9155B}" time="2023-01-14T23:56:00.029Z">
        <t:Attribution userId="S::ester.goutan@uvic.cat::46d7cc0e-d5ff-4313-9d96-916aa199c523" userProvider="AD" userName="Ester Goutan Roura"/>
        <t:Anchor>
          <t:Comment id="662536080"/>
        </t:Anchor>
        <t:Assign userId="S::javier.jerez@uvic.cat::379f28ec-dd78-4575-9ba5-84c6d5327059" userProvider="AD" userName="Javier Jerez Roig"/>
      </t:Event>
    </t:History>
  </t:Task>
  <t:Task id="{7EAFA6B7-8EE4-4EF3-B94A-4183EEFB611E}">
    <t:Anchor>
      <t:Comment id="437875913"/>
    </t:Anchor>
    <t:History>
      <t:Event id="{1349211C-5867-496D-9D80-B2B8019AAD4F}" time="2023-01-04T06:57:33.415Z">
        <t:Attribution userId="S::javier.jerez@uvic.cat::379f28ec-dd78-4575-9ba5-84c6d5327059" userProvider="AD" userName="Javier Jerez Roig"/>
        <t:Anchor>
          <t:Comment id="437875913"/>
        </t:Anchor>
        <t:Create/>
      </t:Event>
      <t:Event id="{9EA24155-0AB2-480A-89B6-A5B4DAD68F8B}" time="2023-01-04T06:57:33.415Z">
        <t:Attribution userId="S::javier.jerez@uvic.cat::379f28ec-dd78-4575-9ba5-84c6d5327059" userProvider="AD" userName="Javier Jerez Roig"/>
        <t:Anchor>
          <t:Comment id="437875913"/>
        </t:Anchor>
        <t:Assign userId="S::ester.goutan@uvic.cat::46d7cc0e-d5ff-4313-9d96-916aa199c523" userProvider="AD" userName="Ester Goutan Roura"/>
      </t:Event>
      <t:Event id="{1BB8F0E1-07CD-4C18-AD54-FB3793A5672E}" time="2023-01-04T06:57:33.415Z">
        <t:Attribution userId="S::javier.jerez@uvic.cat::379f28ec-dd78-4575-9ba5-84c6d5327059" userProvider="AD" userName="Javier Jerez Roig"/>
        <t:Anchor>
          <t:Comment id="437875913"/>
        </t:Anchor>
        <t:SetTitle title="@Ester Goutan Roura can you add one sentence about how anticholinergics were assessed?"/>
      </t:Event>
    </t:History>
  </t:Task>
</t:Task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3C748C8EBCA604F8A33EA2356119528" ma:contentTypeVersion="11" ma:contentTypeDescription="Crear nuevo documento." ma:contentTypeScope="" ma:versionID="3c65619654385f47f39f04c0919ced71">
  <xsd:schema xmlns:xsd="http://www.w3.org/2001/XMLSchema" xmlns:xs="http://www.w3.org/2001/XMLSchema" xmlns:p="http://schemas.microsoft.com/office/2006/metadata/properties" xmlns:ns3="fb6da594-140b-4e5b-b9dd-edff81d01880" xmlns:ns4="f268dc35-88ff-4b3c-9ff0-f34656a41b44" targetNamespace="http://schemas.microsoft.com/office/2006/metadata/properties" ma:root="true" ma:fieldsID="854cfa572f5a97f6c0523fc4648d0dc9" ns3:_="" ns4:_="">
    <xsd:import namespace="fb6da594-140b-4e5b-b9dd-edff81d01880"/>
    <xsd:import namespace="f268dc35-88ff-4b3c-9ff0-f34656a41b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6da594-140b-4e5b-b9dd-edff81d0188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68dc35-88ff-4b3c-9ff0-f34656a41b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D9309-8657-4374-BCB9-EF4D7774A9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63504A-7655-44C0-8106-DB5257C75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6da594-140b-4e5b-b9dd-edff81d01880"/>
    <ds:schemaRef ds:uri="f268dc35-88ff-4b3c-9ff0-f34656a41b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E723B6-7103-4F0B-B0C2-209AE6DF4F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6BB3F1-BCFB-46D7-9E69-E79EF7660A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14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 Farrés Godayol</dc:creator>
  <cp:lastModifiedBy>Pau Farrés Godayol</cp:lastModifiedBy>
  <cp:revision>6</cp:revision>
  <dcterms:created xsi:type="dcterms:W3CDTF">2024-01-15T13:25:00Z</dcterms:created>
  <dcterms:modified xsi:type="dcterms:W3CDTF">2024-01-26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745c318f-0716-3edb-818b-d60011275633</vt:lpwstr>
  </property>
  <property fmtid="{D5CDD505-2E9C-101B-9397-08002B2CF9AE}" pid="25" name="ContentTypeId">
    <vt:lpwstr>0x01010023C748C8EBCA604F8A33EA2356119528</vt:lpwstr>
  </property>
  <property fmtid="{D5CDD505-2E9C-101B-9397-08002B2CF9AE}" pid="26" name="ZOTERO_PREF_1">
    <vt:lpwstr>&lt;data data-version="3" zotero-version="6.0.30"&gt;&lt;session id="9wJd6Xdq"/&gt;&lt;style id="http://www.zotero.org/styles/bmc-geriatrics" hasBibliography="1" bibliographyStyleHasBeenSet="1"/&gt;&lt;prefs&gt;&lt;pref name="fieldType" value="Field"/&gt;&lt;/prefs&gt;&lt;/data&gt;</vt:lpwstr>
  </property>
</Properties>
</file>